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26D0A" w14:textId="67C4BD5E" w:rsidR="00F9213C" w:rsidRPr="007D6A62" w:rsidRDefault="00B540CB" w:rsidP="00E4256B">
      <w:pPr>
        <w:pStyle w:val="Heading1"/>
        <w:spacing w:line="480" w:lineRule="auto"/>
        <w:jc w:val="center"/>
        <w:rPr>
          <w:rFonts w:ascii="Calibri" w:hAnsi="Calibri" w:cs="Calibri"/>
          <w:b/>
          <w:bCs/>
          <w:color w:val="auto"/>
          <w:sz w:val="22"/>
          <w:szCs w:val="22"/>
        </w:rPr>
      </w:pPr>
      <w:r w:rsidRPr="007D6A62">
        <w:rPr>
          <w:rFonts w:ascii="Calibri" w:hAnsi="Calibri" w:cs="Calibri"/>
          <w:b/>
          <w:bCs/>
          <w:color w:val="auto"/>
          <w:sz w:val="22"/>
          <w:szCs w:val="22"/>
        </w:rPr>
        <w:t>Su</w:t>
      </w:r>
      <w:r w:rsidR="006009BC">
        <w:rPr>
          <w:rFonts w:ascii="Calibri" w:hAnsi="Calibri" w:cs="Calibri"/>
          <w:b/>
          <w:bCs/>
          <w:color w:val="auto"/>
          <w:sz w:val="22"/>
          <w:szCs w:val="22"/>
        </w:rPr>
        <w:t xml:space="preserve">pporting </w:t>
      </w:r>
      <w:r w:rsidRPr="007D6A62">
        <w:rPr>
          <w:rFonts w:ascii="Calibri" w:hAnsi="Calibri" w:cs="Calibri"/>
          <w:b/>
          <w:bCs/>
          <w:color w:val="auto"/>
          <w:sz w:val="22"/>
          <w:szCs w:val="22"/>
        </w:rPr>
        <w:t>Material</w:t>
      </w:r>
      <w:r w:rsidR="004F4676" w:rsidRPr="007D6A62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</w:p>
    <w:p w14:paraId="3F0AE8E0" w14:textId="7DB31ED6" w:rsidR="00EE7EAC" w:rsidRPr="007D6A62" w:rsidRDefault="00EE7EAC" w:rsidP="00E4256B">
      <w:pPr>
        <w:spacing w:line="480" w:lineRule="auto"/>
        <w:rPr>
          <w:rFonts w:ascii="Calibri" w:hAnsi="Calibri" w:cs="Calibri"/>
          <w:i/>
          <w:iCs/>
          <w:sz w:val="22"/>
          <w:szCs w:val="22"/>
        </w:rPr>
      </w:pPr>
      <w:r w:rsidRPr="007D6A62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DA5D2C">
        <w:rPr>
          <w:rFonts w:ascii="Calibri" w:hAnsi="Calibri" w:cs="Calibri"/>
          <w:b/>
          <w:bCs/>
          <w:sz w:val="22"/>
          <w:szCs w:val="22"/>
        </w:rPr>
        <w:t>S</w:t>
      </w:r>
      <w:r w:rsidRPr="007D6A62">
        <w:rPr>
          <w:rFonts w:ascii="Calibri" w:hAnsi="Calibri" w:cs="Calibri"/>
          <w:b/>
          <w:bCs/>
          <w:sz w:val="22"/>
          <w:szCs w:val="22"/>
        </w:rPr>
        <w:t xml:space="preserve">1. </w:t>
      </w:r>
      <w:r w:rsidR="00746E0F" w:rsidRPr="007D6A62">
        <w:rPr>
          <w:rFonts w:ascii="Calibri" w:hAnsi="Calibri" w:cs="Calibri"/>
          <w:i/>
          <w:iCs/>
          <w:sz w:val="22"/>
          <w:szCs w:val="22"/>
        </w:rPr>
        <w:t xml:space="preserve">Summary Description of NICHD </w:t>
      </w:r>
      <w:r w:rsidR="00B531D4" w:rsidRPr="007D6A62">
        <w:rPr>
          <w:rFonts w:ascii="Calibri" w:hAnsi="Calibri" w:cs="Calibri"/>
          <w:i/>
          <w:iCs/>
          <w:sz w:val="22"/>
          <w:szCs w:val="22"/>
        </w:rPr>
        <w:t>Mother</w:t>
      </w:r>
      <w:r w:rsidR="00746E0F" w:rsidRPr="007D6A62">
        <w:rPr>
          <w:rFonts w:ascii="Calibri" w:hAnsi="Calibri" w:cs="Calibri"/>
          <w:i/>
          <w:iCs/>
          <w:sz w:val="22"/>
          <w:szCs w:val="22"/>
        </w:rPr>
        <w:t>-Infant Interaction Scales</w:t>
      </w:r>
      <w:r w:rsidR="00462647" w:rsidRPr="007D6A62">
        <w:rPr>
          <w:rFonts w:ascii="Calibri" w:hAnsi="Calibri" w:cs="Calibri"/>
          <w:i/>
          <w:iCs/>
          <w:sz w:val="22"/>
          <w:szCs w:val="22"/>
        </w:rPr>
        <w:t xml:space="preserve"> (complied from </w:t>
      </w:r>
      <w:r w:rsidR="00A23CEF" w:rsidRPr="007D6A62">
        <w:rPr>
          <w:rFonts w:ascii="Calibri" w:hAnsi="Calibri" w:cs="Calibri"/>
          <w:i/>
          <w:iCs/>
          <w:sz w:val="22"/>
          <w:szCs w:val="22"/>
        </w:rPr>
        <w:t>Cox &amp; Cr</w:t>
      </w:r>
      <w:r w:rsidR="0012319C" w:rsidRPr="007D6A62">
        <w:rPr>
          <w:rFonts w:ascii="Calibri" w:hAnsi="Calibri" w:cs="Calibri"/>
          <w:i/>
          <w:iCs/>
          <w:sz w:val="22"/>
          <w:szCs w:val="22"/>
        </w:rPr>
        <w:t>nic, 200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0980"/>
      </w:tblGrid>
      <w:tr w:rsidR="001A6319" w:rsidRPr="007D6A62" w14:paraId="39C9E6E8" w14:textId="77777777" w:rsidTr="00376B27">
        <w:trPr>
          <w:trHeight w:val="356"/>
        </w:trPr>
        <w:tc>
          <w:tcPr>
            <w:tcW w:w="13855" w:type="dxa"/>
            <w:gridSpan w:val="2"/>
            <w:tcBorders>
              <w:bottom w:val="single" w:sz="4" w:space="0" w:color="auto"/>
            </w:tcBorders>
          </w:tcPr>
          <w:p w14:paraId="5C120154" w14:textId="3007314A" w:rsidR="001A6319" w:rsidRPr="007D6A62" w:rsidRDefault="001A6319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Parent Scales</w:t>
            </w:r>
          </w:p>
        </w:tc>
      </w:tr>
      <w:tr w:rsidR="00FA1E64" w:rsidRPr="007D6A62" w14:paraId="0A352B86" w14:textId="77777777" w:rsidTr="00376B27">
        <w:trPr>
          <w:trHeight w:val="356"/>
        </w:trPr>
        <w:tc>
          <w:tcPr>
            <w:tcW w:w="2875" w:type="dxa"/>
            <w:tcBorders>
              <w:bottom w:val="nil"/>
            </w:tcBorders>
          </w:tcPr>
          <w:p w14:paraId="11AC21A2" w14:textId="1090AA6C" w:rsidR="00FA1E64" w:rsidRPr="007D6A62" w:rsidRDefault="00FA1E64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Sensitivity to Distress</w:t>
            </w:r>
          </w:p>
        </w:tc>
        <w:tc>
          <w:tcPr>
            <w:tcW w:w="10980" w:type="dxa"/>
            <w:tcBorders>
              <w:bottom w:val="nil"/>
            </w:tcBorders>
          </w:tcPr>
          <w:p w14:paraId="1393050B" w14:textId="5A9D560E" w:rsidR="00FA1E64" w:rsidRPr="007D6A62" w:rsidRDefault="008C3162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 xml:space="preserve">How the parent responds to the child’s cries, frets, </w:t>
            </w:r>
            <w:r w:rsidR="009E017F" w:rsidRPr="007D6A62">
              <w:rPr>
                <w:rFonts w:cs="Calibri"/>
              </w:rPr>
              <w:t xml:space="preserve">or other expressions of negative affect. Considers: 1) proportion of signals responded to, 2) </w:t>
            </w:r>
            <w:r w:rsidR="00F06022" w:rsidRPr="007D6A62">
              <w:rPr>
                <w:rFonts w:cs="Calibri"/>
              </w:rPr>
              <w:t>latency</w:t>
            </w:r>
            <w:r w:rsidR="003620A4" w:rsidRPr="007D6A62">
              <w:rPr>
                <w:rFonts w:cs="Calibri"/>
              </w:rPr>
              <w:t xml:space="preserve"> of response, 3) </w:t>
            </w:r>
            <w:r w:rsidR="00F06022" w:rsidRPr="007D6A62">
              <w:rPr>
                <w:rFonts w:cs="Calibri"/>
              </w:rPr>
              <w:t>appropriateness</w:t>
            </w:r>
            <w:r w:rsidR="003620A4" w:rsidRPr="007D6A62">
              <w:rPr>
                <w:rFonts w:cs="Calibri"/>
              </w:rPr>
              <w:t xml:space="preserve"> of response.</w:t>
            </w:r>
          </w:p>
        </w:tc>
      </w:tr>
      <w:tr w:rsidR="00FA1E64" w:rsidRPr="007D6A62" w14:paraId="6E4CFACD" w14:textId="77777777" w:rsidTr="00376B27">
        <w:trPr>
          <w:trHeight w:val="356"/>
        </w:trPr>
        <w:tc>
          <w:tcPr>
            <w:tcW w:w="2875" w:type="dxa"/>
            <w:tcBorders>
              <w:top w:val="nil"/>
              <w:bottom w:val="nil"/>
            </w:tcBorders>
          </w:tcPr>
          <w:p w14:paraId="34D373D2" w14:textId="51ED6B15" w:rsidR="00FA1E64" w:rsidRPr="007D6A62" w:rsidRDefault="00FA1E64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Sensitivity to Non-Distress</w:t>
            </w:r>
          </w:p>
        </w:tc>
        <w:tc>
          <w:tcPr>
            <w:tcW w:w="10980" w:type="dxa"/>
            <w:tcBorders>
              <w:top w:val="nil"/>
              <w:bottom w:val="nil"/>
            </w:tcBorders>
          </w:tcPr>
          <w:p w14:paraId="2F0F0559" w14:textId="22170319" w:rsidR="00FA1E64" w:rsidRPr="007D6A62" w:rsidRDefault="00C467E5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How parent observes and responds to the child’s social gestures, expressions and signals</w:t>
            </w:r>
            <w:r w:rsidR="00997199" w:rsidRPr="007D6A62">
              <w:rPr>
                <w:rFonts w:cs="Calibri"/>
              </w:rPr>
              <w:t>.</w:t>
            </w:r>
            <w:r w:rsidR="0018038F" w:rsidRPr="007D6A62">
              <w:rPr>
                <w:rFonts w:cs="Calibri"/>
              </w:rPr>
              <w:t xml:space="preserve"> The extent to which the interaction is well-timed and paced to </w:t>
            </w:r>
            <w:r w:rsidR="0054002F" w:rsidRPr="007D6A62">
              <w:rPr>
                <w:rFonts w:cs="Calibri"/>
              </w:rPr>
              <w:t>child’s responses and appears “in sync”.</w:t>
            </w:r>
            <w:r w:rsidR="00A1560D" w:rsidRPr="007D6A62">
              <w:rPr>
                <w:rFonts w:cs="Calibri"/>
              </w:rPr>
              <w:t xml:space="preserve"> </w:t>
            </w:r>
          </w:p>
        </w:tc>
      </w:tr>
      <w:tr w:rsidR="00FA1E64" w:rsidRPr="007D6A62" w14:paraId="1588E019" w14:textId="77777777" w:rsidTr="00376B27">
        <w:trPr>
          <w:trHeight w:val="356"/>
        </w:trPr>
        <w:tc>
          <w:tcPr>
            <w:tcW w:w="2875" w:type="dxa"/>
            <w:tcBorders>
              <w:top w:val="nil"/>
              <w:bottom w:val="nil"/>
            </w:tcBorders>
          </w:tcPr>
          <w:p w14:paraId="1A3E71A7" w14:textId="3FB1DE6D" w:rsidR="00FA1E64" w:rsidRPr="007D6A62" w:rsidRDefault="00FA1E64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Global Sensitivity</w:t>
            </w:r>
          </w:p>
        </w:tc>
        <w:tc>
          <w:tcPr>
            <w:tcW w:w="10980" w:type="dxa"/>
            <w:tcBorders>
              <w:top w:val="nil"/>
              <w:bottom w:val="nil"/>
            </w:tcBorders>
          </w:tcPr>
          <w:p w14:paraId="689ACBCA" w14:textId="533A9D2C" w:rsidR="00FA1E64" w:rsidRPr="007D6A62" w:rsidRDefault="002E5BCC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Overall sensitivity to distress and non-distress signals during the interaction.</w:t>
            </w:r>
          </w:p>
        </w:tc>
      </w:tr>
      <w:tr w:rsidR="00FA1E64" w:rsidRPr="007D6A62" w14:paraId="56E4EFC8" w14:textId="77777777" w:rsidTr="00376B27">
        <w:trPr>
          <w:trHeight w:val="356"/>
        </w:trPr>
        <w:tc>
          <w:tcPr>
            <w:tcW w:w="2875" w:type="dxa"/>
            <w:tcBorders>
              <w:top w:val="nil"/>
              <w:bottom w:val="nil"/>
            </w:tcBorders>
          </w:tcPr>
          <w:p w14:paraId="3F09DF25" w14:textId="46E955F8" w:rsidR="00FA1E64" w:rsidRPr="007D6A62" w:rsidRDefault="00FA1E64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Positive Regard</w:t>
            </w:r>
          </w:p>
        </w:tc>
        <w:tc>
          <w:tcPr>
            <w:tcW w:w="10980" w:type="dxa"/>
            <w:tcBorders>
              <w:top w:val="nil"/>
              <w:bottom w:val="nil"/>
            </w:tcBorders>
          </w:tcPr>
          <w:p w14:paraId="78C273E4" w14:textId="13AAFF76" w:rsidR="00FA1E64" w:rsidRPr="007D6A62" w:rsidRDefault="00051A25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The degree of positive feelings expressed towards the child</w:t>
            </w:r>
            <w:r w:rsidR="009C4672" w:rsidRPr="007D6A62">
              <w:rPr>
                <w:rFonts w:cs="Calibri"/>
              </w:rPr>
              <w:t xml:space="preserve"> (verbally and nonverbally). </w:t>
            </w:r>
          </w:p>
        </w:tc>
      </w:tr>
      <w:tr w:rsidR="00BC4688" w:rsidRPr="007D6A62" w14:paraId="4DA93990" w14:textId="77777777" w:rsidTr="00376B27">
        <w:trPr>
          <w:trHeight w:val="365"/>
        </w:trPr>
        <w:tc>
          <w:tcPr>
            <w:tcW w:w="2875" w:type="dxa"/>
            <w:tcBorders>
              <w:top w:val="nil"/>
              <w:bottom w:val="nil"/>
            </w:tcBorders>
          </w:tcPr>
          <w:p w14:paraId="27CFB289" w14:textId="19B8426C" w:rsidR="00BC4688" w:rsidRPr="007D6A62" w:rsidRDefault="00BC4688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Intrusiveness</w:t>
            </w:r>
          </w:p>
        </w:tc>
        <w:tc>
          <w:tcPr>
            <w:tcW w:w="10980" w:type="dxa"/>
            <w:tcBorders>
              <w:top w:val="nil"/>
              <w:bottom w:val="nil"/>
            </w:tcBorders>
          </w:tcPr>
          <w:p w14:paraId="6600F44E" w14:textId="61AB742A" w:rsidR="00BC4688" w:rsidRPr="007D6A62" w:rsidRDefault="009A144A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The extent to which the interaction is adult-</w:t>
            </w:r>
            <w:r w:rsidR="007F504D" w:rsidRPr="007D6A62">
              <w:rPr>
                <w:rFonts w:cs="Calibri"/>
              </w:rPr>
              <w:t>centred</w:t>
            </w:r>
            <w:r w:rsidRPr="007D6A62">
              <w:rPr>
                <w:rFonts w:cs="Calibri"/>
              </w:rPr>
              <w:t xml:space="preserve"> rather than child-</w:t>
            </w:r>
            <w:r w:rsidR="007F504D" w:rsidRPr="007D6A62">
              <w:rPr>
                <w:rFonts w:cs="Calibri"/>
              </w:rPr>
              <w:t>centred</w:t>
            </w:r>
            <w:r w:rsidR="00B44A64" w:rsidRPr="007D6A62">
              <w:rPr>
                <w:rFonts w:cs="Calibri"/>
              </w:rPr>
              <w:t xml:space="preserve"> (e.g.,</w:t>
            </w:r>
            <w:r w:rsidR="007F504D" w:rsidRPr="007D6A62">
              <w:rPr>
                <w:rFonts w:cs="Calibri"/>
              </w:rPr>
              <w:t xml:space="preserve"> the parent</w:t>
            </w:r>
            <w:r w:rsidR="00B44A64" w:rsidRPr="007D6A62">
              <w:rPr>
                <w:rFonts w:cs="Calibri"/>
              </w:rPr>
              <w:t xml:space="preserve"> </w:t>
            </w:r>
            <w:r w:rsidR="007F504D" w:rsidRPr="007D6A62">
              <w:rPr>
                <w:rFonts w:cs="Calibri"/>
              </w:rPr>
              <w:t>imposing own agenda, failing to modulate behaviour in response to child’s signals).</w:t>
            </w:r>
          </w:p>
        </w:tc>
      </w:tr>
      <w:tr w:rsidR="00BC4688" w:rsidRPr="007D6A62" w14:paraId="4E4CE5FC" w14:textId="77777777" w:rsidTr="00376B27">
        <w:trPr>
          <w:trHeight w:val="365"/>
        </w:trPr>
        <w:tc>
          <w:tcPr>
            <w:tcW w:w="2875" w:type="dxa"/>
            <w:tcBorders>
              <w:top w:val="nil"/>
              <w:bottom w:val="nil"/>
            </w:tcBorders>
          </w:tcPr>
          <w:p w14:paraId="657C0EA7" w14:textId="4CD8FA3B" w:rsidR="00BC4688" w:rsidRPr="007D6A62" w:rsidRDefault="00BC4688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Negative Regard</w:t>
            </w:r>
          </w:p>
        </w:tc>
        <w:tc>
          <w:tcPr>
            <w:tcW w:w="10980" w:type="dxa"/>
            <w:tcBorders>
              <w:top w:val="nil"/>
              <w:bottom w:val="nil"/>
            </w:tcBorders>
          </w:tcPr>
          <w:p w14:paraId="634AF95A" w14:textId="7678CF06" w:rsidR="00BC4688" w:rsidRPr="007D6A62" w:rsidRDefault="002A190B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The degree of negative feelings expressed towards the child (verbally or non-verbally)</w:t>
            </w:r>
            <w:r w:rsidR="004E3257" w:rsidRPr="007D6A62">
              <w:rPr>
                <w:rFonts w:cs="Calibri"/>
              </w:rPr>
              <w:t>.</w:t>
            </w:r>
          </w:p>
        </w:tc>
      </w:tr>
      <w:tr w:rsidR="00BC4688" w:rsidRPr="007D6A62" w14:paraId="16D5D501" w14:textId="77777777" w:rsidTr="00376B27">
        <w:trPr>
          <w:trHeight w:val="365"/>
        </w:trPr>
        <w:tc>
          <w:tcPr>
            <w:tcW w:w="2875" w:type="dxa"/>
            <w:tcBorders>
              <w:top w:val="nil"/>
              <w:bottom w:val="nil"/>
            </w:tcBorders>
          </w:tcPr>
          <w:p w14:paraId="771FCAC9" w14:textId="6C99EDE9" w:rsidR="00BC4688" w:rsidRPr="007D6A62" w:rsidRDefault="00BC4688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Detachment</w:t>
            </w:r>
            <w:r w:rsidR="00D55663" w:rsidRPr="007D6A62">
              <w:rPr>
                <w:rFonts w:cs="Calibri"/>
              </w:rPr>
              <w:t>/Disengagement</w:t>
            </w:r>
          </w:p>
        </w:tc>
        <w:tc>
          <w:tcPr>
            <w:tcW w:w="10980" w:type="dxa"/>
            <w:tcBorders>
              <w:top w:val="nil"/>
              <w:bottom w:val="nil"/>
            </w:tcBorders>
          </w:tcPr>
          <w:p w14:paraId="19B383D9" w14:textId="7DE64C75" w:rsidR="00BC4688" w:rsidRPr="007D6A62" w:rsidRDefault="00684E76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The extent to which the mother appears emotionally uninvolved or disengaged and unaware of the child’s needs for appropriate interaction</w:t>
            </w:r>
            <w:r w:rsidR="000203DF" w:rsidRPr="007D6A62">
              <w:rPr>
                <w:rFonts w:cs="Calibri"/>
              </w:rPr>
              <w:t xml:space="preserve"> to facilitate involvement with objects or people.</w:t>
            </w:r>
          </w:p>
        </w:tc>
      </w:tr>
      <w:tr w:rsidR="00BC4688" w:rsidRPr="007D6A62" w14:paraId="5F14CF8D" w14:textId="77777777" w:rsidTr="00376B27">
        <w:trPr>
          <w:trHeight w:val="365"/>
        </w:trPr>
        <w:tc>
          <w:tcPr>
            <w:tcW w:w="2875" w:type="dxa"/>
            <w:tcBorders>
              <w:top w:val="nil"/>
              <w:bottom w:val="nil"/>
            </w:tcBorders>
          </w:tcPr>
          <w:p w14:paraId="2459518B" w14:textId="37B0D7B5" w:rsidR="00BC4688" w:rsidRPr="007D6A62" w:rsidRDefault="00BC4688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Animation</w:t>
            </w:r>
          </w:p>
        </w:tc>
        <w:tc>
          <w:tcPr>
            <w:tcW w:w="10980" w:type="dxa"/>
            <w:tcBorders>
              <w:top w:val="nil"/>
              <w:bottom w:val="nil"/>
            </w:tcBorders>
          </w:tcPr>
          <w:p w14:paraId="119A1498" w14:textId="19648DBB" w:rsidR="00BC4688" w:rsidRPr="007D6A62" w:rsidRDefault="006C526C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The degree of energy, excitement or interest during the interaction.</w:t>
            </w:r>
          </w:p>
        </w:tc>
      </w:tr>
      <w:tr w:rsidR="00BC4688" w:rsidRPr="007D6A62" w14:paraId="515882B3" w14:textId="77777777" w:rsidTr="00376B27">
        <w:trPr>
          <w:trHeight w:val="365"/>
        </w:trPr>
        <w:tc>
          <w:tcPr>
            <w:tcW w:w="2875" w:type="dxa"/>
            <w:tcBorders>
              <w:top w:val="nil"/>
            </w:tcBorders>
          </w:tcPr>
          <w:p w14:paraId="3C6B473D" w14:textId="022CFE81" w:rsidR="00BC4688" w:rsidRPr="007D6A62" w:rsidRDefault="00BC4688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lastRenderedPageBreak/>
              <w:t>Stimulation of Development</w:t>
            </w:r>
          </w:p>
        </w:tc>
        <w:tc>
          <w:tcPr>
            <w:tcW w:w="10980" w:type="dxa"/>
            <w:tcBorders>
              <w:top w:val="nil"/>
            </w:tcBorders>
          </w:tcPr>
          <w:p w14:paraId="7A98C207" w14:textId="4C2931AF" w:rsidR="00BC4688" w:rsidRPr="007D6A62" w:rsidRDefault="007E5697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 xml:space="preserve">The degree </w:t>
            </w:r>
            <w:r w:rsidR="00621F79" w:rsidRPr="007D6A62">
              <w:rPr>
                <w:rFonts w:cs="Calibri"/>
              </w:rPr>
              <w:t>to which the parent tries to foster the child’s cognitive, motor or language development.</w:t>
            </w:r>
          </w:p>
        </w:tc>
      </w:tr>
      <w:tr w:rsidR="001A6319" w:rsidRPr="007D6A62" w14:paraId="55C79445" w14:textId="77777777" w:rsidTr="00376B27">
        <w:trPr>
          <w:trHeight w:val="365"/>
        </w:trPr>
        <w:tc>
          <w:tcPr>
            <w:tcW w:w="13855" w:type="dxa"/>
            <w:gridSpan w:val="2"/>
            <w:tcBorders>
              <w:bottom w:val="single" w:sz="4" w:space="0" w:color="auto"/>
            </w:tcBorders>
          </w:tcPr>
          <w:p w14:paraId="107AE59E" w14:textId="3F1D4811" w:rsidR="001A6319" w:rsidRPr="007D6A62" w:rsidRDefault="001A6319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Child Scales</w:t>
            </w:r>
          </w:p>
        </w:tc>
      </w:tr>
      <w:tr w:rsidR="00BC4688" w:rsidRPr="007D6A62" w14:paraId="6946DE62" w14:textId="77777777" w:rsidTr="00376B27">
        <w:trPr>
          <w:trHeight w:val="365"/>
        </w:trPr>
        <w:tc>
          <w:tcPr>
            <w:tcW w:w="2875" w:type="dxa"/>
            <w:tcBorders>
              <w:bottom w:val="nil"/>
            </w:tcBorders>
          </w:tcPr>
          <w:p w14:paraId="12341B77" w14:textId="6709EDC2" w:rsidR="00BC4688" w:rsidRPr="007D6A62" w:rsidRDefault="00F234CF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Positive Mood</w:t>
            </w:r>
          </w:p>
        </w:tc>
        <w:tc>
          <w:tcPr>
            <w:tcW w:w="10980" w:type="dxa"/>
            <w:tcBorders>
              <w:bottom w:val="nil"/>
            </w:tcBorders>
          </w:tcPr>
          <w:p w14:paraId="740E7261" w14:textId="00BA5641" w:rsidR="00BC4688" w:rsidRPr="007D6A62" w:rsidRDefault="00DB76AF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 xml:space="preserve">The extent to which the child is satisfied, content and pleased with the interaction. </w:t>
            </w:r>
            <w:r w:rsidR="00A45008" w:rsidRPr="007D6A62">
              <w:rPr>
                <w:rFonts w:cs="Calibri"/>
              </w:rPr>
              <w:t xml:space="preserve">Includes positive affect and bodily enthusiasm. </w:t>
            </w:r>
          </w:p>
        </w:tc>
      </w:tr>
      <w:tr w:rsidR="00BC4688" w:rsidRPr="007D6A62" w14:paraId="02AC0F9D" w14:textId="77777777" w:rsidTr="00376B27">
        <w:trPr>
          <w:trHeight w:val="365"/>
        </w:trPr>
        <w:tc>
          <w:tcPr>
            <w:tcW w:w="2875" w:type="dxa"/>
            <w:tcBorders>
              <w:top w:val="nil"/>
              <w:bottom w:val="nil"/>
            </w:tcBorders>
          </w:tcPr>
          <w:p w14:paraId="5ECE4C36" w14:textId="46D7FCCC" w:rsidR="00BC4688" w:rsidRPr="007D6A62" w:rsidRDefault="00F234CF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Negative Mood</w:t>
            </w:r>
          </w:p>
        </w:tc>
        <w:tc>
          <w:tcPr>
            <w:tcW w:w="10980" w:type="dxa"/>
            <w:tcBorders>
              <w:top w:val="nil"/>
              <w:bottom w:val="nil"/>
            </w:tcBorders>
          </w:tcPr>
          <w:p w14:paraId="2B4EA210" w14:textId="0D9B8FD2" w:rsidR="00BC4688" w:rsidRPr="007D6A62" w:rsidRDefault="00BA2387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 xml:space="preserve">The frequency and intensity of </w:t>
            </w:r>
            <w:r w:rsidR="00D36063" w:rsidRPr="007D6A62">
              <w:rPr>
                <w:rFonts w:cs="Calibri"/>
              </w:rPr>
              <w:t>c</w:t>
            </w:r>
            <w:r w:rsidRPr="007D6A62">
              <w:rPr>
                <w:rFonts w:cs="Calibri"/>
              </w:rPr>
              <w:t xml:space="preserve">rying, fussing, </w:t>
            </w:r>
            <w:r w:rsidR="00D36063" w:rsidRPr="007D6A62">
              <w:rPr>
                <w:rFonts w:cs="Calibri"/>
              </w:rPr>
              <w:t xml:space="preserve">frowns or other signals of discontentment. </w:t>
            </w:r>
          </w:p>
        </w:tc>
      </w:tr>
      <w:tr w:rsidR="00BC4688" w:rsidRPr="007D6A62" w14:paraId="16474FB2" w14:textId="77777777" w:rsidTr="00376B27">
        <w:trPr>
          <w:trHeight w:val="365"/>
        </w:trPr>
        <w:tc>
          <w:tcPr>
            <w:tcW w:w="2875" w:type="dxa"/>
            <w:tcBorders>
              <w:top w:val="nil"/>
              <w:bottom w:val="nil"/>
            </w:tcBorders>
          </w:tcPr>
          <w:p w14:paraId="1DDFBEAC" w14:textId="39054ABF" w:rsidR="00BC4688" w:rsidRPr="007D6A62" w:rsidRDefault="00A75AF5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Activity</w:t>
            </w:r>
          </w:p>
        </w:tc>
        <w:tc>
          <w:tcPr>
            <w:tcW w:w="10980" w:type="dxa"/>
            <w:tcBorders>
              <w:top w:val="nil"/>
              <w:bottom w:val="nil"/>
            </w:tcBorders>
          </w:tcPr>
          <w:p w14:paraId="2BA28EA6" w14:textId="407188B0" w:rsidR="00BC4688" w:rsidRPr="007D6A62" w:rsidRDefault="00FB5BA6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 xml:space="preserve">The degree of motor activity the child </w:t>
            </w:r>
            <w:r w:rsidR="00990E2B" w:rsidRPr="007D6A62">
              <w:rPr>
                <w:rFonts w:cs="Calibri"/>
              </w:rPr>
              <w:t>initiates</w:t>
            </w:r>
            <w:r w:rsidRPr="007D6A62">
              <w:rPr>
                <w:rFonts w:cs="Calibri"/>
              </w:rPr>
              <w:t xml:space="preserve"> during the interaction.</w:t>
            </w:r>
          </w:p>
        </w:tc>
      </w:tr>
      <w:tr w:rsidR="00BC4688" w:rsidRPr="007D6A62" w14:paraId="32E3D31B" w14:textId="77777777" w:rsidTr="00376B27">
        <w:trPr>
          <w:trHeight w:val="365"/>
        </w:trPr>
        <w:tc>
          <w:tcPr>
            <w:tcW w:w="2875" w:type="dxa"/>
            <w:tcBorders>
              <w:top w:val="nil"/>
            </w:tcBorders>
          </w:tcPr>
          <w:p w14:paraId="48C92DE4" w14:textId="1ED28C5D" w:rsidR="00BC4688" w:rsidRPr="007D6A62" w:rsidRDefault="00A75AF5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Sustained attention</w:t>
            </w:r>
          </w:p>
        </w:tc>
        <w:tc>
          <w:tcPr>
            <w:tcW w:w="10980" w:type="dxa"/>
            <w:tcBorders>
              <w:top w:val="nil"/>
            </w:tcBorders>
          </w:tcPr>
          <w:p w14:paraId="68F24F94" w14:textId="6F1F60B3" w:rsidR="00BC4688" w:rsidRPr="007D6A62" w:rsidRDefault="00DB2E0C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 xml:space="preserve">The degree </w:t>
            </w:r>
            <w:r w:rsidR="002628DD" w:rsidRPr="007D6A62">
              <w:rPr>
                <w:rFonts w:cs="Calibri"/>
              </w:rPr>
              <w:t xml:space="preserve">to which the child is involved in and engagement with the physical world. </w:t>
            </w:r>
          </w:p>
        </w:tc>
      </w:tr>
      <w:tr w:rsidR="001A6319" w:rsidRPr="007D6A62" w14:paraId="06A46AF0" w14:textId="77777777" w:rsidTr="00376B27">
        <w:trPr>
          <w:trHeight w:val="365"/>
        </w:trPr>
        <w:tc>
          <w:tcPr>
            <w:tcW w:w="13855" w:type="dxa"/>
            <w:gridSpan w:val="2"/>
          </w:tcPr>
          <w:p w14:paraId="07FCC1D3" w14:textId="3EFAD589" w:rsidR="001A6319" w:rsidRPr="007D6A62" w:rsidRDefault="001A6319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Dyadic Scale</w:t>
            </w:r>
          </w:p>
        </w:tc>
      </w:tr>
      <w:tr w:rsidR="005874CD" w:rsidRPr="007D6A62" w14:paraId="3753E6E6" w14:textId="77777777" w:rsidTr="00376B27">
        <w:trPr>
          <w:trHeight w:val="365"/>
        </w:trPr>
        <w:tc>
          <w:tcPr>
            <w:tcW w:w="2875" w:type="dxa"/>
          </w:tcPr>
          <w:p w14:paraId="3720EE79" w14:textId="6BC7281C" w:rsidR="005874CD" w:rsidRPr="007D6A62" w:rsidRDefault="005874CD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 xml:space="preserve">Dyadic mutuality </w:t>
            </w:r>
          </w:p>
        </w:tc>
        <w:tc>
          <w:tcPr>
            <w:tcW w:w="10980" w:type="dxa"/>
          </w:tcPr>
          <w:p w14:paraId="056964FD" w14:textId="60499F9B" w:rsidR="005874CD" w:rsidRPr="007D6A62" w:rsidRDefault="00F06022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T</w:t>
            </w:r>
            <w:r w:rsidR="005571F6" w:rsidRPr="007D6A62">
              <w:rPr>
                <w:rFonts w:cs="Calibri"/>
              </w:rPr>
              <w:t xml:space="preserve">he synchrony </w:t>
            </w:r>
            <w:r w:rsidR="00985CB2" w:rsidRPr="007D6A62">
              <w:rPr>
                <w:rFonts w:cs="Calibri"/>
              </w:rPr>
              <w:t xml:space="preserve">(e.g., intimacy and co-ordination) </w:t>
            </w:r>
            <w:r w:rsidR="005571F6" w:rsidRPr="007D6A62">
              <w:rPr>
                <w:rFonts w:cs="Calibri"/>
              </w:rPr>
              <w:t xml:space="preserve">of interaction and the </w:t>
            </w:r>
            <w:r w:rsidR="009B398A" w:rsidRPr="007D6A62">
              <w:rPr>
                <w:rFonts w:cs="Calibri"/>
              </w:rPr>
              <w:t xml:space="preserve">degree </w:t>
            </w:r>
            <w:r w:rsidR="005571F6" w:rsidRPr="007D6A62">
              <w:rPr>
                <w:rFonts w:cs="Calibri"/>
              </w:rPr>
              <w:t>of shared experien</w:t>
            </w:r>
            <w:r w:rsidR="00985CB2" w:rsidRPr="007D6A62">
              <w:rPr>
                <w:rFonts w:cs="Calibri"/>
              </w:rPr>
              <w:t>ce</w:t>
            </w:r>
            <w:r w:rsidRPr="007D6A62">
              <w:rPr>
                <w:rFonts w:cs="Calibri"/>
              </w:rPr>
              <w:t>.</w:t>
            </w:r>
          </w:p>
        </w:tc>
      </w:tr>
    </w:tbl>
    <w:p w14:paraId="7A9F31D3" w14:textId="77777777" w:rsidR="00EE7EAC" w:rsidRPr="007D6A62" w:rsidRDefault="00EE7EAC" w:rsidP="00E4256B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73E9DC5D" w14:textId="019C797D" w:rsidR="00B540CB" w:rsidRPr="007D6A62" w:rsidRDefault="00E01C91" w:rsidP="00E4256B">
      <w:pPr>
        <w:spacing w:line="480" w:lineRule="auto"/>
        <w:rPr>
          <w:rFonts w:ascii="Calibri" w:hAnsi="Calibri" w:cs="Calibri"/>
          <w:i/>
          <w:iCs/>
          <w:sz w:val="22"/>
          <w:szCs w:val="22"/>
        </w:rPr>
      </w:pPr>
      <w:r w:rsidRPr="007D6A62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4A55D9">
        <w:rPr>
          <w:rFonts w:ascii="Calibri" w:hAnsi="Calibri" w:cs="Calibri"/>
          <w:b/>
          <w:bCs/>
          <w:sz w:val="22"/>
          <w:szCs w:val="22"/>
        </w:rPr>
        <w:t>S</w:t>
      </w:r>
      <w:r w:rsidR="00C72C5F" w:rsidRPr="007D6A62">
        <w:rPr>
          <w:rFonts w:ascii="Calibri" w:hAnsi="Calibri" w:cs="Calibri"/>
          <w:b/>
          <w:bCs/>
          <w:sz w:val="22"/>
          <w:szCs w:val="22"/>
        </w:rPr>
        <w:t>2</w:t>
      </w:r>
      <w:r w:rsidR="00B540CB" w:rsidRPr="007D6A62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B540CB" w:rsidRPr="007D6A62">
        <w:rPr>
          <w:rFonts w:ascii="Calibri" w:hAnsi="Calibri" w:cs="Calibri"/>
          <w:i/>
          <w:iCs/>
          <w:sz w:val="22"/>
          <w:szCs w:val="22"/>
        </w:rPr>
        <w:t xml:space="preserve">Length of observation by task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540CB" w:rsidRPr="007D6A62" w14:paraId="6C830668" w14:textId="77777777" w:rsidTr="00680E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DB7C236" w14:textId="77777777" w:rsidR="00B540CB" w:rsidRPr="007D6A62" w:rsidRDefault="00B540CB" w:rsidP="00E4256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451EEBB" w14:textId="77777777" w:rsidR="00B540CB" w:rsidRPr="007D6A62" w:rsidRDefault="00B540CB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Freeplay</w:t>
            </w:r>
          </w:p>
          <w:p w14:paraId="3DA27725" w14:textId="04B3136F" w:rsidR="00B82458" w:rsidRPr="007D6A62" w:rsidRDefault="00B82458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(N=</w:t>
            </w:r>
            <w:r w:rsidR="00BA66E7" w:rsidRPr="007D6A62">
              <w:rPr>
                <w:rFonts w:cs="Calibri"/>
                <w:b/>
                <w:bCs/>
              </w:rPr>
              <w:t xml:space="preserve"> </w:t>
            </w:r>
            <w:r w:rsidR="0095084A" w:rsidRPr="007D6A62">
              <w:rPr>
                <w:rFonts w:cs="Calibri"/>
                <w:b/>
                <w:bCs/>
              </w:rPr>
              <w:t>272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4A1FDD2" w14:textId="77777777" w:rsidR="00B540CB" w:rsidRPr="007D6A62" w:rsidRDefault="00B540CB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Booksharing</w:t>
            </w:r>
          </w:p>
          <w:p w14:paraId="1CC1A514" w14:textId="749EBFEF" w:rsidR="0095084A" w:rsidRPr="007D6A62" w:rsidRDefault="0095084A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(N=</w:t>
            </w:r>
            <w:r w:rsidR="00BA66E7" w:rsidRPr="007D6A62">
              <w:rPr>
                <w:rFonts w:cs="Calibri"/>
                <w:b/>
                <w:bCs/>
              </w:rPr>
              <w:t xml:space="preserve"> </w:t>
            </w:r>
            <w:r w:rsidRPr="007D6A62">
              <w:rPr>
                <w:rFonts w:cs="Calibri"/>
                <w:b/>
                <w:bCs/>
              </w:rPr>
              <w:t>270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14C2857" w14:textId="77777777" w:rsidR="00B540CB" w:rsidRPr="007D6A62" w:rsidRDefault="00B540CB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Clothing Change</w:t>
            </w:r>
          </w:p>
          <w:p w14:paraId="4BE6B38D" w14:textId="0936366E" w:rsidR="0095084A" w:rsidRPr="007D6A62" w:rsidRDefault="0095084A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(N=</w:t>
            </w:r>
            <w:r w:rsidR="00BA66E7" w:rsidRPr="007D6A62">
              <w:rPr>
                <w:rFonts w:cs="Calibri"/>
                <w:b/>
                <w:bCs/>
              </w:rPr>
              <w:t xml:space="preserve"> </w:t>
            </w:r>
            <w:r w:rsidRPr="007D6A62">
              <w:rPr>
                <w:rFonts w:cs="Calibri"/>
                <w:b/>
                <w:bCs/>
              </w:rPr>
              <w:t>266)</w:t>
            </w:r>
          </w:p>
        </w:tc>
      </w:tr>
      <w:tr w:rsidR="00B540CB" w:rsidRPr="007D6A62" w14:paraId="547A3048" w14:textId="77777777" w:rsidTr="00FB28AA">
        <w:tc>
          <w:tcPr>
            <w:tcW w:w="2254" w:type="dxa"/>
            <w:tcBorders>
              <w:top w:val="single" w:sz="4" w:space="0" w:color="auto"/>
            </w:tcBorders>
          </w:tcPr>
          <w:p w14:paraId="7999A9FB" w14:textId="77777777" w:rsidR="00B540CB" w:rsidRPr="007D6A62" w:rsidRDefault="00B540CB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Mean duration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71AF919" w14:textId="77777777" w:rsidR="00B540CB" w:rsidRPr="007D6A62" w:rsidRDefault="00B540CB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2 minutes 44 second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0D2F1C1" w14:textId="77777777" w:rsidR="00B540CB" w:rsidRPr="007D6A62" w:rsidRDefault="00B540CB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2 minutes 55 second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7911909" w14:textId="7AE16F37" w:rsidR="00B540CB" w:rsidRPr="007D6A62" w:rsidRDefault="00B540CB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2 minutes 27 seconds</w:t>
            </w:r>
          </w:p>
        </w:tc>
      </w:tr>
      <w:tr w:rsidR="00B540CB" w:rsidRPr="007D6A62" w14:paraId="05A6E223" w14:textId="77777777" w:rsidTr="00FB28AA">
        <w:tc>
          <w:tcPr>
            <w:tcW w:w="2254" w:type="dxa"/>
            <w:tcBorders>
              <w:bottom w:val="single" w:sz="4" w:space="0" w:color="auto"/>
            </w:tcBorders>
          </w:tcPr>
          <w:p w14:paraId="6E9B206E" w14:textId="77777777" w:rsidR="00B540CB" w:rsidRPr="007D6A62" w:rsidRDefault="00B540CB" w:rsidP="00E4256B">
            <w:pPr>
              <w:spacing w:line="480" w:lineRule="auto"/>
              <w:rPr>
                <w:rFonts w:cs="Calibri"/>
                <w:b/>
                <w:bCs/>
              </w:rPr>
            </w:pPr>
            <w:r w:rsidRPr="007D6A62">
              <w:rPr>
                <w:rFonts w:cs="Calibri"/>
                <w:b/>
                <w:bCs/>
              </w:rPr>
              <w:t>Median dur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03819D7" w14:textId="77777777" w:rsidR="00B540CB" w:rsidRPr="007D6A62" w:rsidRDefault="00B540CB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2 minutes 39 second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3442CF1" w14:textId="77777777" w:rsidR="00B540CB" w:rsidRPr="007D6A62" w:rsidRDefault="00B540CB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2 minutes 47 second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97CD93E" w14:textId="77777777" w:rsidR="00B540CB" w:rsidRPr="007D6A62" w:rsidRDefault="00B540CB" w:rsidP="00E4256B">
            <w:pPr>
              <w:spacing w:line="480" w:lineRule="auto"/>
              <w:rPr>
                <w:rFonts w:cs="Calibri"/>
              </w:rPr>
            </w:pPr>
            <w:r w:rsidRPr="007D6A62">
              <w:rPr>
                <w:rFonts w:cs="Calibri"/>
              </w:rPr>
              <w:t>2 minutes 18 seconds</w:t>
            </w:r>
          </w:p>
        </w:tc>
      </w:tr>
    </w:tbl>
    <w:p w14:paraId="6287464F" w14:textId="77777777" w:rsidR="00CF65E6" w:rsidRDefault="00CF65E6" w:rsidP="00AD6245">
      <w:pPr>
        <w:spacing w:after="100" w:line="480" w:lineRule="auto"/>
        <w:rPr>
          <w:rFonts w:ascii="Calibri" w:hAnsi="Calibri" w:cs="Calibri"/>
          <w:sz w:val="22"/>
          <w:szCs w:val="22"/>
        </w:rPr>
      </w:pPr>
    </w:p>
    <w:p w14:paraId="54A71952" w14:textId="67F1B692" w:rsidR="002A0CE0" w:rsidRPr="009B0B4C" w:rsidRDefault="002A0CE0" w:rsidP="002A0CE0">
      <w:pPr>
        <w:spacing w:line="480" w:lineRule="auto"/>
        <w:rPr>
          <w:rFonts w:ascii="Calibri" w:hAnsi="Calibri" w:cs="Calibri"/>
          <w:i/>
          <w:iCs/>
          <w:sz w:val="22"/>
          <w:szCs w:val="22"/>
        </w:rPr>
      </w:pPr>
      <w:r w:rsidRPr="00AE7875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AB0D69">
        <w:rPr>
          <w:rFonts w:ascii="Calibri" w:hAnsi="Calibri" w:cs="Calibri"/>
          <w:b/>
          <w:bCs/>
          <w:sz w:val="22"/>
          <w:szCs w:val="22"/>
        </w:rPr>
        <w:t>3</w:t>
      </w:r>
      <w:r w:rsidRPr="00AE7875">
        <w:rPr>
          <w:rFonts w:ascii="Calibri" w:hAnsi="Calibri" w:cs="Calibri"/>
          <w:b/>
          <w:bCs/>
          <w:sz w:val="22"/>
          <w:szCs w:val="22"/>
        </w:rPr>
        <w:t>.</w:t>
      </w:r>
      <w:r w:rsidRPr="00AE7875">
        <w:rPr>
          <w:rFonts w:ascii="Calibri" w:hAnsi="Calibri" w:cs="Calibri"/>
          <w:sz w:val="22"/>
          <w:szCs w:val="22"/>
        </w:rPr>
        <w:t xml:space="preserve"> </w:t>
      </w:r>
      <w:r w:rsidR="009B0B4C" w:rsidRPr="009B0B4C">
        <w:rPr>
          <w:rFonts w:ascii="Calibri" w:hAnsi="Calibri" w:cs="Calibri"/>
          <w:i/>
          <w:iCs/>
          <w:sz w:val="22"/>
          <w:szCs w:val="22"/>
        </w:rPr>
        <w:t xml:space="preserve">Descriptive Statistics for the </w:t>
      </w:r>
      <w:r w:rsidRPr="009B0B4C">
        <w:rPr>
          <w:rFonts w:ascii="Calibri" w:hAnsi="Calibri" w:cs="Calibri"/>
          <w:i/>
          <w:iCs/>
          <w:sz w:val="22"/>
          <w:szCs w:val="22"/>
        </w:rPr>
        <w:t xml:space="preserve">NICHD Parent-Infant Interaction Scales for each task </w:t>
      </w:r>
    </w:p>
    <w:tbl>
      <w:tblPr>
        <w:tblStyle w:val="TableGrid18"/>
        <w:tblW w:w="14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1017"/>
        <w:gridCol w:w="1215"/>
        <w:gridCol w:w="1293"/>
        <w:gridCol w:w="914"/>
        <w:gridCol w:w="1255"/>
        <w:gridCol w:w="1080"/>
        <w:gridCol w:w="1080"/>
        <w:gridCol w:w="1080"/>
        <w:gridCol w:w="900"/>
        <w:gridCol w:w="1080"/>
        <w:gridCol w:w="1080"/>
        <w:gridCol w:w="720"/>
      </w:tblGrid>
      <w:tr w:rsidR="002A0CE0" w:rsidRPr="00F9694E" w14:paraId="382976D4" w14:textId="77777777" w:rsidTr="00F53E6F">
        <w:trPr>
          <w:trHeight w:val="294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983534E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</w:p>
        </w:tc>
        <w:tc>
          <w:tcPr>
            <w:tcW w:w="44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1F9C1F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 xml:space="preserve">Mean </w:t>
            </w:r>
          </w:p>
          <w:p w14:paraId="0DB5215D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(SD)</w:t>
            </w:r>
          </w:p>
        </w:tc>
        <w:tc>
          <w:tcPr>
            <w:tcW w:w="44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CDA6ED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Range</w:t>
            </w:r>
          </w:p>
          <w:p w14:paraId="0489D081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Min, Max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10A8D3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N</w:t>
            </w:r>
          </w:p>
        </w:tc>
      </w:tr>
      <w:tr w:rsidR="002A0CE0" w:rsidRPr="00F9694E" w14:paraId="6DD6CED5" w14:textId="77777777" w:rsidTr="00F53E6F">
        <w:trPr>
          <w:trHeight w:val="866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9C06421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4CE19E8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Free-Pla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1C4C3E9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Book Sharing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49C60F6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Clothing Chang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E40BABA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 xml:space="preserve">Total 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044837A2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Free-Pl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18AEEF5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Book Shar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9FE142F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Clothing 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3590720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730501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Free-Pl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93E1EA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Book Shar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04E8CB9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Clothing Chan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0797052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  <w:b/>
                <w:bCs/>
              </w:rPr>
            </w:pPr>
            <w:r w:rsidRPr="00F9694E">
              <w:rPr>
                <w:rFonts w:eastAsia="Aptos" w:cs="Calibri"/>
                <w:b/>
                <w:bCs/>
              </w:rPr>
              <w:t>Total</w:t>
            </w:r>
          </w:p>
        </w:tc>
      </w:tr>
      <w:tr w:rsidR="002A0CE0" w:rsidRPr="00F9694E" w14:paraId="3848A491" w14:textId="77777777" w:rsidTr="00F53E6F">
        <w:trPr>
          <w:trHeight w:val="571"/>
        </w:trPr>
        <w:tc>
          <w:tcPr>
            <w:tcW w:w="1861" w:type="dxa"/>
          </w:tcPr>
          <w:p w14:paraId="7E1AF22F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Global Sensitivity</w:t>
            </w:r>
          </w:p>
        </w:tc>
        <w:tc>
          <w:tcPr>
            <w:tcW w:w="1017" w:type="dxa"/>
          </w:tcPr>
          <w:p w14:paraId="6AC9EB89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3.90</w:t>
            </w:r>
          </w:p>
          <w:p w14:paraId="5F5DC75A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(.93)</w:t>
            </w:r>
          </w:p>
        </w:tc>
        <w:tc>
          <w:tcPr>
            <w:tcW w:w="1215" w:type="dxa"/>
          </w:tcPr>
          <w:p w14:paraId="2BB5A6C8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3.40</w:t>
            </w:r>
          </w:p>
          <w:p w14:paraId="72CC0D63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(1.03)</w:t>
            </w:r>
          </w:p>
        </w:tc>
        <w:tc>
          <w:tcPr>
            <w:tcW w:w="1293" w:type="dxa"/>
          </w:tcPr>
          <w:p w14:paraId="192A7ACA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3.37</w:t>
            </w:r>
          </w:p>
          <w:p w14:paraId="0DB5598C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(1.07)</w:t>
            </w:r>
          </w:p>
        </w:tc>
        <w:tc>
          <w:tcPr>
            <w:tcW w:w="914" w:type="dxa"/>
          </w:tcPr>
          <w:p w14:paraId="01391240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3.56</w:t>
            </w:r>
          </w:p>
          <w:p w14:paraId="057DD22F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(.85)</w:t>
            </w:r>
          </w:p>
        </w:tc>
        <w:tc>
          <w:tcPr>
            <w:tcW w:w="1255" w:type="dxa"/>
          </w:tcPr>
          <w:p w14:paraId="46F4F9A4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1, 5</w:t>
            </w:r>
          </w:p>
        </w:tc>
        <w:tc>
          <w:tcPr>
            <w:tcW w:w="1080" w:type="dxa"/>
          </w:tcPr>
          <w:p w14:paraId="3F19E021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1, 5</w:t>
            </w:r>
          </w:p>
        </w:tc>
        <w:tc>
          <w:tcPr>
            <w:tcW w:w="1080" w:type="dxa"/>
          </w:tcPr>
          <w:p w14:paraId="5EB81A84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1, 5</w:t>
            </w:r>
          </w:p>
        </w:tc>
        <w:tc>
          <w:tcPr>
            <w:tcW w:w="1080" w:type="dxa"/>
          </w:tcPr>
          <w:p w14:paraId="57DE3390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1.33, 5</w:t>
            </w:r>
          </w:p>
        </w:tc>
        <w:tc>
          <w:tcPr>
            <w:tcW w:w="900" w:type="dxa"/>
          </w:tcPr>
          <w:p w14:paraId="026CED96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272</w:t>
            </w:r>
          </w:p>
        </w:tc>
        <w:tc>
          <w:tcPr>
            <w:tcW w:w="1080" w:type="dxa"/>
          </w:tcPr>
          <w:p w14:paraId="27E357E7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270</w:t>
            </w:r>
          </w:p>
        </w:tc>
        <w:tc>
          <w:tcPr>
            <w:tcW w:w="1080" w:type="dxa"/>
          </w:tcPr>
          <w:p w14:paraId="57B00C8A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266</w:t>
            </w:r>
          </w:p>
        </w:tc>
        <w:tc>
          <w:tcPr>
            <w:tcW w:w="720" w:type="dxa"/>
          </w:tcPr>
          <w:p w14:paraId="17DDEFE3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274</w:t>
            </w:r>
          </w:p>
        </w:tc>
      </w:tr>
      <w:tr w:rsidR="002A0CE0" w:rsidRPr="00F9694E" w14:paraId="0A4BD1A6" w14:textId="77777777" w:rsidTr="00F53E6F">
        <w:trPr>
          <w:trHeight w:val="571"/>
        </w:trPr>
        <w:tc>
          <w:tcPr>
            <w:tcW w:w="1861" w:type="dxa"/>
          </w:tcPr>
          <w:p w14:paraId="67579347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 xml:space="preserve">3-scale composite </w:t>
            </w:r>
          </w:p>
        </w:tc>
        <w:tc>
          <w:tcPr>
            <w:tcW w:w="1017" w:type="dxa"/>
          </w:tcPr>
          <w:p w14:paraId="25B9F08C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12.27</w:t>
            </w:r>
          </w:p>
          <w:p w14:paraId="694DF7F5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(2.17)</w:t>
            </w:r>
          </w:p>
        </w:tc>
        <w:tc>
          <w:tcPr>
            <w:tcW w:w="1215" w:type="dxa"/>
          </w:tcPr>
          <w:p w14:paraId="6F2E6EAF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11.04</w:t>
            </w:r>
          </w:p>
          <w:p w14:paraId="63591301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(2.49)</w:t>
            </w:r>
          </w:p>
        </w:tc>
        <w:tc>
          <w:tcPr>
            <w:tcW w:w="1293" w:type="dxa"/>
          </w:tcPr>
          <w:p w14:paraId="6B3AE8B3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11.15</w:t>
            </w:r>
          </w:p>
          <w:p w14:paraId="4DFE04FA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(2.48)</w:t>
            </w:r>
          </w:p>
        </w:tc>
        <w:tc>
          <w:tcPr>
            <w:tcW w:w="914" w:type="dxa"/>
          </w:tcPr>
          <w:p w14:paraId="2511BEAB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11.49</w:t>
            </w:r>
          </w:p>
          <w:p w14:paraId="34CC636A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(2.04)</w:t>
            </w:r>
          </w:p>
        </w:tc>
        <w:tc>
          <w:tcPr>
            <w:tcW w:w="1255" w:type="dxa"/>
          </w:tcPr>
          <w:p w14:paraId="200EA351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6, 15</w:t>
            </w:r>
          </w:p>
        </w:tc>
        <w:tc>
          <w:tcPr>
            <w:tcW w:w="1080" w:type="dxa"/>
          </w:tcPr>
          <w:p w14:paraId="6C9C0AAD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 xml:space="preserve">4, 15 </w:t>
            </w:r>
          </w:p>
        </w:tc>
        <w:tc>
          <w:tcPr>
            <w:tcW w:w="1080" w:type="dxa"/>
          </w:tcPr>
          <w:p w14:paraId="39528E27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4, 15</w:t>
            </w:r>
          </w:p>
        </w:tc>
        <w:tc>
          <w:tcPr>
            <w:tcW w:w="1080" w:type="dxa"/>
          </w:tcPr>
          <w:p w14:paraId="2F243906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6, 15</w:t>
            </w:r>
          </w:p>
        </w:tc>
        <w:tc>
          <w:tcPr>
            <w:tcW w:w="900" w:type="dxa"/>
          </w:tcPr>
          <w:p w14:paraId="1BAC6044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270</w:t>
            </w:r>
          </w:p>
        </w:tc>
        <w:tc>
          <w:tcPr>
            <w:tcW w:w="1080" w:type="dxa"/>
          </w:tcPr>
          <w:p w14:paraId="3EF5D650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269</w:t>
            </w:r>
          </w:p>
        </w:tc>
        <w:tc>
          <w:tcPr>
            <w:tcW w:w="1080" w:type="dxa"/>
          </w:tcPr>
          <w:p w14:paraId="782B8B15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266</w:t>
            </w:r>
          </w:p>
        </w:tc>
        <w:tc>
          <w:tcPr>
            <w:tcW w:w="720" w:type="dxa"/>
          </w:tcPr>
          <w:p w14:paraId="3983A488" w14:textId="77777777" w:rsidR="002A0CE0" w:rsidRPr="00F9694E" w:rsidRDefault="002A0CE0" w:rsidP="00F53E6F">
            <w:pPr>
              <w:spacing w:line="480" w:lineRule="auto"/>
              <w:rPr>
                <w:rFonts w:eastAsia="Aptos" w:cs="Calibri"/>
              </w:rPr>
            </w:pPr>
            <w:r w:rsidRPr="00F9694E">
              <w:rPr>
                <w:rFonts w:eastAsia="Aptos" w:cs="Calibri"/>
              </w:rPr>
              <w:t>274</w:t>
            </w:r>
          </w:p>
        </w:tc>
      </w:tr>
    </w:tbl>
    <w:p w14:paraId="543E752A" w14:textId="03FE7DE1" w:rsidR="007D6FCC" w:rsidRPr="00AB0D69" w:rsidRDefault="002A0CE0" w:rsidP="007D6FCC">
      <w:pPr>
        <w:spacing w:after="0" w:line="240" w:lineRule="auto"/>
        <w:rPr>
          <w:rFonts w:ascii="Calibri" w:eastAsia="Aptos" w:hAnsi="Calibri" w:cs="Calibri"/>
          <w:sz w:val="22"/>
          <w:szCs w:val="22"/>
        </w:rPr>
      </w:pPr>
      <w:r w:rsidRPr="00C55421">
        <w:rPr>
          <w:rFonts w:ascii="Calibri" w:eastAsia="Aptos" w:hAnsi="Calibri" w:cs="Calibri"/>
          <w:i/>
          <w:iCs/>
          <w:sz w:val="22"/>
          <w:szCs w:val="22"/>
        </w:rPr>
        <w:t>Note:</w:t>
      </w:r>
      <w:r w:rsidRPr="00F9694E">
        <w:rPr>
          <w:rFonts w:ascii="Calibri" w:eastAsia="Aptos" w:hAnsi="Calibri" w:cs="Calibri"/>
          <w:sz w:val="22"/>
          <w:szCs w:val="22"/>
        </w:rPr>
        <w:t xml:space="preserve"> </w:t>
      </w:r>
      <w:r w:rsidR="007D6FCC" w:rsidRPr="00F9694E">
        <w:rPr>
          <w:rFonts w:ascii="Calibri" w:eastAsia="Aptos" w:hAnsi="Calibri" w:cs="Calibri"/>
          <w:sz w:val="22"/>
          <w:szCs w:val="22"/>
        </w:rPr>
        <w:t xml:space="preserve">†reverse scored </w:t>
      </w:r>
      <w:r w:rsidR="007D6FCC">
        <w:rPr>
          <w:rFonts w:ascii="Calibri" w:eastAsia="Aptos" w:hAnsi="Calibri" w:cs="Calibri"/>
          <w:sz w:val="22"/>
          <w:szCs w:val="22"/>
        </w:rPr>
        <w:t xml:space="preserve">; </w:t>
      </w:r>
      <w:r w:rsidRPr="00F9694E">
        <w:rPr>
          <w:rFonts w:ascii="Calibri" w:eastAsia="Aptos" w:hAnsi="Calibri" w:cs="Calibri"/>
          <w:sz w:val="22"/>
          <w:szCs w:val="22"/>
        </w:rPr>
        <w:t>higher scores indicate better interactional quality</w:t>
      </w:r>
    </w:p>
    <w:p w14:paraId="19B6716C" w14:textId="7B21BBBF" w:rsidR="002A0CE0" w:rsidRPr="00F9694E" w:rsidRDefault="002A0CE0" w:rsidP="002D1011">
      <w:pPr>
        <w:spacing w:after="0" w:line="240" w:lineRule="auto"/>
        <w:rPr>
          <w:rFonts w:ascii="Calibri" w:eastAsia="Aptos" w:hAnsi="Calibri" w:cs="Calibri"/>
          <w:sz w:val="22"/>
          <w:szCs w:val="22"/>
        </w:rPr>
      </w:pPr>
    </w:p>
    <w:p w14:paraId="22CA055F" w14:textId="77777777" w:rsidR="00A4650C" w:rsidRDefault="00A4650C" w:rsidP="00AB0D69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67967ED" w14:textId="77777777" w:rsidR="00A4650C" w:rsidRDefault="00A4650C" w:rsidP="00AB0D69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56F9475C" w14:textId="77777777" w:rsidR="00A4650C" w:rsidRDefault="00A4650C" w:rsidP="00AB0D69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8022502" w14:textId="77777777" w:rsidR="00A4650C" w:rsidRDefault="00A4650C" w:rsidP="00AB0D69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4ECAE85" w14:textId="77777777" w:rsidR="002D1011" w:rsidRDefault="002D1011" w:rsidP="00AB0D69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A446791" w14:textId="5C6D373B" w:rsidR="00AB0D69" w:rsidRDefault="00AB0D69" w:rsidP="00AB0D69">
      <w:pPr>
        <w:spacing w:line="480" w:lineRule="auto"/>
        <w:rPr>
          <w:rFonts w:ascii="Calibri" w:hAnsi="Calibri" w:cs="Calibri"/>
          <w:sz w:val="22"/>
          <w:szCs w:val="22"/>
        </w:rPr>
      </w:pPr>
      <w:r w:rsidRPr="00052238">
        <w:rPr>
          <w:rFonts w:ascii="Calibri" w:hAnsi="Calibri" w:cs="Calibri"/>
          <w:b/>
          <w:bCs/>
          <w:sz w:val="22"/>
          <w:szCs w:val="22"/>
        </w:rPr>
        <w:lastRenderedPageBreak/>
        <w:t>Table S4</w:t>
      </w:r>
      <w:r>
        <w:rPr>
          <w:rFonts w:ascii="Calibri" w:hAnsi="Calibri" w:cs="Calibri"/>
          <w:sz w:val="22"/>
          <w:szCs w:val="22"/>
        </w:rPr>
        <w:t xml:space="preserve">. </w:t>
      </w:r>
      <w:r w:rsidRPr="000F2FD7">
        <w:rPr>
          <w:rFonts w:ascii="Calibri" w:hAnsi="Calibri" w:cs="Calibri"/>
          <w:i/>
          <w:iCs/>
          <w:sz w:val="22"/>
          <w:szCs w:val="22"/>
        </w:rPr>
        <w:t>Nonparametric inter-correlation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0"/>
        <w:gridCol w:w="1409"/>
        <w:gridCol w:w="1207"/>
        <w:gridCol w:w="1006"/>
        <w:gridCol w:w="1006"/>
        <w:gridCol w:w="1207"/>
        <w:gridCol w:w="1207"/>
        <w:gridCol w:w="1006"/>
        <w:gridCol w:w="1006"/>
      </w:tblGrid>
      <w:tr w:rsidR="006B0B5C" w14:paraId="17ACC6F8" w14:textId="77777777" w:rsidTr="006B0B5C">
        <w:trPr>
          <w:trHeight w:val="541"/>
        </w:trPr>
        <w:tc>
          <w:tcPr>
            <w:tcW w:w="4630" w:type="dxa"/>
            <w:tcBorders>
              <w:left w:val="nil"/>
              <w:bottom w:val="single" w:sz="4" w:space="0" w:color="auto"/>
            </w:tcBorders>
          </w:tcPr>
          <w:p w14:paraId="4D45E032" w14:textId="77777777" w:rsidR="006B0B5C" w:rsidRPr="000F2FD7" w:rsidRDefault="006B0B5C" w:rsidP="00F53E6F">
            <w:pPr>
              <w:pStyle w:val="ListParagraph"/>
              <w:spacing w:line="480" w:lineRule="auto"/>
              <w:rPr>
                <w:rFonts w:cs="Calibri"/>
                <w:b/>
                <w:bCs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CB6B2B0" w14:textId="77777777" w:rsidR="006B0B5C" w:rsidRPr="000F2FD7" w:rsidRDefault="006B0B5C" w:rsidP="00F53E6F">
            <w:pPr>
              <w:spacing w:line="480" w:lineRule="auto"/>
              <w:rPr>
                <w:rFonts w:cs="Calibri"/>
                <w:b/>
                <w:bCs/>
              </w:rPr>
            </w:pPr>
            <w:r w:rsidRPr="000F2FD7">
              <w:rPr>
                <w:rFonts w:cs="Calibri"/>
                <w:b/>
                <w:bCs/>
              </w:rPr>
              <w:t>1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7F1B937" w14:textId="77777777" w:rsidR="006B0B5C" w:rsidRPr="000F2FD7" w:rsidRDefault="006B0B5C" w:rsidP="00F53E6F">
            <w:pPr>
              <w:spacing w:line="480" w:lineRule="auto"/>
              <w:rPr>
                <w:rFonts w:cs="Calibri"/>
                <w:b/>
                <w:bCs/>
              </w:rPr>
            </w:pPr>
            <w:r w:rsidRPr="000F2FD7">
              <w:rPr>
                <w:rFonts w:cs="Calibri"/>
                <w:b/>
                <w:bCs/>
              </w:rPr>
              <w:t>2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F5B646B" w14:textId="77777777" w:rsidR="006B0B5C" w:rsidRPr="000F2FD7" w:rsidRDefault="006B0B5C" w:rsidP="00F53E6F">
            <w:pPr>
              <w:spacing w:line="480" w:lineRule="auto"/>
              <w:rPr>
                <w:rFonts w:cs="Calibri"/>
                <w:b/>
                <w:bCs/>
              </w:rPr>
            </w:pPr>
            <w:r w:rsidRPr="000F2FD7">
              <w:rPr>
                <w:rFonts w:cs="Calibri"/>
                <w:b/>
                <w:bCs/>
              </w:rPr>
              <w:t>3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0285D3A" w14:textId="77777777" w:rsidR="006B0B5C" w:rsidRPr="000F2FD7" w:rsidRDefault="006B0B5C" w:rsidP="00F53E6F">
            <w:pPr>
              <w:spacing w:line="480" w:lineRule="auto"/>
              <w:rPr>
                <w:rFonts w:cs="Calibri"/>
                <w:b/>
                <w:bCs/>
              </w:rPr>
            </w:pPr>
            <w:r w:rsidRPr="000F2FD7">
              <w:rPr>
                <w:rFonts w:cs="Calibri"/>
                <w:b/>
                <w:bCs/>
              </w:rPr>
              <w:t>4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78D3364" w14:textId="77777777" w:rsidR="006B0B5C" w:rsidRPr="000F2FD7" w:rsidRDefault="006B0B5C" w:rsidP="00F53E6F">
            <w:pPr>
              <w:spacing w:line="480" w:lineRule="auto"/>
              <w:rPr>
                <w:rFonts w:cs="Calibri"/>
                <w:b/>
                <w:bCs/>
              </w:rPr>
            </w:pPr>
            <w:r w:rsidRPr="000F2FD7">
              <w:rPr>
                <w:rFonts w:cs="Calibri"/>
                <w:b/>
                <w:bCs/>
              </w:rPr>
              <w:t>5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0EF95B72" w14:textId="77777777" w:rsidR="006B0B5C" w:rsidRPr="000F2FD7" w:rsidRDefault="006B0B5C" w:rsidP="00F53E6F">
            <w:pPr>
              <w:spacing w:line="480" w:lineRule="auto"/>
              <w:rPr>
                <w:rFonts w:cs="Calibri"/>
                <w:b/>
                <w:bCs/>
              </w:rPr>
            </w:pPr>
            <w:r w:rsidRPr="000F2FD7">
              <w:rPr>
                <w:rFonts w:cs="Calibri"/>
                <w:b/>
                <w:bCs/>
              </w:rPr>
              <w:t>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F35EF45" w14:textId="77777777" w:rsidR="006B0B5C" w:rsidRPr="000F2FD7" w:rsidRDefault="006B0B5C" w:rsidP="00F53E6F">
            <w:pPr>
              <w:spacing w:line="480" w:lineRule="auto"/>
              <w:rPr>
                <w:rFonts w:cs="Calibri"/>
                <w:b/>
                <w:bCs/>
              </w:rPr>
            </w:pPr>
            <w:r w:rsidRPr="000F2FD7">
              <w:rPr>
                <w:rFonts w:cs="Calibri"/>
                <w:b/>
                <w:bCs/>
              </w:rPr>
              <w:t>7</w:t>
            </w:r>
          </w:p>
        </w:tc>
        <w:tc>
          <w:tcPr>
            <w:tcW w:w="1006" w:type="dxa"/>
            <w:tcBorders>
              <w:bottom w:val="single" w:sz="4" w:space="0" w:color="auto"/>
              <w:right w:val="nil"/>
            </w:tcBorders>
          </w:tcPr>
          <w:p w14:paraId="2328EF27" w14:textId="77777777" w:rsidR="006B0B5C" w:rsidRPr="000F2FD7" w:rsidRDefault="006B0B5C" w:rsidP="00F53E6F">
            <w:pPr>
              <w:spacing w:line="480" w:lineRule="auto"/>
              <w:rPr>
                <w:rFonts w:cs="Calibri"/>
                <w:b/>
                <w:bCs/>
              </w:rPr>
            </w:pPr>
            <w:r w:rsidRPr="000F2FD7">
              <w:rPr>
                <w:rFonts w:cs="Calibri"/>
                <w:b/>
                <w:bCs/>
              </w:rPr>
              <w:t>8</w:t>
            </w:r>
          </w:p>
        </w:tc>
      </w:tr>
      <w:tr w:rsidR="006B0B5C" w14:paraId="15829E3C" w14:textId="77777777" w:rsidTr="006B0B5C">
        <w:trPr>
          <w:trHeight w:val="541"/>
        </w:trPr>
        <w:tc>
          <w:tcPr>
            <w:tcW w:w="4630" w:type="dxa"/>
            <w:tcBorders>
              <w:left w:val="nil"/>
              <w:bottom w:val="nil"/>
            </w:tcBorders>
          </w:tcPr>
          <w:p w14:paraId="5A59CDE4" w14:textId="59539232" w:rsidR="006B0B5C" w:rsidRPr="004E6A8A" w:rsidRDefault="006B0B5C" w:rsidP="00F53E6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</w:rPr>
            </w:pPr>
            <w:r w:rsidRPr="004E6A8A">
              <w:rPr>
                <w:rFonts w:cs="Calibri"/>
              </w:rPr>
              <w:t>Global Sensitivity</w:t>
            </w:r>
            <w:r w:rsidRPr="0036397B">
              <w:rPr>
                <w:rFonts w:cs="Calibri"/>
                <w:vertAlign w:val="superscript"/>
              </w:rPr>
              <w:t xml:space="preserve">a </w:t>
            </w:r>
          </w:p>
        </w:tc>
        <w:tc>
          <w:tcPr>
            <w:tcW w:w="1409" w:type="dxa"/>
            <w:tcBorders>
              <w:bottom w:val="nil"/>
            </w:tcBorders>
          </w:tcPr>
          <w:p w14:paraId="423C8DB4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1207" w:type="dxa"/>
            <w:tcBorders>
              <w:bottom w:val="nil"/>
            </w:tcBorders>
          </w:tcPr>
          <w:p w14:paraId="2814FF1E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bottom w:val="nil"/>
            </w:tcBorders>
          </w:tcPr>
          <w:p w14:paraId="488BFBBD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bottom w:val="nil"/>
            </w:tcBorders>
          </w:tcPr>
          <w:p w14:paraId="3D455355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07" w:type="dxa"/>
            <w:tcBorders>
              <w:bottom w:val="nil"/>
            </w:tcBorders>
          </w:tcPr>
          <w:p w14:paraId="279ABD45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07" w:type="dxa"/>
            <w:tcBorders>
              <w:bottom w:val="nil"/>
            </w:tcBorders>
          </w:tcPr>
          <w:p w14:paraId="765BCE4A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bottom w:val="nil"/>
            </w:tcBorders>
          </w:tcPr>
          <w:p w14:paraId="3B05DF00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bottom w:val="nil"/>
              <w:right w:val="nil"/>
            </w:tcBorders>
          </w:tcPr>
          <w:p w14:paraId="6B48CF0D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</w:tr>
      <w:tr w:rsidR="006B0B5C" w14:paraId="5AE00C71" w14:textId="77777777" w:rsidTr="006B0B5C">
        <w:trPr>
          <w:trHeight w:val="541"/>
        </w:trPr>
        <w:tc>
          <w:tcPr>
            <w:tcW w:w="4630" w:type="dxa"/>
            <w:tcBorders>
              <w:top w:val="nil"/>
              <w:left w:val="nil"/>
              <w:bottom w:val="nil"/>
            </w:tcBorders>
          </w:tcPr>
          <w:p w14:paraId="4EFD231C" w14:textId="252DCDEA" w:rsidR="006B0B5C" w:rsidRPr="004E6A8A" w:rsidRDefault="006B0B5C" w:rsidP="00F53E6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</w:rPr>
            </w:pPr>
            <w:r w:rsidRPr="004E6A8A">
              <w:rPr>
                <w:rFonts w:cs="Calibri"/>
              </w:rPr>
              <w:t>3-scale sensitivity composite</w:t>
            </w:r>
            <w:r w:rsidRPr="0036397B">
              <w:rPr>
                <w:rFonts w:cs="Calibri"/>
                <w:vertAlign w:val="superscript"/>
              </w:rPr>
              <w:t>a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038D5AB" w14:textId="1D51C4DC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95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F69DB8E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B18E002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456654D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178F3C5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82C9A45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2270A68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  <w:right w:val="nil"/>
            </w:tcBorders>
          </w:tcPr>
          <w:p w14:paraId="4EC6FA3E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</w:tr>
      <w:tr w:rsidR="006B0B5C" w14:paraId="64988DE6" w14:textId="77777777" w:rsidTr="006B0B5C">
        <w:trPr>
          <w:trHeight w:val="541"/>
        </w:trPr>
        <w:tc>
          <w:tcPr>
            <w:tcW w:w="4630" w:type="dxa"/>
            <w:tcBorders>
              <w:top w:val="nil"/>
              <w:left w:val="nil"/>
              <w:bottom w:val="nil"/>
            </w:tcBorders>
          </w:tcPr>
          <w:p w14:paraId="604A2F61" w14:textId="72E4717A" w:rsidR="006B0B5C" w:rsidRPr="004E6A8A" w:rsidRDefault="006B0B5C" w:rsidP="00F53E6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</w:rPr>
            </w:pPr>
            <w:r w:rsidRPr="004E6A8A">
              <w:rPr>
                <w:rFonts w:cs="Calibri"/>
              </w:rPr>
              <w:t>CORE-OM</w:t>
            </w:r>
            <w:r>
              <w:rPr>
                <w:rFonts w:cs="Calibri"/>
              </w:rPr>
              <w:t xml:space="preserve"> total mean score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9089566" w14:textId="63188569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16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95838E0" w14:textId="5AB32EB6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16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88AECE0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4AE1ED3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6E14922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BBF9E4E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128E10A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  <w:right w:val="nil"/>
            </w:tcBorders>
          </w:tcPr>
          <w:p w14:paraId="584E1A24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</w:tr>
      <w:tr w:rsidR="006B0B5C" w14:paraId="4C2E70BF" w14:textId="77777777" w:rsidTr="006B0B5C">
        <w:trPr>
          <w:trHeight w:val="541"/>
        </w:trPr>
        <w:tc>
          <w:tcPr>
            <w:tcW w:w="4630" w:type="dxa"/>
            <w:tcBorders>
              <w:top w:val="nil"/>
              <w:left w:val="nil"/>
              <w:bottom w:val="nil"/>
            </w:tcBorders>
          </w:tcPr>
          <w:p w14:paraId="4B888F90" w14:textId="7125C0AF" w:rsidR="006B0B5C" w:rsidRPr="004E6A8A" w:rsidRDefault="006B0B5C" w:rsidP="00F53E6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</w:rPr>
            </w:pPr>
            <w:r w:rsidRPr="004E6A8A">
              <w:rPr>
                <w:rFonts w:cs="Calibri"/>
              </w:rPr>
              <w:t>PBQ</w:t>
            </w:r>
            <w:r>
              <w:rPr>
                <w:rFonts w:cs="Calibri"/>
              </w:rPr>
              <w:t xml:space="preserve"> total score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0F86D70" w14:textId="412BD0D8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20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58B51A1" w14:textId="66E2F850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20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CC77591" w14:textId="2CB5B9AF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3</w:t>
            </w:r>
            <w:r w:rsidR="000A376F">
              <w:rPr>
                <w:rFonts w:cs="Calibri"/>
              </w:rPr>
              <w:t>9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7AF5FA9D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99C490D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BAB66D8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9952E41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  <w:right w:val="nil"/>
            </w:tcBorders>
          </w:tcPr>
          <w:p w14:paraId="7B1C5FE2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</w:tr>
      <w:tr w:rsidR="006B0B5C" w14:paraId="0F5FA2E0" w14:textId="77777777" w:rsidTr="006B0B5C">
        <w:trPr>
          <w:trHeight w:val="541"/>
        </w:trPr>
        <w:tc>
          <w:tcPr>
            <w:tcW w:w="4630" w:type="dxa"/>
            <w:tcBorders>
              <w:top w:val="nil"/>
              <w:left w:val="nil"/>
              <w:bottom w:val="nil"/>
            </w:tcBorders>
          </w:tcPr>
          <w:p w14:paraId="2CA82B2D" w14:textId="0CDAFE0E" w:rsidR="006B0B5C" w:rsidRPr="004E6A8A" w:rsidRDefault="006B0B5C" w:rsidP="00CB659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</w:rPr>
            </w:pPr>
            <w:r w:rsidRPr="004E6A8A">
              <w:rPr>
                <w:rFonts w:cs="Calibri"/>
              </w:rPr>
              <w:t>ASQ-3 Communication</w:t>
            </w:r>
            <w:r>
              <w:rPr>
                <w:rFonts w:cs="Calibri"/>
              </w:rPr>
              <w:t xml:space="preserve"> (z-score)</w:t>
            </w:r>
            <w:r w:rsidRPr="004E6A8A">
              <w:rPr>
                <w:rFonts w:cs="Calibri"/>
              </w:rPr>
              <w:t xml:space="preserve"> 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A8D2461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6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3B97E92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E397F02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1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ECA2CA5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10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D1F8344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CFBB2ED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F0C0529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  <w:right w:val="nil"/>
            </w:tcBorders>
          </w:tcPr>
          <w:p w14:paraId="3B2EF8A5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</w:tr>
      <w:tr w:rsidR="006B0B5C" w14:paraId="136771E5" w14:textId="77777777" w:rsidTr="006B0B5C">
        <w:trPr>
          <w:trHeight w:val="541"/>
        </w:trPr>
        <w:tc>
          <w:tcPr>
            <w:tcW w:w="4630" w:type="dxa"/>
            <w:tcBorders>
              <w:top w:val="nil"/>
              <w:left w:val="nil"/>
              <w:bottom w:val="nil"/>
            </w:tcBorders>
          </w:tcPr>
          <w:p w14:paraId="093513E8" w14:textId="1DA49D02" w:rsidR="006B0B5C" w:rsidRPr="004E6A8A" w:rsidRDefault="006B0B5C" w:rsidP="00F53E6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</w:rPr>
            </w:pPr>
            <w:r w:rsidRPr="004E6A8A">
              <w:rPr>
                <w:rFonts w:cs="Calibri"/>
              </w:rPr>
              <w:t>ASQ-3 Problem Solving</w:t>
            </w:r>
            <w:r>
              <w:rPr>
                <w:rFonts w:cs="Calibri"/>
              </w:rPr>
              <w:t xml:space="preserve"> (z-score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44970E4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5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07CAADB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5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9B346BB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9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DAD7676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3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2A65061" w14:textId="69619BAD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42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16665F7" w14:textId="71D0173A" w:rsidR="006B0B5C" w:rsidRDefault="00B87901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0628E92" w14:textId="6557D35D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06" w:type="dxa"/>
            <w:tcBorders>
              <w:top w:val="nil"/>
              <w:bottom w:val="nil"/>
              <w:right w:val="nil"/>
            </w:tcBorders>
          </w:tcPr>
          <w:p w14:paraId="500448B6" w14:textId="78B2F7B2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</w:tr>
      <w:tr w:rsidR="006B0B5C" w14:paraId="39D194BF" w14:textId="77777777" w:rsidTr="006B0B5C">
        <w:trPr>
          <w:trHeight w:val="541"/>
        </w:trPr>
        <w:tc>
          <w:tcPr>
            <w:tcW w:w="4630" w:type="dxa"/>
            <w:tcBorders>
              <w:top w:val="nil"/>
              <w:left w:val="nil"/>
              <w:bottom w:val="nil"/>
            </w:tcBorders>
          </w:tcPr>
          <w:p w14:paraId="02892A2C" w14:textId="6EAA7DAF" w:rsidR="006B0B5C" w:rsidRPr="004E6A8A" w:rsidRDefault="006B0B5C" w:rsidP="00F53E6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</w:rPr>
            </w:pPr>
            <w:r w:rsidRPr="004E6A8A">
              <w:rPr>
                <w:rFonts w:cs="Calibri"/>
              </w:rPr>
              <w:t>ASQ-3 Personal Social</w:t>
            </w:r>
            <w:r>
              <w:rPr>
                <w:rFonts w:cs="Calibri"/>
              </w:rPr>
              <w:t xml:space="preserve"> (z-score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3239480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03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704ED62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313B53F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61D1A43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5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5855728" w14:textId="2C8D48C8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42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76D52B3" w14:textId="3E531CF8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</w:t>
            </w:r>
            <w:r w:rsidR="00A214C8">
              <w:rPr>
                <w:rFonts w:cs="Calibri"/>
              </w:rPr>
              <w:t>55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80A8D91" w14:textId="43B17A5F" w:rsidR="006B0B5C" w:rsidRDefault="009A5ACD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1006" w:type="dxa"/>
            <w:tcBorders>
              <w:top w:val="nil"/>
              <w:bottom w:val="nil"/>
              <w:right w:val="nil"/>
            </w:tcBorders>
          </w:tcPr>
          <w:p w14:paraId="77E5ED22" w14:textId="65F86005" w:rsidR="006B0B5C" w:rsidRDefault="006B0B5C" w:rsidP="00F53E6F">
            <w:pPr>
              <w:spacing w:line="480" w:lineRule="auto"/>
              <w:rPr>
                <w:rFonts w:cs="Calibri"/>
              </w:rPr>
            </w:pPr>
          </w:p>
        </w:tc>
      </w:tr>
      <w:tr w:rsidR="006B0B5C" w14:paraId="1BC60D73" w14:textId="77777777" w:rsidTr="006B0B5C">
        <w:trPr>
          <w:trHeight w:val="541"/>
        </w:trPr>
        <w:tc>
          <w:tcPr>
            <w:tcW w:w="4630" w:type="dxa"/>
            <w:tcBorders>
              <w:top w:val="nil"/>
              <w:left w:val="nil"/>
            </w:tcBorders>
          </w:tcPr>
          <w:p w14:paraId="3844392E" w14:textId="5E47418C" w:rsidR="006B0B5C" w:rsidRPr="004E6A8A" w:rsidRDefault="006B0B5C" w:rsidP="00F53E6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Calibri"/>
              </w:rPr>
            </w:pPr>
            <w:r w:rsidRPr="004E6A8A">
              <w:rPr>
                <w:rFonts w:cs="Calibri"/>
              </w:rPr>
              <w:t xml:space="preserve">ASQ: SE </w:t>
            </w:r>
            <w:r>
              <w:rPr>
                <w:rFonts w:cs="Calibri"/>
              </w:rPr>
              <w:t>(z-score)</w:t>
            </w:r>
          </w:p>
        </w:tc>
        <w:tc>
          <w:tcPr>
            <w:tcW w:w="1409" w:type="dxa"/>
            <w:tcBorders>
              <w:top w:val="nil"/>
            </w:tcBorders>
          </w:tcPr>
          <w:p w14:paraId="2C5272BA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10</w:t>
            </w:r>
          </w:p>
        </w:tc>
        <w:tc>
          <w:tcPr>
            <w:tcW w:w="1207" w:type="dxa"/>
            <w:tcBorders>
              <w:top w:val="nil"/>
            </w:tcBorders>
          </w:tcPr>
          <w:p w14:paraId="72081B50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13</w:t>
            </w:r>
          </w:p>
        </w:tc>
        <w:tc>
          <w:tcPr>
            <w:tcW w:w="1006" w:type="dxa"/>
            <w:tcBorders>
              <w:top w:val="nil"/>
            </w:tcBorders>
          </w:tcPr>
          <w:p w14:paraId="3C0CD2C9" w14:textId="77777777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12</w:t>
            </w:r>
          </w:p>
        </w:tc>
        <w:tc>
          <w:tcPr>
            <w:tcW w:w="1006" w:type="dxa"/>
            <w:tcBorders>
              <w:top w:val="nil"/>
            </w:tcBorders>
          </w:tcPr>
          <w:p w14:paraId="52FF3346" w14:textId="561FAA50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23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</w:tcBorders>
          </w:tcPr>
          <w:p w14:paraId="235EDE7F" w14:textId="54ECF772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19</w:t>
            </w:r>
            <w:r w:rsidRPr="0037796E">
              <w:rPr>
                <w:rFonts w:eastAsia="Aptos" w:cs="Calibri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nil"/>
            </w:tcBorders>
          </w:tcPr>
          <w:p w14:paraId="098A6E5B" w14:textId="76552A29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</w:t>
            </w:r>
            <w:r w:rsidR="009A5ACD">
              <w:rPr>
                <w:rFonts w:cs="Calibri"/>
              </w:rPr>
              <w:t>8</w:t>
            </w:r>
          </w:p>
        </w:tc>
        <w:tc>
          <w:tcPr>
            <w:tcW w:w="1006" w:type="dxa"/>
            <w:tcBorders>
              <w:top w:val="nil"/>
            </w:tcBorders>
          </w:tcPr>
          <w:p w14:paraId="1EB83FB9" w14:textId="0A99D521" w:rsidR="006B0B5C" w:rsidRDefault="006B0B5C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</w:t>
            </w:r>
            <w:r w:rsidR="0012497F">
              <w:rPr>
                <w:rFonts w:cs="Calibri"/>
              </w:rPr>
              <w:t>09</w:t>
            </w:r>
          </w:p>
        </w:tc>
        <w:tc>
          <w:tcPr>
            <w:tcW w:w="1006" w:type="dxa"/>
            <w:tcBorders>
              <w:top w:val="nil"/>
              <w:right w:val="nil"/>
            </w:tcBorders>
          </w:tcPr>
          <w:p w14:paraId="1D716B8F" w14:textId="2EFE9BFD" w:rsidR="006B0B5C" w:rsidRDefault="0012497F" w:rsidP="00F53E6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</w:tr>
    </w:tbl>
    <w:p w14:paraId="0A89A590" w14:textId="32102CD7" w:rsidR="0036397B" w:rsidRDefault="0036397B" w:rsidP="002D1011">
      <w:pPr>
        <w:spacing w:after="100" w:line="240" w:lineRule="auto"/>
        <w:rPr>
          <w:rFonts w:ascii="Calibri" w:hAnsi="Calibri" w:cs="Calibri"/>
          <w:sz w:val="22"/>
          <w:szCs w:val="22"/>
          <w:vertAlign w:val="superscript"/>
        </w:rPr>
      </w:pPr>
      <w:r w:rsidRPr="0036397B">
        <w:rPr>
          <w:rFonts w:cs="Calibri"/>
          <w:vertAlign w:val="superscript"/>
        </w:rPr>
        <w:t>a</w:t>
      </w:r>
      <w:r>
        <w:rPr>
          <w:rFonts w:cs="Calibri"/>
          <w:vertAlign w:val="superscript"/>
        </w:rPr>
        <w:t xml:space="preserve"> </w:t>
      </w:r>
      <w:r>
        <w:rPr>
          <w:rFonts w:ascii="Calibri" w:hAnsi="Calibri" w:cs="Calibri"/>
          <w:sz w:val="22"/>
          <w:szCs w:val="22"/>
        </w:rPr>
        <w:t>measured across all tasks</w:t>
      </w:r>
    </w:p>
    <w:p w14:paraId="17FEBAD7" w14:textId="694155E8" w:rsidR="00AB0D69" w:rsidRDefault="00AB0D69" w:rsidP="002D1011">
      <w:pPr>
        <w:spacing w:after="100" w:line="240" w:lineRule="auto"/>
        <w:rPr>
          <w:rFonts w:ascii="Calibri" w:hAnsi="Calibri" w:cs="Calibri"/>
          <w:sz w:val="22"/>
          <w:szCs w:val="22"/>
        </w:rPr>
      </w:pPr>
      <w:r w:rsidRPr="0037796E">
        <w:rPr>
          <w:rFonts w:ascii="Calibri" w:hAnsi="Calibri" w:cs="Calibri"/>
          <w:sz w:val="22"/>
          <w:szCs w:val="22"/>
          <w:vertAlign w:val="superscript"/>
        </w:rPr>
        <w:t>*</w:t>
      </w:r>
      <w:r w:rsidRPr="00B64B74">
        <w:rPr>
          <w:rFonts w:ascii="Calibri" w:hAnsi="Calibri" w:cs="Calibri"/>
          <w:i/>
          <w:iCs/>
          <w:sz w:val="22"/>
          <w:szCs w:val="22"/>
        </w:rPr>
        <w:t>p</w:t>
      </w:r>
      <w:r>
        <w:rPr>
          <w:rFonts w:ascii="Calibri" w:hAnsi="Calibri" w:cs="Calibri"/>
          <w:sz w:val="22"/>
          <w:szCs w:val="22"/>
        </w:rPr>
        <w:t>≤.05</w:t>
      </w:r>
    </w:p>
    <w:p w14:paraId="22527737" w14:textId="7782F128" w:rsidR="00AB0D69" w:rsidRDefault="0037796E" w:rsidP="002D1011">
      <w:pPr>
        <w:spacing w:after="100" w:line="240" w:lineRule="auto"/>
        <w:rPr>
          <w:rFonts w:ascii="Calibri" w:hAnsi="Calibri" w:cs="Calibri"/>
          <w:sz w:val="22"/>
          <w:szCs w:val="22"/>
        </w:rPr>
      </w:pPr>
      <w:r w:rsidRPr="0037796E">
        <w:rPr>
          <w:rFonts w:ascii="Calibri" w:eastAsia="Aptos" w:hAnsi="Calibri" w:cs="Calibri"/>
          <w:sz w:val="22"/>
          <w:szCs w:val="22"/>
          <w:vertAlign w:val="superscript"/>
        </w:rPr>
        <w:t>**</w:t>
      </w:r>
      <w:r w:rsidR="00AB0D69" w:rsidRPr="00B64B74">
        <w:rPr>
          <w:rFonts w:ascii="Calibri" w:hAnsi="Calibri" w:cs="Calibri"/>
          <w:i/>
          <w:iCs/>
          <w:sz w:val="22"/>
          <w:szCs w:val="22"/>
        </w:rPr>
        <w:t>p</w:t>
      </w:r>
      <w:r w:rsidR="00AB0D69">
        <w:rPr>
          <w:rFonts w:ascii="Calibri" w:hAnsi="Calibri" w:cs="Calibri"/>
          <w:sz w:val="22"/>
          <w:szCs w:val="22"/>
        </w:rPr>
        <w:t>≤.01</w:t>
      </w:r>
    </w:p>
    <w:p w14:paraId="093B7C26" w14:textId="77777777" w:rsidR="00CF65E6" w:rsidRDefault="00CF65E6" w:rsidP="00AD6245">
      <w:pPr>
        <w:spacing w:after="100" w:line="480" w:lineRule="auto"/>
        <w:rPr>
          <w:rFonts w:ascii="Calibri" w:hAnsi="Calibri" w:cs="Calibri"/>
          <w:sz w:val="22"/>
          <w:szCs w:val="22"/>
        </w:rPr>
      </w:pPr>
    </w:p>
    <w:p w14:paraId="7320FC7E" w14:textId="77777777" w:rsidR="00E82044" w:rsidRDefault="00E82044" w:rsidP="00AD6245">
      <w:pPr>
        <w:spacing w:after="100" w:line="480" w:lineRule="auto"/>
        <w:rPr>
          <w:rFonts w:ascii="Calibri" w:hAnsi="Calibri" w:cs="Calibri"/>
          <w:sz w:val="22"/>
          <w:szCs w:val="22"/>
        </w:rPr>
      </w:pPr>
    </w:p>
    <w:p w14:paraId="2151E68F" w14:textId="77777777" w:rsidR="002D1011" w:rsidRDefault="002D1011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1765AEB" w14:textId="77777777" w:rsidR="002D1011" w:rsidRDefault="002D1011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5C211083" w14:textId="5E06AF0C" w:rsidR="00CF65E6" w:rsidRDefault="00E82044" w:rsidP="00AD6245">
      <w:pPr>
        <w:spacing w:after="100" w:line="480" w:lineRule="auto"/>
        <w:rPr>
          <w:rFonts w:ascii="Calibri" w:hAnsi="Calibri" w:cs="Calibri"/>
          <w:sz w:val="22"/>
          <w:szCs w:val="22"/>
        </w:rPr>
      </w:pPr>
      <w:r w:rsidRPr="008534C7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 w:rsidR="006A2FE7" w:rsidRPr="008534C7">
        <w:rPr>
          <w:rFonts w:ascii="Calibri" w:hAnsi="Calibri" w:cs="Calibri"/>
          <w:b/>
          <w:bCs/>
          <w:sz w:val="22"/>
          <w:szCs w:val="22"/>
        </w:rPr>
        <w:t>5</w:t>
      </w:r>
      <w:r w:rsidRPr="008534C7">
        <w:rPr>
          <w:rFonts w:ascii="Calibri" w:hAnsi="Calibri" w:cs="Calibri"/>
          <w:b/>
          <w:bCs/>
          <w:sz w:val="22"/>
          <w:szCs w:val="22"/>
        </w:rPr>
        <w:t>.</w:t>
      </w:r>
      <w:r w:rsidR="007C2F61">
        <w:rPr>
          <w:rFonts w:ascii="Calibri" w:hAnsi="Calibri" w:cs="Calibri"/>
          <w:sz w:val="22"/>
          <w:szCs w:val="22"/>
        </w:rPr>
        <w:t xml:space="preserve"> </w:t>
      </w:r>
      <w:r w:rsidR="00C72188">
        <w:rPr>
          <w:rFonts w:ascii="Calibri" w:hAnsi="Calibri" w:cs="Calibri"/>
          <w:i/>
          <w:iCs/>
          <w:sz w:val="22"/>
          <w:szCs w:val="22"/>
        </w:rPr>
        <w:t>Age-specific</w:t>
      </w:r>
      <w:r w:rsidR="007C2F61" w:rsidRPr="008534C7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E96C2E">
        <w:rPr>
          <w:rFonts w:ascii="Calibri" w:hAnsi="Calibri" w:cs="Calibri"/>
          <w:i/>
          <w:iCs/>
          <w:sz w:val="22"/>
          <w:szCs w:val="22"/>
        </w:rPr>
        <w:t>n</w:t>
      </w:r>
      <w:r w:rsidR="00C1100A">
        <w:rPr>
          <w:rFonts w:ascii="Calibri" w:hAnsi="Calibri" w:cs="Calibri"/>
          <w:i/>
          <w:iCs/>
          <w:sz w:val="22"/>
          <w:szCs w:val="22"/>
        </w:rPr>
        <w:t>on-parametric correlations</w:t>
      </w:r>
      <w:r w:rsidR="008534C7" w:rsidRPr="008534C7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C1100A">
        <w:rPr>
          <w:rFonts w:ascii="Calibri" w:hAnsi="Calibri" w:cs="Calibri"/>
          <w:i/>
          <w:iCs/>
          <w:sz w:val="22"/>
          <w:szCs w:val="22"/>
        </w:rPr>
        <w:t xml:space="preserve">between observed </w:t>
      </w:r>
      <w:r w:rsidR="002A06AD">
        <w:rPr>
          <w:rFonts w:ascii="Calibri" w:hAnsi="Calibri" w:cs="Calibri"/>
          <w:i/>
          <w:iCs/>
          <w:sz w:val="22"/>
          <w:szCs w:val="22"/>
        </w:rPr>
        <w:t>sensitivity</w:t>
      </w:r>
      <w:r w:rsidR="00C1100A">
        <w:rPr>
          <w:rFonts w:ascii="Calibri" w:hAnsi="Calibri" w:cs="Calibri"/>
          <w:i/>
          <w:iCs/>
          <w:sz w:val="22"/>
          <w:szCs w:val="22"/>
        </w:rPr>
        <w:t xml:space="preserve"> and </w:t>
      </w:r>
      <w:r w:rsidR="00E96C2E">
        <w:rPr>
          <w:rFonts w:ascii="Calibri" w:hAnsi="Calibri" w:cs="Calibri"/>
          <w:i/>
          <w:iCs/>
          <w:sz w:val="22"/>
          <w:szCs w:val="22"/>
        </w:rPr>
        <w:t xml:space="preserve">maternal mental health and bonding difficulties </w:t>
      </w:r>
    </w:p>
    <w:tbl>
      <w:tblPr>
        <w:tblStyle w:val="TableGrid"/>
        <w:tblW w:w="127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5641"/>
        <w:gridCol w:w="5270"/>
      </w:tblGrid>
      <w:tr w:rsidR="000E5C3A" w:rsidRPr="00AC5522" w14:paraId="49DEFC7C" w14:textId="77777777" w:rsidTr="00A70DA8">
        <w:trPr>
          <w:trHeight w:val="722"/>
        </w:trPr>
        <w:tc>
          <w:tcPr>
            <w:tcW w:w="1876" w:type="dxa"/>
            <w:tcBorders>
              <w:bottom w:val="single" w:sz="4" w:space="0" w:color="auto"/>
            </w:tcBorders>
          </w:tcPr>
          <w:p w14:paraId="7427086A" w14:textId="77777777" w:rsidR="000E5C3A" w:rsidRPr="00C255F3" w:rsidRDefault="000E5C3A" w:rsidP="00B10E8A">
            <w:pPr>
              <w:rPr>
                <w:rFonts w:cs="Calibri"/>
                <w:b/>
                <w:bCs/>
              </w:rPr>
            </w:pPr>
          </w:p>
        </w:tc>
        <w:tc>
          <w:tcPr>
            <w:tcW w:w="5641" w:type="dxa"/>
            <w:tcBorders>
              <w:bottom w:val="single" w:sz="4" w:space="0" w:color="auto"/>
            </w:tcBorders>
          </w:tcPr>
          <w:p w14:paraId="1DAE6DD6" w14:textId="7F3D77BA" w:rsidR="000E5C3A" w:rsidRPr="00C255F3" w:rsidRDefault="000E5C3A" w:rsidP="00B10E8A">
            <w:pPr>
              <w:rPr>
                <w:rFonts w:cs="Calibri"/>
                <w:b/>
                <w:bCs/>
              </w:rPr>
            </w:pPr>
            <w:r w:rsidRPr="00C255F3">
              <w:rPr>
                <w:rFonts w:cs="Calibri"/>
                <w:b/>
                <w:bCs/>
              </w:rPr>
              <w:t xml:space="preserve">YOUNGER INFANTS </w:t>
            </w:r>
          </w:p>
          <w:p w14:paraId="6AA9F328" w14:textId="77777777" w:rsidR="000E5C3A" w:rsidRDefault="000E5C3A" w:rsidP="00B10E8A">
            <w:pPr>
              <w:rPr>
                <w:rFonts w:cs="Calibri"/>
                <w:b/>
                <w:bCs/>
              </w:rPr>
            </w:pPr>
            <w:r w:rsidRPr="00C255F3">
              <w:rPr>
                <w:rFonts w:cs="Calibri"/>
                <w:b/>
                <w:bCs/>
              </w:rPr>
              <w:t>(Under 12 weeks)</w:t>
            </w:r>
          </w:p>
          <w:p w14:paraId="47B874C5" w14:textId="11BB6FBF" w:rsidR="00070905" w:rsidRPr="00C255F3" w:rsidRDefault="00070905" w:rsidP="00B10E8A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N=75</w:t>
            </w:r>
            <w:r w:rsidR="00B1233F" w:rsidRPr="00B1233F">
              <w:rPr>
                <w:rFonts w:cs="Calibri"/>
                <w:b/>
                <w:bCs/>
                <w:vertAlign w:val="superscript"/>
              </w:rPr>
              <w:t>†</w:t>
            </w:r>
          </w:p>
        </w:tc>
        <w:tc>
          <w:tcPr>
            <w:tcW w:w="5270" w:type="dxa"/>
            <w:tcBorders>
              <w:bottom w:val="single" w:sz="4" w:space="0" w:color="auto"/>
            </w:tcBorders>
          </w:tcPr>
          <w:p w14:paraId="0A649518" w14:textId="77777777" w:rsidR="000E5C3A" w:rsidRPr="00C255F3" w:rsidRDefault="000E5C3A" w:rsidP="00B10E8A">
            <w:pPr>
              <w:rPr>
                <w:rFonts w:cs="Calibri"/>
                <w:b/>
                <w:bCs/>
              </w:rPr>
            </w:pPr>
            <w:r w:rsidRPr="00C255F3">
              <w:rPr>
                <w:rFonts w:cs="Calibri"/>
                <w:b/>
                <w:bCs/>
              </w:rPr>
              <w:t xml:space="preserve">OLDER INFANTS </w:t>
            </w:r>
          </w:p>
          <w:p w14:paraId="287C1686" w14:textId="77777777" w:rsidR="000E5C3A" w:rsidRDefault="000E5C3A" w:rsidP="00B10E8A">
            <w:pPr>
              <w:rPr>
                <w:rFonts w:cs="Calibri"/>
                <w:b/>
                <w:bCs/>
              </w:rPr>
            </w:pPr>
            <w:r w:rsidRPr="00C255F3">
              <w:rPr>
                <w:rFonts w:cs="Calibri"/>
                <w:b/>
                <w:bCs/>
              </w:rPr>
              <w:t>(12 weeks or older)</w:t>
            </w:r>
          </w:p>
          <w:p w14:paraId="4FB85FEE" w14:textId="5675720C" w:rsidR="00484BE2" w:rsidRPr="00C255F3" w:rsidRDefault="00484BE2" w:rsidP="00B10E8A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N=195</w:t>
            </w:r>
            <w:r w:rsidR="004C3C68" w:rsidRPr="004C3C68">
              <w:rPr>
                <w:rFonts w:cs="Calibri"/>
                <w:b/>
                <w:bCs/>
                <w:vertAlign w:val="superscript"/>
              </w:rPr>
              <w:t>a</w:t>
            </w:r>
          </w:p>
        </w:tc>
      </w:tr>
      <w:tr w:rsidR="003935AC" w:rsidRPr="00AC5522" w14:paraId="472F76CA" w14:textId="77777777" w:rsidTr="008B481E">
        <w:trPr>
          <w:trHeight w:val="140"/>
        </w:trPr>
        <w:tc>
          <w:tcPr>
            <w:tcW w:w="12787" w:type="dxa"/>
            <w:gridSpan w:val="3"/>
            <w:tcBorders>
              <w:bottom w:val="single" w:sz="4" w:space="0" w:color="auto"/>
            </w:tcBorders>
          </w:tcPr>
          <w:p w14:paraId="43DFAA35" w14:textId="25A11C03" w:rsidR="003935AC" w:rsidRPr="003935AC" w:rsidRDefault="002A06AD" w:rsidP="00B10E8A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Total sensitivity</w:t>
            </w:r>
            <w:r w:rsidR="003935AC" w:rsidRPr="003935AC">
              <w:rPr>
                <w:rFonts w:cs="Calibri"/>
                <w:b/>
                <w:bCs/>
              </w:rPr>
              <w:t xml:space="preserve"> (mean across all tasks)</w:t>
            </w:r>
          </w:p>
        </w:tc>
      </w:tr>
      <w:tr w:rsidR="000E5C3A" w:rsidRPr="00AC5522" w14:paraId="411A2381" w14:textId="77777777" w:rsidTr="008B481E">
        <w:trPr>
          <w:trHeight w:val="301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130DC3AE" w14:textId="77777777" w:rsidR="000E5C3A" w:rsidRDefault="000E5C3A" w:rsidP="00B10E8A">
            <w:pPr>
              <w:rPr>
                <w:rFonts w:cs="Calibri"/>
                <w:b/>
                <w:bCs/>
              </w:rPr>
            </w:pPr>
          </w:p>
        </w:tc>
        <w:tc>
          <w:tcPr>
            <w:tcW w:w="5641" w:type="dxa"/>
            <w:tcBorders>
              <w:top w:val="single" w:sz="4" w:space="0" w:color="auto"/>
              <w:bottom w:val="single" w:sz="4" w:space="0" w:color="auto"/>
            </w:tcBorders>
          </w:tcPr>
          <w:p w14:paraId="720E4917" w14:textId="5EBAB4EC" w:rsidR="000E5C3A" w:rsidRPr="00E53D2D" w:rsidRDefault="000E5C3A" w:rsidP="00B10E8A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 xml:space="preserve">CORE-OM </w:t>
            </w:r>
          </w:p>
        </w:tc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</w:tcPr>
          <w:p w14:paraId="058D1FF9" w14:textId="43ABA43E" w:rsidR="000E5C3A" w:rsidRPr="00E53D2D" w:rsidRDefault="000E5C3A" w:rsidP="00B10E8A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 xml:space="preserve">CORE-OM </w:t>
            </w:r>
          </w:p>
        </w:tc>
      </w:tr>
      <w:tr w:rsidR="000E5C3A" w:rsidRPr="00AC5522" w14:paraId="066B382C" w14:textId="77777777" w:rsidTr="001B45C6">
        <w:trPr>
          <w:trHeight w:val="271"/>
        </w:trPr>
        <w:tc>
          <w:tcPr>
            <w:tcW w:w="1876" w:type="dxa"/>
            <w:tcBorders>
              <w:bottom w:val="nil"/>
            </w:tcBorders>
          </w:tcPr>
          <w:p w14:paraId="3DAC19C1" w14:textId="5EF73727" w:rsidR="000E5C3A" w:rsidRPr="00AC5522" w:rsidRDefault="003B4115" w:rsidP="00980650">
            <w:pPr>
              <w:rPr>
                <w:rFonts w:cs="Calibri"/>
              </w:rPr>
            </w:pPr>
            <w:r>
              <w:rPr>
                <w:rFonts w:cs="Calibri"/>
              </w:rPr>
              <w:t xml:space="preserve">Global Sensitivity </w:t>
            </w:r>
          </w:p>
        </w:tc>
        <w:tc>
          <w:tcPr>
            <w:tcW w:w="5641" w:type="dxa"/>
            <w:tcBorders>
              <w:bottom w:val="nil"/>
            </w:tcBorders>
          </w:tcPr>
          <w:p w14:paraId="22265957" w14:textId="26FCBDEF" w:rsidR="000E5C3A" w:rsidRPr="00AC5522" w:rsidRDefault="000E5C3A" w:rsidP="00DE505F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="00DE505F"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= -.21, </w:t>
            </w:r>
            <w:r w:rsidRPr="00005927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=.07 </w:t>
            </w:r>
          </w:p>
        </w:tc>
        <w:tc>
          <w:tcPr>
            <w:tcW w:w="5270" w:type="dxa"/>
            <w:tcBorders>
              <w:bottom w:val="nil"/>
            </w:tcBorders>
          </w:tcPr>
          <w:p w14:paraId="343E214B" w14:textId="49904DE0" w:rsidR="000E5C3A" w:rsidRPr="00AC5522" w:rsidRDefault="00DE505F" w:rsidP="00DE505F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</w:t>
            </w:r>
            <w:r w:rsidR="000E5C3A" w:rsidRPr="00AC5522">
              <w:rPr>
                <w:rFonts w:cs="Calibri"/>
              </w:rPr>
              <w:t xml:space="preserve">=-.17, </w:t>
            </w:r>
            <w:r w:rsidR="000E5C3A" w:rsidRPr="00005927">
              <w:rPr>
                <w:rFonts w:cs="Calibri"/>
                <w:i/>
                <w:iCs/>
              </w:rPr>
              <w:t>p</w:t>
            </w:r>
            <w:r w:rsidR="000E5C3A" w:rsidRPr="00AC5522">
              <w:rPr>
                <w:rFonts w:cs="Calibri"/>
              </w:rPr>
              <w:t xml:space="preserve">=.02 </w:t>
            </w:r>
          </w:p>
        </w:tc>
      </w:tr>
      <w:tr w:rsidR="000E5C3A" w:rsidRPr="00AC5522" w14:paraId="7E1EA54E" w14:textId="77777777" w:rsidTr="00C6062E">
        <w:trPr>
          <w:trHeight w:val="478"/>
        </w:trPr>
        <w:tc>
          <w:tcPr>
            <w:tcW w:w="1876" w:type="dxa"/>
            <w:tcBorders>
              <w:top w:val="nil"/>
            </w:tcBorders>
          </w:tcPr>
          <w:p w14:paraId="6304CC6E" w14:textId="781713F6" w:rsidR="000E5C3A" w:rsidRPr="00AC5522" w:rsidRDefault="003B4115" w:rsidP="00B10E8A">
            <w:pPr>
              <w:rPr>
                <w:rFonts w:cs="Calibri"/>
              </w:rPr>
            </w:pPr>
            <w:r>
              <w:rPr>
                <w:rFonts w:cs="Calibri"/>
              </w:rPr>
              <w:t xml:space="preserve">3-scale composite </w:t>
            </w:r>
          </w:p>
        </w:tc>
        <w:tc>
          <w:tcPr>
            <w:tcW w:w="5641" w:type="dxa"/>
            <w:tcBorders>
              <w:top w:val="nil"/>
            </w:tcBorders>
          </w:tcPr>
          <w:p w14:paraId="6EF13BA6" w14:textId="7992FB6C" w:rsidR="000E5C3A" w:rsidRPr="00AC5522" w:rsidRDefault="00DE505F" w:rsidP="00B10E8A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</w:t>
            </w:r>
            <w:r w:rsidR="000E5C3A" w:rsidRPr="00AC5522">
              <w:rPr>
                <w:rFonts w:cs="Calibri"/>
              </w:rPr>
              <w:t xml:space="preserve">=-.21, </w:t>
            </w:r>
            <w:r w:rsidR="000E5C3A" w:rsidRPr="00005927">
              <w:rPr>
                <w:rFonts w:cs="Calibri"/>
                <w:i/>
                <w:iCs/>
              </w:rPr>
              <w:t>p</w:t>
            </w:r>
            <w:r w:rsidR="000E5C3A" w:rsidRPr="00AC5522">
              <w:rPr>
                <w:rFonts w:cs="Calibri"/>
              </w:rPr>
              <w:t xml:space="preserve">=.08 </w:t>
            </w:r>
          </w:p>
        </w:tc>
        <w:tc>
          <w:tcPr>
            <w:tcW w:w="5270" w:type="dxa"/>
            <w:tcBorders>
              <w:top w:val="nil"/>
            </w:tcBorders>
          </w:tcPr>
          <w:p w14:paraId="378A4385" w14:textId="637763DA" w:rsidR="000E5C3A" w:rsidRPr="00AC5522" w:rsidRDefault="00DE505F" w:rsidP="00B10E8A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</w:t>
            </w:r>
            <w:r w:rsidR="000E5C3A" w:rsidRPr="00AC5522">
              <w:rPr>
                <w:rFonts w:cs="Calibri"/>
              </w:rPr>
              <w:t xml:space="preserve">=-.15, </w:t>
            </w:r>
            <w:r w:rsidR="000E5C3A" w:rsidRPr="00005927">
              <w:rPr>
                <w:rFonts w:cs="Calibri"/>
                <w:i/>
                <w:iCs/>
              </w:rPr>
              <w:t>p</w:t>
            </w:r>
            <w:r w:rsidR="000E5C3A" w:rsidRPr="00AC5522">
              <w:rPr>
                <w:rFonts w:cs="Calibri"/>
              </w:rPr>
              <w:t xml:space="preserve">=.04 </w:t>
            </w:r>
          </w:p>
        </w:tc>
      </w:tr>
      <w:tr w:rsidR="000E5C3A" w:rsidRPr="00AC5522" w14:paraId="2EEA98BE" w14:textId="77777777" w:rsidTr="00C62FE9">
        <w:trPr>
          <w:trHeight w:val="287"/>
        </w:trPr>
        <w:tc>
          <w:tcPr>
            <w:tcW w:w="1876" w:type="dxa"/>
            <w:tcBorders>
              <w:bottom w:val="single" w:sz="4" w:space="0" w:color="auto"/>
            </w:tcBorders>
          </w:tcPr>
          <w:p w14:paraId="377DC1E0" w14:textId="77777777" w:rsidR="000E5C3A" w:rsidRDefault="000E5C3A" w:rsidP="00B10E8A">
            <w:pPr>
              <w:rPr>
                <w:rFonts w:cs="Calibri"/>
                <w:b/>
                <w:bCs/>
              </w:rPr>
            </w:pPr>
          </w:p>
        </w:tc>
        <w:tc>
          <w:tcPr>
            <w:tcW w:w="5641" w:type="dxa"/>
            <w:tcBorders>
              <w:bottom w:val="single" w:sz="4" w:space="0" w:color="auto"/>
            </w:tcBorders>
          </w:tcPr>
          <w:p w14:paraId="54F7EE29" w14:textId="406D3DCD" w:rsidR="000E5C3A" w:rsidRPr="00E53D2D" w:rsidRDefault="000E5C3A" w:rsidP="00B10E8A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 xml:space="preserve">PBQ </w:t>
            </w:r>
          </w:p>
        </w:tc>
        <w:tc>
          <w:tcPr>
            <w:tcW w:w="5270" w:type="dxa"/>
            <w:tcBorders>
              <w:bottom w:val="single" w:sz="4" w:space="0" w:color="auto"/>
            </w:tcBorders>
          </w:tcPr>
          <w:p w14:paraId="1C5A1664" w14:textId="55F9C967" w:rsidR="000E5C3A" w:rsidRPr="00E53D2D" w:rsidRDefault="000E5C3A" w:rsidP="00B10E8A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 xml:space="preserve">PBQ </w:t>
            </w:r>
          </w:p>
        </w:tc>
      </w:tr>
      <w:tr w:rsidR="00DE505F" w:rsidRPr="00AC5522" w14:paraId="20FD2369" w14:textId="77777777" w:rsidTr="001B45C6">
        <w:trPr>
          <w:trHeight w:val="147"/>
        </w:trPr>
        <w:tc>
          <w:tcPr>
            <w:tcW w:w="1876" w:type="dxa"/>
            <w:tcBorders>
              <w:bottom w:val="nil"/>
            </w:tcBorders>
          </w:tcPr>
          <w:p w14:paraId="3A0E5639" w14:textId="7E802B09" w:rsidR="00DE505F" w:rsidRPr="00AC5522" w:rsidRDefault="00DE505F" w:rsidP="00DE505F">
            <w:pPr>
              <w:rPr>
                <w:rFonts w:cs="Calibri"/>
              </w:rPr>
            </w:pPr>
            <w:r>
              <w:rPr>
                <w:rFonts w:cs="Calibri"/>
              </w:rPr>
              <w:t xml:space="preserve">Global Sensitivity </w:t>
            </w:r>
          </w:p>
        </w:tc>
        <w:tc>
          <w:tcPr>
            <w:tcW w:w="5641" w:type="dxa"/>
            <w:tcBorders>
              <w:bottom w:val="nil"/>
            </w:tcBorders>
          </w:tcPr>
          <w:p w14:paraId="0ED271AA" w14:textId="470CD758" w:rsidR="00DE505F" w:rsidRPr="00AC5522" w:rsidRDefault="00DE505F" w:rsidP="00DE505F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 -.41, </w:t>
            </w:r>
            <w:r w:rsidRPr="00005927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&lt;.001 </w:t>
            </w:r>
          </w:p>
        </w:tc>
        <w:tc>
          <w:tcPr>
            <w:tcW w:w="5270" w:type="dxa"/>
            <w:tcBorders>
              <w:bottom w:val="nil"/>
            </w:tcBorders>
          </w:tcPr>
          <w:p w14:paraId="3A5F42DA" w14:textId="7F80000A" w:rsidR="00DE505F" w:rsidRPr="00AC5522" w:rsidRDefault="00DE505F" w:rsidP="00DE505F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10, </w:t>
            </w:r>
            <w:r w:rsidRPr="00005927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=.17 </w:t>
            </w:r>
          </w:p>
        </w:tc>
      </w:tr>
      <w:tr w:rsidR="00DE505F" w:rsidRPr="00AC5522" w14:paraId="5E823ECB" w14:textId="77777777" w:rsidTr="00C6062E">
        <w:trPr>
          <w:trHeight w:val="370"/>
        </w:trPr>
        <w:tc>
          <w:tcPr>
            <w:tcW w:w="1876" w:type="dxa"/>
            <w:tcBorders>
              <w:top w:val="nil"/>
            </w:tcBorders>
          </w:tcPr>
          <w:p w14:paraId="5DFA6F4D" w14:textId="15FFE6A4" w:rsidR="00DE505F" w:rsidRPr="00AC5522" w:rsidRDefault="00DE505F" w:rsidP="00DE505F">
            <w:pPr>
              <w:rPr>
                <w:rFonts w:cs="Calibri"/>
              </w:rPr>
            </w:pPr>
            <w:r>
              <w:rPr>
                <w:rFonts w:cs="Calibri"/>
              </w:rPr>
              <w:t xml:space="preserve">3-scale composite </w:t>
            </w:r>
          </w:p>
        </w:tc>
        <w:tc>
          <w:tcPr>
            <w:tcW w:w="5641" w:type="dxa"/>
            <w:tcBorders>
              <w:top w:val="nil"/>
            </w:tcBorders>
          </w:tcPr>
          <w:p w14:paraId="19EEC9DF" w14:textId="3F6DAF1F" w:rsidR="00DE505F" w:rsidRPr="00AC5522" w:rsidRDefault="00DE505F" w:rsidP="00DE505F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40, </w:t>
            </w:r>
            <w:r w:rsidRPr="00005927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&lt;.001 </w:t>
            </w:r>
          </w:p>
        </w:tc>
        <w:tc>
          <w:tcPr>
            <w:tcW w:w="5270" w:type="dxa"/>
            <w:tcBorders>
              <w:top w:val="nil"/>
            </w:tcBorders>
          </w:tcPr>
          <w:p w14:paraId="78C3267B" w14:textId="5A9B7303" w:rsidR="00DE505F" w:rsidRPr="00AC5522" w:rsidRDefault="00DE505F" w:rsidP="00DE505F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11, </w:t>
            </w:r>
            <w:r w:rsidRPr="00005927">
              <w:rPr>
                <w:rFonts w:cs="Calibri"/>
                <w:i/>
                <w:iCs/>
              </w:rPr>
              <w:t>p=</w:t>
            </w:r>
            <w:r w:rsidRPr="00AC5522">
              <w:rPr>
                <w:rFonts w:cs="Calibri"/>
              </w:rPr>
              <w:t xml:space="preserve">.12 </w:t>
            </w:r>
          </w:p>
        </w:tc>
      </w:tr>
      <w:tr w:rsidR="009804BF" w:rsidRPr="00AC5522" w14:paraId="0B435685" w14:textId="77777777" w:rsidTr="00C62FE9">
        <w:trPr>
          <w:trHeight w:val="259"/>
        </w:trPr>
        <w:tc>
          <w:tcPr>
            <w:tcW w:w="12787" w:type="dxa"/>
            <w:gridSpan w:val="3"/>
          </w:tcPr>
          <w:p w14:paraId="11BD7654" w14:textId="6EA7AD45" w:rsidR="009804BF" w:rsidRPr="00AC5522" w:rsidRDefault="009804BF" w:rsidP="009804BF">
            <w:pPr>
              <w:rPr>
                <w:rFonts w:cs="Calibri"/>
              </w:rPr>
            </w:pPr>
            <w:r w:rsidRPr="00411470">
              <w:rPr>
                <w:rFonts w:cs="Calibri"/>
                <w:b/>
                <w:bCs/>
              </w:rPr>
              <w:t>Free play</w:t>
            </w:r>
            <w:r>
              <w:rPr>
                <w:rFonts w:cs="Calibri"/>
                <w:b/>
                <w:bCs/>
              </w:rPr>
              <w:t xml:space="preserve"> </w:t>
            </w:r>
          </w:p>
        </w:tc>
      </w:tr>
      <w:tr w:rsidR="009804BF" w:rsidRPr="00AC5522" w14:paraId="7B2ACE17" w14:textId="77777777" w:rsidTr="009804BF">
        <w:trPr>
          <w:trHeight w:val="73"/>
        </w:trPr>
        <w:tc>
          <w:tcPr>
            <w:tcW w:w="1876" w:type="dxa"/>
            <w:tcBorders>
              <w:bottom w:val="single" w:sz="4" w:space="0" w:color="auto"/>
            </w:tcBorders>
          </w:tcPr>
          <w:p w14:paraId="01B6FE9F" w14:textId="77777777" w:rsidR="009804BF" w:rsidRPr="00AC5522" w:rsidRDefault="009804BF" w:rsidP="009804BF">
            <w:pPr>
              <w:rPr>
                <w:rFonts w:cs="Calibri"/>
                <w:b/>
                <w:bCs/>
              </w:rPr>
            </w:pPr>
          </w:p>
        </w:tc>
        <w:tc>
          <w:tcPr>
            <w:tcW w:w="5641" w:type="dxa"/>
            <w:tcBorders>
              <w:bottom w:val="single" w:sz="4" w:space="0" w:color="auto"/>
            </w:tcBorders>
          </w:tcPr>
          <w:p w14:paraId="747685D8" w14:textId="33F9657B" w:rsidR="009804BF" w:rsidRPr="00E53D2D" w:rsidRDefault="009804BF" w:rsidP="009804BF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CORE-OM</w:t>
            </w:r>
          </w:p>
        </w:tc>
        <w:tc>
          <w:tcPr>
            <w:tcW w:w="5270" w:type="dxa"/>
            <w:tcBorders>
              <w:bottom w:val="single" w:sz="4" w:space="0" w:color="auto"/>
            </w:tcBorders>
          </w:tcPr>
          <w:p w14:paraId="0252E56F" w14:textId="3654D90E" w:rsidR="009804BF" w:rsidRPr="00E53D2D" w:rsidRDefault="009804BF" w:rsidP="009804BF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CORE-OM</w:t>
            </w:r>
          </w:p>
        </w:tc>
      </w:tr>
      <w:tr w:rsidR="009804BF" w:rsidRPr="00AC5522" w14:paraId="4C7B7575" w14:textId="77777777" w:rsidTr="001B45C6">
        <w:trPr>
          <w:trHeight w:val="241"/>
        </w:trPr>
        <w:tc>
          <w:tcPr>
            <w:tcW w:w="1876" w:type="dxa"/>
            <w:tcBorders>
              <w:bottom w:val="nil"/>
            </w:tcBorders>
          </w:tcPr>
          <w:p w14:paraId="17D551FE" w14:textId="1B4E03CF" w:rsidR="009804BF" w:rsidRPr="00AC5522" w:rsidRDefault="009804BF" w:rsidP="009804BF">
            <w:pPr>
              <w:rPr>
                <w:rFonts w:cs="Calibri"/>
              </w:rPr>
            </w:pPr>
            <w:r>
              <w:rPr>
                <w:rFonts w:cs="Calibri"/>
              </w:rPr>
              <w:t xml:space="preserve">Global Sensitivity </w:t>
            </w:r>
          </w:p>
        </w:tc>
        <w:tc>
          <w:tcPr>
            <w:tcW w:w="5641" w:type="dxa"/>
            <w:tcBorders>
              <w:bottom w:val="nil"/>
            </w:tcBorders>
          </w:tcPr>
          <w:p w14:paraId="69528731" w14:textId="1B64BDF9" w:rsidR="009804BF" w:rsidRPr="00732859" w:rsidRDefault="009804BF" w:rsidP="009804BF">
            <w:pPr>
              <w:rPr>
                <w:rFonts w:cs="Calibri"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08, </w:t>
            </w:r>
            <w:r w:rsidRPr="000874B6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=.51 </w:t>
            </w:r>
          </w:p>
        </w:tc>
        <w:tc>
          <w:tcPr>
            <w:tcW w:w="5270" w:type="dxa"/>
            <w:tcBorders>
              <w:bottom w:val="nil"/>
            </w:tcBorders>
          </w:tcPr>
          <w:p w14:paraId="1E1947BB" w14:textId="72471E97" w:rsidR="009804BF" w:rsidRPr="00732859" w:rsidRDefault="009804BF" w:rsidP="009804BF">
            <w:pPr>
              <w:rPr>
                <w:rFonts w:cs="Calibri"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05, </w:t>
            </w:r>
            <w:r w:rsidRPr="004338D7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=.49 </w:t>
            </w:r>
          </w:p>
        </w:tc>
      </w:tr>
      <w:tr w:rsidR="009804BF" w:rsidRPr="00AC5522" w14:paraId="31F5DA0A" w14:textId="77777777" w:rsidTr="009804BF">
        <w:trPr>
          <w:trHeight w:val="238"/>
        </w:trPr>
        <w:tc>
          <w:tcPr>
            <w:tcW w:w="1876" w:type="dxa"/>
            <w:tcBorders>
              <w:top w:val="nil"/>
            </w:tcBorders>
          </w:tcPr>
          <w:p w14:paraId="7FCE7A71" w14:textId="1AF4ED59" w:rsidR="009804BF" w:rsidRPr="00AC5522" w:rsidRDefault="009804BF" w:rsidP="009804BF">
            <w:pPr>
              <w:rPr>
                <w:rFonts w:cs="Calibri"/>
              </w:rPr>
            </w:pPr>
            <w:r>
              <w:rPr>
                <w:rFonts w:cs="Calibri"/>
              </w:rPr>
              <w:t xml:space="preserve">3-scale composite </w:t>
            </w:r>
          </w:p>
        </w:tc>
        <w:tc>
          <w:tcPr>
            <w:tcW w:w="5641" w:type="dxa"/>
            <w:tcBorders>
              <w:top w:val="nil"/>
            </w:tcBorders>
          </w:tcPr>
          <w:p w14:paraId="577D3817" w14:textId="61A2678B" w:rsidR="009804BF" w:rsidRPr="00732859" w:rsidRDefault="009804BF" w:rsidP="009804BF">
            <w:pPr>
              <w:rPr>
                <w:rFonts w:cs="Calibri"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20,</w:t>
            </w:r>
            <w:r w:rsidRPr="00C13E64">
              <w:rPr>
                <w:rFonts w:cs="Calibri"/>
                <w:i/>
                <w:iCs/>
              </w:rPr>
              <w:t xml:space="preserve"> p</w:t>
            </w:r>
            <w:r w:rsidRPr="00AC5522">
              <w:rPr>
                <w:rFonts w:cs="Calibri"/>
              </w:rPr>
              <w:t xml:space="preserve">=.09 </w:t>
            </w:r>
          </w:p>
        </w:tc>
        <w:tc>
          <w:tcPr>
            <w:tcW w:w="5270" w:type="dxa"/>
            <w:tcBorders>
              <w:top w:val="nil"/>
            </w:tcBorders>
          </w:tcPr>
          <w:p w14:paraId="79DDAB29" w14:textId="71971946" w:rsidR="009804BF" w:rsidRPr="00AC5522" w:rsidRDefault="009804BF" w:rsidP="009804BF">
            <w:pPr>
              <w:rPr>
                <w:rFonts w:cs="Calibri"/>
                <w:b/>
                <w:bCs/>
              </w:rPr>
            </w:pPr>
            <w:r w:rsidRPr="00AC5522">
              <w:rPr>
                <w:rFonts w:cs="Calibri"/>
              </w:rPr>
              <w:t xml:space="preserve"> </w:t>
            </w: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06, </w:t>
            </w:r>
            <w:r w:rsidRPr="004338D7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>=.</w:t>
            </w:r>
            <w:r>
              <w:rPr>
                <w:rFonts w:cs="Calibri"/>
              </w:rPr>
              <w:t>43</w:t>
            </w:r>
            <w:r w:rsidRPr="00AC5522">
              <w:rPr>
                <w:rFonts w:cs="Calibri"/>
              </w:rPr>
              <w:t xml:space="preserve"> </w:t>
            </w:r>
          </w:p>
        </w:tc>
      </w:tr>
      <w:tr w:rsidR="00C22BE6" w:rsidRPr="00AC5522" w14:paraId="64B0A30C" w14:textId="77777777" w:rsidTr="00B60501">
        <w:trPr>
          <w:trHeight w:val="54"/>
        </w:trPr>
        <w:tc>
          <w:tcPr>
            <w:tcW w:w="1876" w:type="dxa"/>
            <w:tcBorders>
              <w:bottom w:val="single" w:sz="4" w:space="0" w:color="auto"/>
            </w:tcBorders>
          </w:tcPr>
          <w:p w14:paraId="731BD0F5" w14:textId="77777777" w:rsidR="00C22BE6" w:rsidRPr="00411470" w:rsidRDefault="00C22BE6" w:rsidP="00C22BE6">
            <w:pPr>
              <w:rPr>
                <w:rFonts w:cs="Calibri"/>
                <w:b/>
                <w:bCs/>
              </w:rPr>
            </w:pPr>
          </w:p>
        </w:tc>
        <w:tc>
          <w:tcPr>
            <w:tcW w:w="5641" w:type="dxa"/>
            <w:tcBorders>
              <w:bottom w:val="single" w:sz="4" w:space="0" w:color="auto"/>
            </w:tcBorders>
          </w:tcPr>
          <w:p w14:paraId="364EC1CF" w14:textId="4172D324" w:rsidR="00C22BE6" w:rsidRPr="00E53D2D" w:rsidRDefault="00C22BE6" w:rsidP="00C22BE6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PBQ</w:t>
            </w:r>
          </w:p>
        </w:tc>
        <w:tc>
          <w:tcPr>
            <w:tcW w:w="5270" w:type="dxa"/>
            <w:tcBorders>
              <w:bottom w:val="single" w:sz="4" w:space="0" w:color="auto"/>
            </w:tcBorders>
          </w:tcPr>
          <w:p w14:paraId="066DF23A" w14:textId="51B0B299" w:rsidR="00C22BE6" w:rsidRPr="00E53D2D" w:rsidRDefault="00C22BE6" w:rsidP="00C22BE6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PBQ</w:t>
            </w:r>
          </w:p>
        </w:tc>
      </w:tr>
      <w:tr w:rsidR="00C22BE6" w:rsidRPr="00AC5522" w14:paraId="4D6C83C7" w14:textId="77777777" w:rsidTr="00503F60">
        <w:trPr>
          <w:trHeight w:val="237"/>
        </w:trPr>
        <w:tc>
          <w:tcPr>
            <w:tcW w:w="1876" w:type="dxa"/>
            <w:tcBorders>
              <w:bottom w:val="nil"/>
            </w:tcBorders>
          </w:tcPr>
          <w:p w14:paraId="5731C17A" w14:textId="343B6581" w:rsidR="00C22BE6" w:rsidRPr="00411470" w:rsidRDefault="00C22BE6" w:rsidP="00C22B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 xml:space="preserve">Global Sensitivity </w:t>
            </w:r>
          </w:p>
        </w:tc>
        <w:tc>
          <w:tcPr>
            <w:tcW w:w="5641" w:type="dxa"/>
            <w:tcBorders>
              <w:bottom w:val="nil"/>
            </w:tcBorders>
          </w:tcPr>
          <w:p w14:paraId="2AD84F1F" w14:textId="65B1CAA5" w:rsidR="00C22BE6" w:rsidRPr="00411470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 -.29, </w:t>
            </w:r>
            <w:r w:rsidRPr="00732859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=.01 </w:t>
            </w:r>
          </w:p>
        </w:tc>
        <w:tc>
          <w:tcPr>
            <w:tcW w:w="5270" w:type="dxa"/>
            <w:tcBorders>
              <w:bottom w:val="nil"/>
            </w:tcBorders>
          </w:tcPr>
          <w:p w14:paraId="47601E05" w14:textId="70B81266" w:rsidR="00C22BE6" w:rsidRPr="00411470" w:rsidRDefault="00C22BE6" w:rsidP="00C22BE6">
            <w:pPr>
              <w:rPr>
                <w:rFonts w:cs="Calibri"/>
                <w:b/>
                <w:bCs/>
              </w:rPr>
            </w:pPr>
            <w:r w:rsidRPr="00AC5522">
              <w:rPr>
                <w:rFonts w:cs="Calibri"/>
              </w:rPr>
              <w:t xml:space="preserve">r=-.01, </w:t>
            </w:r>
            <w:r w:rsidRPr="00183010">
              <w:rPr>
                <w:rFonts w:cs="Calibri"/>
                <w:i/>
                <w:iCs/>
              </w:rPr>
              <w:t>p</w:t>
            </w:r>
            <w:r>
              <w:rPr>
                <w:rFonts w:cs="Calibri"/>
              </w:rPr>
              <w:t>=.87</w:t>
            </w:r>
          </w:p>
        </w:tc>
      </w:tr>
      <w:tr w:rsidR="00C22BE6" w:rsidRPr="00AC5522" w14:paraId="72D36439" w14:textId="77777777" w:rsidTr="00B60501">
        <w:trPr>
          <w:trHeight w:val="350"/>
        </w:trPr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57083A97" w14:textId="60A6D9ED" w:rsidR="00C22BE6" w:rsidRPr="00411470" w:rsidRDefault="00C22BE6" w:rsidP="00C22B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 xml:space="preserve">3-scale composite </w:t>
            </w:r>
          </w:p>
        </w:tc>
        <w:tc>
          <w:tcPr>
            <w:tcW w:w="5641" w:type="dxa"/>
            <w:tcBorders>
              <w:top w:val="nil"/>
              <w:bottom w:val="single" w:sz="4" w:space="0" w:color="auto"/>
            </w:tcBorders>
          </w:tcPr>
          <w:p w14:paraId="71BC8FC4" w14:textId="7C033123" w:rsidR="00C22BE6" w:rsidRPr="00411470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34, </w:t>
            </w:r>
            <w:r w:rsidRPr="00732859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=.003 </w:t>
            </w:r>
          </w:p>
        </w:tc>
        <w:tc>
          <w:tcPr>
            <w:tcW w:w="5270" w:type="dxa"/>
            <w:tcBorders>
              <w:top w:val="nil"/>
              <w:bottom w:val="single" w:sz="4" w:space="0" w:color="auto"/>
            </w:tcBorders>
          </w:tcPr>
          <w:p w14:paraId="69E43508" w14:textId="2180F5F7" w:rsidR="00C22BE6" w:rsidRPr="00411470" w:rsidRDefault="00C22BE6" w:rsidP="00C22BE6">
            <w:pPr>
              <w:rPr>
                <w:rFonts w:cs="Calibri"/>
                <w:b/>
                <w:bCs/>
              </w:rPr>
            </w:pPr>
            <w:r w:rsidRPr="00AC5522">
              <w:rPr>
                <w:rFonts w:cs="Calibri"/>
              </w:rPr>
              <w:t>r=-.04,</w:t>
            </w:r>
            <w:r>
              <w:rPr>
                <w:rFonts w:cs="Calibri"/>
              </w:rPr>
              <w:t xml:space="preserve"> </w:t>
            </w:r>
            <w:r w:rsidRPr="00B8096B">
              <w:rPr>
                <w:rFonts w:cs="Calibri"/>
                <w:i/>
                <w:iCs/>
              </w:rPr>
              <w:t>p</w:t>
            </w:r>
            <w:r>
              <w:rPr>
                <w:rFonts w:cs="Calibri"/>
              </w:rPr>
              <w:t>=.61</w:t>
            </w:r>
            <w:r w:rsidRPr="00AC5522">
              <w:rPr>
                <w:rFonts w:cs="Calibri"/>
              </w:rPr>
              <w:t xml:space="preserve"> </w:t>
            </w:r>
          </w:p>
        </w:tc>
      </w:tr>
      <w:tr w:rsidR="00C22BE6" w:rsidRPr="00AC5522" w14:paraId="27374BF1" w14:textId="77777777" w:rsidTr="00C62FE9">
        <w:trPr>
          <w:trHeight w:val="222"/>
        </w:trPr>
        <w:tc>
          <w:tcPr>
            <w:tcW w:w="12787" w:type="dxa"/>
            <w:gridSpan w:val="3"/>
            <w:tcBorders>
              <w:bottom w:val="single" w:sz="4" w:space="0" w:color="auto"/>
            </w:tcBorders>
          </w:tcPr>
          <w:p w14:paraId="7E874A38" w14:textId="55EACB39" w:rsidR="00C22BE6" w:rsidRPr="00411470" w:rsidRDefault="00C22BE6" w:rsidP="00C22BE6">
            <w:pPr>
              <w:rPr>
                <w:rFonts w:cs="Calibri"/>
                <w:b/>
                <w:bCs/>
              </w:rPr>
            </w:pPr>
            <w:r w:rsidRPr="00411470">
              <w:rPr>
                <w:rFonts w:cs="Calibri"/>
                <w:b/>
                <w:bCs/>
              </w:rPr>
              <w:t>Booksharing</w:t>
            </w:r>
          </w:p>
        </w:tc>
      </w:tr>
      <w:tr w:rsidR="00695ABE" w:rsidRPr="00AC5522" w14:paraId="1483488C" w14:textId="77777777" w:rsidTr="00C62FE9">
        <w:trPr>
          <w:trHeight w:val="131"/>
        </w:trPr>
        <w:tc>
          <w:tcPr>
            <w:tcW w:w="1876" w:type="dxa"/>
            <w:tcBorders>
              <w:bottom w:val="nil"/>
            </w:tcBorders>
          </w:tcPr>
          <w:p w14:paraId="7F299053" w14:textId="77777777" w:rsidR="00695ABE" w:rsidRDefault="00695ABE" w:rsidP="00C22BE6">
            <w:pPr>
              <w:rPr>
                <w:rFonts w:cs="Calibri"/>
              </w:rPr>
            </w:pPr>
          </w:p>
        </w:tc>
        <w:tc>
          <w:tcPr>
            <w:tcW w:w="5641" w:type="dxa"/>
            <w:tcBorders>
              <w:bottom w:val="nil"/>
            </w:tcBorders>
          </w:tcPr>
          <w:p w14:paraId="7892B483" w14:textId="2B32F27A" w:rsidR="00695ABE" w:rsidRPr="00E53D2D" w:rsidRDefault="00695ABE" w:rsidP="00C22BE6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CORE-OM</w:t>
            </w:r>
          </w:p>
        </w:tc>
        <w:tc>
          <w:tcPr>
            <w:tcW w:w="5270" w:type="dxa"/>
            <w:tcBorders>
              <w:bottom w:val="nil"/>
            </w:tcBorders>
          </w:tcPr>
          <w:p w14:paraId="2F24093D" w14:textId="2F5F8D32" w:rsidR="00695ABE" w:rsidRPr="00E53D2D" w:rsidRDefault="00695ABE" w:rsidP="00C22BE6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CORE-OM</w:t>
            </w:r>
          </w:p>
        </w:tc>
      </w:tr>
      <w:tr w:rsidR="00C22BE6" w:rsidRPr="00AC5522" w14:paraId="70642639" w14:textId="77777777" w:rsidTr="001B45C6">
        <w:trPr>
          <w:trHeight w:val="299"/>
        </w:trPr>
        <w:tc>
          <w:tcPr>
            <w:tcW w:w="1876" w:type="dxa"/>
            <w:tcBorders>
              <w:bottom w:val="nil"/>
            </w:tcBorders>
          </w:tcPr>
          <w:p w14:paraId="0F6A9BF9" w14:textId="1C0B7B60" w:rsidR="00C22BE6" w:rsidRPr="00AC5522" w:rsidRDefault="00C22BE6" w:rsidP="00C22B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Global Sensitivity </w:t>
            </w:r>
          </w:p>
        </w:tc>
        <w:tc>
          <w:tcPr>
            <w:tcW w:w="5641" w:type="dxa"/>
            <w:tcBorders>
              <w:bottom w:val="nil"/>
            </w:tcBorders>
          </w:tcPr>
          <w:p w14:paraId="0B0556DE" w14:textId="2F033AB9" w:rsidR="00C22BE6" w:rsidRPr="00AC5522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20, p=.10 </w:t>
            </w:r>
          </w:p>
        </w:tc>
        <w:tc>
          <w:tcPr>
            <w:tcW w:w="5270" w:type="dxa"/>
            <w:tcBorders>
              <w:bottom w:val="nil"/>
            </w:tcBorders>
          </w:tcPr>
          <w:p w14:paraId="66E22843" w14:textId="30573713" w:rsidR="00C22BE6" w:rsidRPr="00732859" w:rsidRDefault="00C22BE6" w:rsidP="00C22BE6">
            <w:pPr>
              <w:rPr>
                <w:rFonts w:cs="Calibri"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 -.21,</w:t>
            </w:r>
            <w:r w:rsidRPr="00183010">
              <w:rPr>
                <w:rFonts w:cs="Calibri"/>
                <w:i/>
                <w:iCs/>
              </w:rPr>
              <w:t xml:space="preserve"> p</w:t>
            </w:r>
            <w:r w:rsidRPr="00AC5522">
              <w:rPr>
                <w:rFonts w:cs="Calibri"/>
              </w:rPr>
              <w:t xml:space="preserve">=.004 </w:t>
            </w:r>
          </w:p>
        </w:tc>
      </w:tr>
      <w:tr w:rsidR="00C22BE6" w:rsidRPr="00AC5522" w14:paraId="24A54142" w14:textId="77777777" w:rsidTr="009804BF">
        <w:trPr>
          <w:trHeight w:val="222"/>
        </w:trPr>
        <w:tc>
          <w:tcPr>
            <w:tcW w:w="1876" w:type="dxa"/>
            <w:tcBorders>
              <w:top w:val="nil"/>
            </w:tcBorders>
          </w:tcPr>
          <w:p w14:paraId="41891A61" w14:textId="7F88CB44" w:rsidR="00C22BE6" w:rsidRPr="00AC5522" w:rsidRDefault="00C22BE6" w:rsidP="00C22B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3-scale composite </w:t>
            </w:r>
          </w:p>
        </w:tc>
        <w:tc>
          <w:tcPr>
            <w:tcW w:w="5641" w:type="dxa"/>
            <w:tcBorders>
              <w:top w:val="nil"/>
            </w:tcBorders>
          </w:tcPr>
          <w:p w14:paraId="1ECBDEB0" w14:textId="57B20526" w:rsidR="00C22BE6" w:rsidRPr="00AC5522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.-14, p=.24 </w:t>
            </w:r>
          </w:p>
        </w:tc>
        <w:tc>
          <w:tcPr>
            <w:tcW w:w="5270" w:type="dxa"/>
            <w:tcBorders>
              <w:top w:val="nil"/>
            </w:tcBorders>
          </w:tcPr>
          <w:p w14:paraId="0E2AD776" w14:textId="6385673F" w:rsidR="00C22BE6" w:rsidRPr="00AC5522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 -.15, </w:t>
            </w:r>
            <w:r w:rsidRPr="00183010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>=.0</w:t>
            </w:r>
            <w:r>
              <w:rPr>
                <w:rFonts w:cs="Calibri"/>
              </w:rPr>
              <w:t>3</w:t>
            </w:r>
            <w:r w:rsidRPr="00AC5522">
              <w:rPr>
                <w:rFonts w:cs="Calibri"/>
              </w:rPr>
              <w:t xml:space="preserve"> </w:t>
            </w:r>
          </w:p>
        </w:tc>
      </w:tr>
      <w:tr w:rsidR="00C22BE6" w:rsidRPr="00AC5522" w14:paraId="7ED3597C" w14:textId="77777777" w:rsidTr="004005FD">
        <w:trPr>
          <w:trHeight w:val="222"/>
        </w:trPr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41490AB2" w14:textId="77777777" w:rsidR="00C22BE6" w:rsidRDefault="00C22BE6" w:rsidP="00C22BE6">
            <w:pPr>
              <w:rPr>
                <w:rFonts w:cs="Calibri"/>
              </w:rPr>
            </w:pPr>
          </w:p>
        </w:tc>
        <w:tc>
          <w:tcPr>
            <w:tcW w:w="5641" w:type="dxa"/>
            <w:tcBorders>
              <w:top w:val="nil"/>
              <w:bottom w:val="single" w:sz="4" w:space="0" w:color="auto"/>
            </w:tcBorders>
          </w:tcPr>
          <w:p w14:paraId="2A2C2848" w14:textId="47C4B737" w:rsidR="00C22BE6" w:rsidRPr="00E53D2D" w:rsidRDefault="00C22BE6" w:rsidP="00C22BE6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PBQ</w:t>
            </w:r>
          </w:p>
        </w:tc>
        <w:tc>
          <w:tcPr>
            <w:tcW w:w="5270" w:type="dxa"/>
            <w:tcBorders>
              <w:top w:val="nil"/>
              <w:bottom w:val="single" w:sz="4" w:space="0" w:color="auto"/>
            </w:tcBorders>
          </w:tcPr>
          <w:p w14:paraId="7B120EEB" w14:textId="77777777" w:rsidR="00C22BE6" w:rsidRPr="00E53D2D" w:rsidRDefault="00C22BE6" w:rsidP="00C22BE6">
            <w:pPr>
              <w:rPr>
                <w:rFonts w:cs="Calibri"/>
                <w:b/>
                <w:bCs/>
              </w:rPr>
            </w:pPr>
          </w:p>
        </w:tc>
      </w:tr>
      <w:tr w:rsidR="00C22BE6" w:rsidRPr="00AC5522" w14:paraId="05B196AE" w14:textId="77777777" w:rsidTr="00FF03C0">
        <w:trPr>
          <w:trHeight w:val="283"/>
        </w:trPr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0D1CDDAA" w14:textId="089680E0" w:rsidR="00C22BE6" w:rsidRDefault="00C22BE6" w:rsidP="00C22B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Global Sensitivity </w:t>
            </w:r>
          </w:p>
        </w:tc>
        <w:tc>
          <w:tcPr>
            <w:tcW w:w="5641" w:type="dxa"/>
            <w:tcBorders>
              <w:top w:val="single" w:sz="4" w:space="0" w:color="auto"/>
              <w:bottom w:val="nil"/>
            </w:tcBorders>
          </w:tcPr>
          <w:p w14:paraId="277080BA" w14:textId="10DAD437" w:rsidR="00C22BE6" w:rsidRPr="00DE505F" w:rsidRDefault="00C22BE6" w:rsidP="00C22BE6">
            <w:pPr>
              <w:rPr>
                <w:rFonts w:cs="Calibri"/>
                <w:i/>
                <w:i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37, p=.001 </w:t>
            </w:r>
          </w:p>
        </w:tc>
        <w:tc>
          <w:tcPr>
            <w:tcW w:w="5270" w:type="dxa"/>
            <w:tcBorders>
              <w:top w:val="single" w:sz="4" w:space="0" w:color="auto"/>
              <w:bottom w:val="nil"/>
            </w:tcBorders>
          </w:tcPr>
          <w:p w14:paraId="22071B5E" w14:textId="2C734263" w:rsidR="00C22BE6" w:rsidRPr="00AC5522" w:rsidRDefault="00C22BE6" w:rsidP="00C22BE6">
            <w:pPr>
              <w:rPr>
                <w:rFonts w:cs="Calibri"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 -.12, </w:t>
            </w:r>
            <w:r w:rsidRPr="00183010">
              <w:rPr>
                <w:rFonts w:cs="Calibri"/>
                <w:i/>
                <w:iCs/>
              </w:rPr>
              <w:t>p=</w:t>
            </w:r>
            <w:r>
              <w:rPr>
                <w:rFonts w:cs="Calibri"/>
              </w:rPr>
              <w:t>.10</w:t>
            </w:r>
          </w:p>
        </w:tc>
      </w:tr>
      <w:tr w:rsidR="00C22BE6" w:rsidRPr="00AC5522" w14:paraId="0DCA82C3" w14:textId="77777777" w:rsidTr="00FF03C0">
        <w:trPr>
          <w:trHeight w:val="359"/>
        </w:trPr>
        <w:tc>
          <w:tcPr>
            <w:tcW w:w="1876" w:type="dxa"/>
            <w:tcBorders>
              <w:top w:val="nil"/>
            </w:tcBorders>
          </w:tcPr>
          <w:p w14:paraId="0075B9F7" w14:textId="03F6D9A1" w:rsidR="00C22BE6" w:rsidRDefault="00C22BE6" w:rsidP="00C22B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3-scale composite </w:t>
            </w:r>
          </w:p>
        </w:tc>
        <w:tc>
          <w:tcPr>
            <w:tcW w:w="5641" w:type="dxa"/>
            <w:tcBorders>
              <w:top w:val="nil"/>
            </w:tcBorders>
          </w:tcPr>
          <w:p w14:paraId="3F6BE41D" w14:textId="30079D6D" w:rsidR="00C22BE6" w:rsidRPr="00DE505F" w:rsidRDefault="00C22BE6" w:rsidP="00C22BE6">
            <w:pPr>
              <w:rPr>
                <w:rFonts w:cs="Calibri"/>
                <w:i/>
                <w:i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31, p=.008 </w:t>
            </w:r>
          </w:p>
        </w:tc>
        <w:tc>
          <w:tcPr>
            <w:tcW w:w="5270" w:type="dxa"/>
            <w:tcBorders>
              <w:top w:val="nil"/>
            </w:tcBorders>
          </w:tcPr>
          <w:p w14:paraId="291B0CE5" w14:textId="3BB670B3" w:rsidR="00C22BE6" w:rsidRPr="00AC5522" w:rsidRDefault="00C22BE6" w:rsidP="00C22BE6">
            <w:pPr>
              <w:rPr>
                <w:rFonts w:cs="Calibri"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07,</w:t>
            </w:r>
            <w:r>
              <w:rPr>
                <w:rFonts w:cs="Calibri"/>
              </w:rPr>
              <w:t xml:space="preserve"> </w:t>
            </w:r>
            <w:r w:rsidRPr="00B8096B">
              <w:rPr>
                <w:rFonts w:cs="Calibri"/>
                <w:i/>
                <w:iCs/>
              </w:rPr>
              <w:t>p</w:t>
            </w:r>
            <w:r>
              <w:rPr>
                <w:rFonts w:cs="Calibri"/>
              </w:rPr>
              <w:t>=.33</w:t>
            </w:r>
          </w:p>
        </w:tc>
      </w:tr>
      <w:tr w:rsidR="00695ABE" w:rsidRPr="00AC5522" w14:paraId="5C384188" w14:textId="77777777" w:rsidTr="00C62FE9">
        <w:trPr>
          <w:trHeight w:val="244"/>
        </w:trPr>
        <w:tc>
          <w:tcPr>
            <w:tcW w:w="12787" w:type="dxa"/>
            <w:gridSpan w:val="3"/>
            <w:tcBorders>
              <w:bottom w:val="single" w:sz="4" w:space="0" w:color="auto"/>
            </w:tcBorders>
          </w:tcPr>
          <w:p w14:paraId="1600AF35" w14:textId="040C4782" w:rsidR="00695ABE" w:rsidRPr="00AC5522" w:rsidRDefault="00695ABE" w:rsidP="00C22BE6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lothing Change</w:t>
            </w:r>
          </w:p>
        </w:tc>
      </w:tr>
      <w:tr w:rsidR="00C22BE6" w:rsidRPr="00AC5522" w14:paraId="4D5AFB43" w14:textId="77777777" w:rsidTr="00C62FE9">
        <w:trPr>
          <w:trHeight w:val="226"/>
        </w:trPr>
        <w:tc>
          <w:tcPr>
            <w:tcW w:w="1876" w:type="dxa"/>
            <w:tcBorders>
              <w:bottom w:val="nil"/>
            </w:tcBorders>
          </w:tcPr>
          <w:p w14:paraId="2EBFB1CA" w14:textId="77777777" w:rsidR="00C22BE6" w:rsidRDefault="00C22BE6" w:rsidP="00C22BE6">
            <w:pPr>
              <w:rPr>
                <w:rFonts w:cs="Calibri"/>
              </w:rPr>
            </w:pPr>
          </w:p>
        </w:tc>
        <w:tc>
          <w:tcPr>
            <w:tcW w:w="5641" w:type="dxa"/>
            <w:tcBorders>
              <w:bottom w:val="nil"/>
            </w:tcBorders>
          </w:tcPr>
          <w:p w14:paraId="0B145CB7" w14:textId="2E7B1FFC" w:rsidR="00C22BE6" w:rsidRPr="00E53D2D" w:rsidRDefault="00C22BE6" w:rsidP="00C22BE6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CORE</w:t>
            </w:r>
            <w:r w:rsidR="00695ABE" w:rsidRPr="00E53D2D">
              <w:rPr>
                <w:rFonts w:cs="Calibri"/>
                <w:b/>
                <w:bCs/>
              </w:rPr>
              <w:t>-OM</w:t>
            </w:r>
          </w:p>
        </w:tc>
        <w:tc>
          <w:tcPr>
            <w:tcW w:w="5270" w:type="dxa"/>
            <w:tcBorders>
              <w:bottom w:val="nil"/>
            </w:tcBorders>
          </w:tcPr>
          <w:p w14:paraId="27359327" w14:textId="437FE72A" w:rsidR="00C22BE6" w:rsidRPr="00E53D2D" w:rsidRDefault="00695ABE" w:rsidP="00C22BE6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CORE-OM</w:t>
            </w:r>
          </w:p>
        </w:tc>
      </w:tr>
      <w:tr w:rsidR="00C22BE6" w:rsidRPr="00AC5522" w14:paraId="7E8760C6" w14:textId="77777777" w:rsidTr="001B45C6">
        <w:trPr>
          <w:trHeight w:val="324"/>
        </w:trPr>
        <w:tc>
          <w:tcPr>
            <w:tcW w:w="1876" w:type="dxa"/>
            <w:tcBorders>
              <w:bottom w:val="nil"/>
            </w:tcBorders>
          </w:tcPr>
          <w:p w14:paraId="56B25195" w14:textId="55EEF555" w:rsidR="00C22BE6" w:rsidRPr="00AC5522" w:rsidRDefault="00C22BE6" w:rsidP="00C22B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Global Sensitivity </w:t>
            </w:r>
          </w:p>
        </w:tc>
        <w:tc>
          <w:tcPr>
            <w:tcW w:w="5641" w:type="dxa"/>
            <w:tcBorders>
              <w:bottom w:val="nil"/>
            </w:tcBorders>
          </w:tcPr>
          <w:p w14:paraId="7536F743" w14:textId="559B20DD" w:rsidR="00C22BE6" w:rsidRPr="00AC5522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25, </w:t>
            </w:r>
            <w:r w:rsidRPr="002C1C37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=.04 </w:t>
            </w:r>
          </w:p>
        </w:tc>
        <w:tc>
          <w:tcPr>
            <w:tcW w:w="5270" w:type="dxa"/>
            <w:tcBorders>
              <w:bottom w:val="nil"/>
            </w:tcBorders>
          </w:tcPr>
          <w:p w14:paraId="58B8C504" w14:textId="01A3BF97" w:rsidR="00C22BE6" w:rsidRPr="00AC5522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16, </w:t>
            </w:r>
            <w:r w:rsidRPr="00183010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 xml:space="preserve">=.03 </w:t>
            </w:r>
          </w:p>
        </w:tc>
      </w:tr>
      <w:tr w:rsidR="00C22BE6" w:rsidRPr="00AC5522" w14:paraId="26727149" w14:textId="77777777" w:rsidTr="001B45C6">
        <w:trPr>
          <w:trHeight w:val="315"/>
        </w:trPr>
        <w:tc>
          <w:tcPr>
            <w:tcW w:w="1876" w:type="dxa"/>
            <w:tcBorders>
              <w:top w:val="nil"/>
            </w:tcBorders>
          </w:tcPr>
          <w:p w14:paraId="7B2A80E5" w14:textId="4B46B16B" w:rsidR="00C22BE6" w:rsidRPr="00AC5522" w:rsidRDefault="00C22BE6" w:rsidP="00C22BE6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 xml:space="preserve">3-scale composite </w:t>
            </w:r>
          </w:p>
        </w:tc>
        <w:tc>
          <w:tcPr>
            <w:tcW w:w="5641" w:type="dxa"/>
            <w:tcBorders>
              <w:top w:val="nil"/>
            </w:tcBorders>
          </w:tcPr>
          <w:p w14:paraId="76C24B45" w14:textId="669EA2A0" w:rsidR="00C22BE6" w:rsidRPr="00AC5522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24</w:t>
            </w:r>
            <w:r w:rsidRPr="002C1C37">
              <w:rPr>
                <w:rFonts w:cs="Calibri"/>
                <w:i/>
                <w:iCs/>
              </w:rPr>
              <w:t>, p</w:t>
            </w:r>
            <w:r w:rsidRPr="00AC5522">
              <w:rPr>
                <w:rFonts w:cs="Calibri"/>
              </w:rPr>
              <w:t xml:space="preserve">=.05 </w:t>
            </w:r>
          </w:p>
        </w:tc>
        <w:tc>
          <w:tcPr>
            <w:tcW w:w="5270" w:type="dxa"/>
            <w:tcBorders>
              <w:top w:val="nil"/>
            </w:tcBorders>
          </w:tcPr>
          <w:p w14:paraId="16CE7B4C" w14:textId="21B9997C" w:rsidR="00C22BE6" w:rsidRPr="00AC5522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18, </w:t>
            </w:r>
            <w:r w:rsidRPr="002C1C37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>=.0</w:t>
            </w:r>
            <w:r>
              <w:rPr>
                <w:rFonts w:cs="Calibri"/>
              </w:rPr>
              <w:t>1</w:t>
            </w:r>
            <w:r w:rsidRPr="00AC5522">
              <w:rPr>
                <w:rFonts w:cs="Calibri"/>
              </w:rPr>
              <w:t xml:space="preserve"> </w:t>
            </w:r>
          </w:p>
        </w:tc>
      </w:tr>
      <w:tr w:rsidR="00C22BE6" w:rsidRPr="00AC5522" w14:paraId="4BE20C18" w14:textId="77777777" w:rsidTr="00C62FE9">
        <w:trPr>
          <w:trHeight w:val="54"/>
        </w:trPr>
        <w:tc>
          <w:tcPr>
            <w:tcW w:w="1876" w:type="dxa"/>
            <w:tcBorders>
              <w:bottom w:val="single" w:sz="4" w:space="0" w:color="auto"/>
            </w:tcBorders>
          </w:tcPr>
          <w:p w14:paraId="03A1E1F6" w14:textId="77777777" w:rsidR="00C22BE6" w:rsidRPr="00AC5522" w:rsidRDefault="00C22BE6" w:rsidP="00C22BE6">
            <w:pPr>
              <w:rPr>
                <w:rFonts w:cs="Calibri"/>
                <w:b/>
                <w:bCs/>
              </w:rPr>
            </w:pPr>
          </w:p>
        </w:tc>
        <w:tc>
          <w:tcPr>
            <w:tcW w:w="5641" w:type="dxa"/>
            <w:tcBorders>
              <w:bottom w:val="single" w:sz="4" w:space="0" w:color="auto"/>
            </w:tcBorders>
          </w:tcPr>
          <w:p w14:paraId="2EE3A52A" w14:textId="797B9565" w:rsidR="00C22BE6" w:rsidRPr="00E53D2D" w:rsidRDefault="00C22BE6" w:rsidP="00C22BE6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PBQ</w:t>
            </w:r>
          </w:p>
        </w:tc>
        <w:tc>
          <w:tcPr>
            <w:tcW w:w="5270" w:type="dxa"/>
            <w:tcBorders>
              <w:bottom w:val="single" w:sz="4" w:space="0" w:color="auto"/>
            </w:tcBorders>
          </w:tcPr>
          <w:p w14:paraId="763F69AA" w14:textId="0FF2EFD1" w:rsidR="00C22BE6" w:rsidRPr="00E53D2D" w:rsidRDefault="00695ABE" w:rsidP="00C22BE6">
            <w:pPr>
              <w:rPr>
                <w:rFonts w:cs="Calibri"/>
                <w:b/>
                <w:bCs/>
              </w:rPr>
            </w:pPr>
            <w:r w:rsidRPr="00E53D2D">
              <w:rPr>
                <w:rFonts w:cs="Calibri"/>
                <w:b/>
                <w:bCs/>
              </w:rPr>
              <w:t>PBQ</w:t>
            </w:r>
          </w:p>
        </w:tc>
      </w:tr>
      <w:tr w:rsidR="00C22BE6" w:rsidRPr="00AC5522" w14:paraId="56E28B59" w14:textId="77777777" w:rsidTr="001B45C6">
        <w:trPr>
          <w:trHeight w:val="243"/>
        </w:trPr>
        <w:tc>
          <w:tcPr>
            <w:tcW w:w="1876" w:type="dxa"/>
            <w:tcBorders>
              <w:bottom w:val="nil"/>
            </w:tcBorders>
          </w:tcPr>
          <w:p w14:paraId="2F2C96F1" w14:textId="1E43AAB1" w:rsidR="00C22BE6" w:rsidRDefault="00C22BE6" w:rsidP="00C22B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 xml:space="preserve">Global Sensitivity </w:t>
            </w:r>
          </w:p>
        </w:tc>
        <w:tc>
          <w:tcPr>
            <w:tcW w:w="5641" w:type="dxa"/>
            <w:tcBorders>
              <w:bottom w:val="nil"/>
            </w:tcBorders>
          </w:tcPr>
          <w:p w14:paraId="7B1F357A" w14:textId="24F80A04" w:rsidR="00C22BE6" w:rsidRPr="00AC5522" w:rsidRDefault="00C22BE6" w:rsidP="00C22BE6">
            <w:pPr>
              <w:rPr>
                <w:rFonts w:cs="Calibri"/>
                <w:b/>
                <w:bCs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37, p=.002 </w:t>
            </w:r>
          </w:p>
        </w:tc>
        <w:tc>
          <w:tcPr>
            <w:tcW w:w="5270" w:type="dxa"/>
            <w:tcBorders>
              <w:bottom w:val="nil"/>
            </w:tcBorders>
          </w:tcPr>
          <w:p w14:paraId="775370B8" w14:textId="24F2D031" w:rsidR="00C22BE6" w:rsidRPr="001B45C6" w:rsidRDefault="00C22BE6" w:rsidP="00C22BE6">
            <w:pPr>
              <w:rPr>
                <w:rFonts w:cs="Calibri"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</w:t>
            </w:r>
            <w:r>
              <w:rPr>
                <w:rFonts w:cs="Calibri"/>
              </w:rPr>
              <w:t>.</w:t>
            </w:r>
            <w:r w:rsidRPr="00AC5522">
              <w:rPr>
                <w:rFonts w:cs="Calibri"/>
              </w:rPr>
              <w:t xml:space="preserve">09, </w:t>
            </w:r>
            <w:r w:rsidRPr="00B8096B">
              <w:rPr>
                <w:rFonts w:cs="Calibri"/>
                <w:i/>
                <w:iCs/>
              </w:rPr>
              <w:t>p</w:t>
            </w:r>
            <w:r>
              <w:rPr>
                <w:rFonts w:cs="Calibri"/>
              </w:rPr>
              <w:t>=.21</w:t>
            </w:r>
          </w:p>
        </w:tc>
      </w:tr>
      <w:tr w:rsidR="00C22BE6" w:rsidRPr="00AC5522" w14:paraId="51D14E2E" w14:textId="77777777" w:rsidTr="00C62FE9">
        <w:trPr>
          <w:trHeight w:val="269"/>
        </w:trPr>
        <w:tc>
          <w:tcPr>
            <w:tcW w:w="1876" w:type="dxa"/>
            <w:tcBorders>
              <w:top w:val="nil"/>
            </w:tcBorders>
          </w:tcPr>
          <w:p w14:paraId="07F9B1CD" w14:textId="0626BE5A" w:rsidR="00C22BE6" w:rsidRPr="00AC5522" w:rsidRDefault="00C22BE6" w:rsidP="00C22B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3-scale composite </w:t>
            </w:r>
          </w:p>
        </w:tc>
        <w:tc>
          <w:tcPr>
            <w:tcW w:w="5641" w:type="dxa"/>
            <w:tcBorders>
              <w:top w:val="nil"/>
            </w:tcBorders>
          </w:tcPr>
          <w:p w14:paraId="39F6C365" w14:textId="17612504" w:rsidR="00C22BE6" w:rsidRPr="00AC5522" w:rsidRDefault="00C22BE6" w:rsidP="00C22BE6">
            <w:pPr>
              <w:rPr>
                <w:rFonts w:cs="Calibri"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41, p&lt;.001 </w:t>
            </w:r>
          </w:p>
        </w:tc>
        <w:tc>
          <w:tcPr>
            <w:tcW w:w="5270" w:type="dxa"/>
            <w:tcBorders>
              <w:top w:val="nil"/>
            </w:tcBorders>
          </w:tcPr>
          <w:p w14:paraId="4AB2C8E4" w14:textId="04D5C547" w:rsidR="00C22BE6" w:rsidRPr="00AC5522" w:rsidRDefault="00C22BE6" w:rsidP="00C22BE6">
            <w:pPr>
              <w:rPr>
                <w:rFonts w:cs="Calibri"/>
              </w:rPr>
            </w:pPr>
            <w:r w:rsidRPr="00DE505F">
              <w:rPr>
                <w:rFonts w:cs="Calibri"/>
                <w:i/>
                <w:iCs/>
              </w:rPr>
              <w:t>r</w:t>
            </w:r>
            <w:r w:rsidRPr="00DE505F">
              <w:rPr>
                <w:rFonts w:cs="Calibri"/>
                <w:i/>
                <w:iCs/>
                <w:vertAlign w:val="subscript"/>
              </w:rPr>
              <w:t>s</w:t>
            </w:r>
            <w:r w:rsidRPr="00AC5522">
              <w:rPr>
                <w:rFonts w:cs="Calibri"/>
              </w:rPr>
              <w:t xml:space="preserve"> =-.15, </w:t>
            </w:r>
            <w:r w:rsidRPr="00B8096B">
              <w:rPr>
                <w:rFonts w:cs="Calibri"/>
                <w:i/>
                <w:iCs/>
              </w:rPr>
              <w:t>p</w:t>
            </w:r>
            <w:r w:rsidRPr="00AC5522">
              <w:rPr>
                <w:rFonts w:cs="Calibri"/>
              </w:rPr>
              <w:t>=.05</w:t>
            </w:r>
          </w:p>
        </w:tc>
      </w:tr>
    </w:tbl>
    <w:p w14:paraId="187D4479" w14:textId="77777777" w:rsidR="00674A9A" w:rsidRDefault="00994191" w:rsidP="00BC6B20">
      <w:pPr>
        <w:spacing w:after="100" w:line="240" w:lineRule="auto"/>
        <w:rPr>
          <w:rFonts w:ascii="Calibri" w:hAnsi="Calibri" w:cs="Calibri"/>
          <w:i/>
          <w:iCs/>
          <w:sz w:val="22"/>
          <w:szCs w:val="22"/>
        </w:rPr>
      </w:pPr>
      <w:r w:rsidRPr="00B1233F">
        <w:rPr>
          <w:rFonts w:cs="Calibri"/>
          <w:vertAlign w:val="superscript"/>
        </w:rPr>
        <w:t>†</w:t>
      </w:r>
      <w:r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674A9A">
        <w:rPr>
          <w:rFonts w:ascii="Calibri" w:hAnsi="Calibri" w:cs="Calibri"/>
          <w:i/>
          <w:iCs/>
          <w:sz w:val="22"/>
          <w:szCs w:val="22"/>
        </w:rPr>
        <w:t xml:space="preserve">except for </w:t>
      </w:r>
      <w:r w:rsidR="00B1233F">
        <w:rPr>
          <w:rFonts w:ascii="Calibri" w:hAnsi="Calibri" w:cs="Calibri"/>
          <w:i/>
          <w:iCs/>
          <w:sz w:val="22"/>
          <w:szCs w:val="22"/>
        </w:rPr>
        <w:t>b</w:t>
      </w:r>
      <w:r>
        <w:rPr>
          <w:rFonts w:ascii="Calibri" w:hAnsi="Calibri" w:cs="Calibri"/>
          <w:i/>
          <w:iCs/>
          <w:sz w:val="22"/>
          <w:szCs w:val="22"/>
        </w:rPr>
        <w:t>ook sharing=73</w:t>
      </w:r>
      <w:r w:rsidR="00B1233F">
        <w:rPr>
          <w:rFonts w:ascii="Calibri" w:hAnsi="Calibri" w:cs="Calibri"/>
          <w:i/>
          <w:iCs/>
          <w:sz w:val="22"/>
          <w:szCs w:val="22"/>
        </w:rPr>
        <w:t xml:space="preserve">, </w:t>
      </w:r>
      <w:r w:rsidR="00164208">
        <w:rPr>
          <w:rFonts w:ascii="Calibri" w:hAnsi="Calibri" w:cs="Calibri"/>
          <w:i/>
          <w:iCs/>
          <w:sz w:val="22"/>
          <w:szCs w:val="22"/>
        </w:rPr>
        <w:t>c</w:t>
      </w:r>
      <w:r>
        <w:rPr>
          <w:rFonts w:ascii="Calibri" w:hAnsi="Calibri" w:cs="Calibri"/>
          <w:i/>
          <w:iCs/>
          <w:sz w:val="22"/>
          <w:szCs w:val="22"/>
        </w:rPr>
        <w:t>lothing change=70</w:t>
      </w:r>
    </w:p>
    <w:p w14:paraId="6F8DD79B" w14:textId="29A22CB8" w:rsidR="00CD29AF" w:rsidRDefault="004C3C68" w:rsidP="00BC6B20">
      <w:pPr>
        <w:spacing w:after="100" w:line="240" w:lineRule="auto"/>
        <w:rPr>
          <w:rFonts w:ascii="Calibri" w:hAnsi="Calibri" w:cs="Calibri"/>
          <w:i/>
          <w:iCs/>
          <w:sz w:val="22"/>
          <w:szCs w:val="22"/>
        </w:rPr>
      </w:pPr>
      <w:r w:rsidRPr="00BC6B20">
        <w:rPr>
          <w:rFonts w:ascii="Calibri" w:hAnsi="Calibri" w:cs="Calibri"/>
          <w:i/>
          <w:iCs/>
          <w:sz w:val="22"/>
          <w:szCs w:val="22"/>
          <w:vertAlign w:val="superscript"/>
        </w:rPr>
        <w:t xml:space="preserve">a </w:t>
      </w:r>
      <w:r w:rsidR="00164208" w:rsidRPr="00BC6B20">
        <w:rPr>
          <w:rFonts w:ascii="Calibri" w:hAnsi="Calibri" w:cs="Calibri"/>
          <w:i/>
          <w:iCs/>
          <w:sz w:val="22"/>
          <w:szCs w:val="22"/>
        </w:rPr>
        <w:t>N</w:t>
      </w:r>
      <w:r w:rsidR="00674A9A" w:rsidRPr="00BC6B20">
        <w:rPr>
          <w:rFonts w:ascii="Calibri" w:hAnsi="Calibri" w:cs="Calibri"/>
          <w:i/>
          <w:iCs/>
          <w:sz w:val="22"/>
          <w:szCs w:val="22"/>
        </w:rPr>
        <w:t xml:space="preserve"> for </w:t>
      </w:r>
      <w:r w:rsidR="00CD29AF" w:rsidRPr="00BC6B20">
        <w:rPr>
          <w:rFonts w:ascii="Calibri" w:hAnsi="Calibri" w:cs="Calibri"/>
          <w:i/>
          <w:iCs/>
          <w:sz w:val="22"/>
          <w:szCs w:val="22"/>
        </w:rPr>
        <w:t xml:space="preserve">PBQ=194, </w:t>
      </w:r>
      <w:r w:rsidR="006B2918" w:rsidRPr="00BC6B20">
        <w:rPr>
          <w:rFonts w:ascii="Calibri" w:hAnsi="Calibri" w:cs="Calibri"/>
          <w:i/>
          <w:iCs/>
          <w:sz w:val="22"/>
          <w:szCs w:val="22"/>
        </w:rPr>
        <w:t>f</w:t>
      </w:r>
      <w:r w:rsidR="00CD29AF" w:rsidRPr="00BC6B20">
        <w:rPr>
          <w:rFonts w:ascii="Calibri" w:hAnsi="Calibri" w:cs="Calibri"/>
          <w:i/>
          <w:iCs/>
          <w:sz w:val="22"/>
          <w:szCs w:val="22"/>
        </w:rPr>
        <w:t>ree</w:t>
      </w:r>
      <w:r w:rsidR="006B2918" w:rsidRPr="00BC6B20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CD29AF" w:rsidRPr="00BC6B20">
        <w:rPr>
          <w:rFonts w:ascii="Calibri" w:hAnsi="Calibri" w:cs="Calibri"/>
          <w:i/>
          <w:iCs/>
          <w:sz w:val="22"/>
          <w:szCs w:val="22"/>
        </w:rPr>
        <w:t>play</w:t>
      </w:r>
      <w:r w:rsidR="00B60501" w:rsidRPr="00BC6B20">
        <w:rPr>
          <w:rFonts w:ascii="Calibri" w:hAnsi="Calibri" w:cs="Calibri"/>
          <w:i/>
          <w:iCs/>
          <w:sz w:val="22"/>
          <w:szCs w:val="22"/>
        </w:rPr>
        <w:t xml:space="preserve">= 193, </w:t>
      </w:r>
      <w:r w:rsidR="006B2918" w:rsidRPr="00BC6B20">
        <w:rPr>
          <w:rFonts w:ascii="Calibri" w:hAnsi="Calibri" w:cs="Calibri"/>
          <w:i/>
          <w:iCs/>
          <w:sz w:val="22"/>
          <w:szCs w:val="22"/>
        </w:rPr>
        <w:t>b</w:t>
      </w:r>
      <w:r w:rsidR="00B60501" w:rsidRPr="00BC6B20">
        <w:rPr>
          <w:rFonts w:ascii="Calibri" w:hAnsi="Calibri" w:cs="Calibri"/>
          <w:i/>
          <w:iCs/>
          <w:sz w:val="22"/>
          <w:szCs w:val="22"/>
        </w:rPr>
        <w:t xml:space="preserve">ook sharing and </w:t>
      </w:r>
      <w:r w:rsidR="006B2918" w:rsidRPr="00BC6B20">
        <w:rPr>
          <w:rFonts w:ascii="Calibri" w:hAnsi="Calibri" w:cs="Calibri"/>
          <w:i/>
          <w:iCs/>
          <w:sz w:val="22"/>
          <w:szCs w:val="22"/>
        </w:rPr>
        <w:t>c</w:t>
      </w:r>
      <w:r w:rsidR="00B60501" w:rsidRPr="00BC6B20">
        <w:rPr>
          <w:rFonts w:ascii="Calibri" w:hAnsi="Calibri" w:cs="Calibri"/>
          <w:i/>
          <w:iCs/>
          <w:sz w:val="22"/>
          <w:szCs w:val="22"/>
        </w:rPr>
        <w:t>lothing change=192</w:t>
      </w:r>
    </w:p>
    <w:p w14:paraId="72259D70" w14:textId="77777777" w:rsidR="00BC6B20" w:rsidRPr="00BC6B20" w:rsidRDefault="00BC6B20" w:rsidP="00BC6B20">
      <w:pPr>
        <w:spacing w:after="100" w:line="240" w:lineRule="auto"/>
        <w:rPr>
          <w:rFonts w:ascii="Calibri" w:hAnsi="Calibri" w:cs="Calibri"/>
          <w:i/>
          <w:iCs/>
          <w:sz w:val="22"/>
          <w:szCs w:val="22"/>
        </w:rPr>
      </w:pPr>
    </w:p>
    <w:p w14:paraId="1163DE09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0C82D6B9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0C73FA50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08EC248B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3D99778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77F47586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543F480E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C9E5090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DF49C71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003328C8" w14:textId="77777777" w:rsidR="006F2D23" w:rsidRDefault="006F2D23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4155842" w14:textId="77777777" w:rsidR="007D6FCC" w:rsidRDefault="007D6FCC" w:rsidP="00AD6245">
      <w:pPr>
        <w:spacing w:after="100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74C7C93" w14:textId="11E7893D" w:rsidR="0067153D" w:rsidRDefault="00C1100A" w:rsidP="00AD6245">
      <w:pPr>
        <w:spacing w:after="100" w:line="480" w:lineRule="auto"/>
        <w:rPr>
          <w:rFonts w:ascii="Calibri" w:hAnsi="Calibri" w:cs="Calibri"/>
          <w:i/>
          <w:iCs/>
          <w:sz w:val="22"/>
          <w:szCs w:val="22"/>
        </w:rPr>
      </w:pPr>
      <w:r w:rsidRPr="006B2918">
        <w:rPr>
          <w:rFonts w:ascii="Calibri" w:hAnsi="Calibri" w:cs="Calibri"/>
          <w:b/>
          <w:bCs/>
          <w:sz w:val="22"/>
          <w:szCs w:val="22"/>
        </w:rPr>
        <w:lastRenderedPageBreak/>
        <w:t>Table S6.</w:t>
      </w:r>
      <w:r w:rsidR="00593C58">
        <w:rPr>
          <w:rFonts w:ascii="Calibri" w:hAnsi="Calibri" w:cs="Calibri"/>
          <w:sz w:val="22"/>
          <w:szCs w:val="22"/>
        </w:rPr>
        <w:t xml:space="preserve"> </w:t>
      </w:r>
      <w:r w:rsidR="00BC6B20" w:rsidRPr="005517DF">
        <w:rPr>
          <w:rFonts w:ascii="Calibri" w:hAnsi="Calibri" w:cs="Calibri"/>
          <w:i/>
          <w:iCs/>
          <w:sz w:val="22"/>
          <w:szCs w:val="22"/>
        </w:rPr>
        <w:t>Age specific</w:t>
      </w:r>
      <w:r w:rsidR="00BC6B20">
        <w:rPr>
          <w:rFonts w:ascii="Calibri" w:hAnsi="Calibri" w:cs="Calibri"/>
          <w:sz w:val="22"/>
          <w:szCs w:val="22"/>
        </w:rPr>
        <w:t xml:space="preserve"> </w:t>
      </w:r>
      <w:r w:rsidR="0067153D" w:rsidRPr="006B2918">
        <w:rPr>
          <w:rFonts w:ascii="Calibri" w:hAnsi="Calibri" w:cs="Calibri"/>
          <w:i/>
          <w:iCs/>
          <w:sz w:val="22"/>
          <w:szCs w:val="22"/>
        </w:rPr>
        <w:t xml:space="preserve">results for linear regression of child development outcomes on </w:t>
      </w:r>
      <w:r w:rsidR="002A06AD">
        <w:rPr>
          <w:rFonts w:ascii="Calibri" w:hAnsi="Calibri" w:cs="Calibri"/>
          <w:i/>
          <w:iCs/>
          <w:sz w:val="22"/>
          <w:szCs w:val="22"/>
        </w:rPr>
        <w:t>total</w:t>
      </w:r>
      <w:r w:rsidR="0067153D">
        <w:rPr>
          <w:rFonts w:ascii="Calibri" w:hAnsi="Calibri" w:cs="Calibri"/>
          <w:i/>
          <w:iCs/>
          <w:sz w:val="22"/>
          <w:szCs w:val="22"/>
        </w:rPr>
        <w:t xml:space="preserve"> observed</w:t>
      </w:r>
      <w:r w:rsidR="0067153D" w:rsidRPr="006B2918">
        <w:rPr>
          <w:rFonts w:ascii="Calibri" w:hAnsi="Calibri" w:cs="Calibri"/>
          <w:i/>
          <w:iCs/>
          <w:sz w:val="22"/>
          <w:szCs w:val="22"/>
        </w:rPr>
        <w:t xml:space="preserve"> sensitivity </w:t>
      </w:r>
      <w:r w:rsidR="005F3EEA">
        <w:rPr>
          <w:rFonts w:ascii="Calibri" w:hAnsi="Calibri" w:cs="Calibri"/>
          <w:i/>
          <w:iCs/>
          <w:sz w:val="22"/>
          <w:szCs w:val="22"/>
        </w:rPr>
        <w:t>(older infants only, N=177)</w:t>
      </w:r>
    </w:p>
    <w:tbl>
      <w:tblPr>
        <w:tblStyle w:val="TableGrid"/>
        <w:tblW w:w="128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625"/>
        <w:gridCol w:w="900"/>
        <w:gridCol w:w="1620"/>
        <w:gridCol w:w="900"/>
        <w:gridCol w:w="1800"/>
        <w:gridCol w:w="1080"/>
        <w:gridCol w:w="2160"/>
        <w:gridCol w:w="1019"/>
      </w:tblGrid>
      <w:tr w:rsidR="0067153D" w:rsidRPr="000738C4" w14:paraId="1B6C8863" w14:textId="77777777" w:rsidTr="005517DF">
        <w:trPr>
          <w:trHeight w:val="117"/>
        </w:trPr>
        <w:tc>
          <w:tcPr>
            <w:tcW w:w="1795" w:type="dxa"/>
          </w:tcPr>
          <w:p w14:paraId="29CB3499" w14:textId="77777777" w:rsidR="0067153D" w:rsidRPr="000738C4" w:rsidRDefault="0067153D" w:rsidP="00C16F2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7925" w:type="dxa"/>
            <w:gridSpan w:val="6"/>
          </w:tcPr>
          <w:p w14:paraId="73ADABB8" w14:textId="77777777" w:rsidR="0067153D" w:rsidRPr="000738C4" w:rsidRDefault="0067153D" w:rsidP="00227B20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ASQ-3</w:t>
            </w:r>
          </w:p>
        </w:tc>
        <w:tc>
          <w:tcPr>
            <w:tcW w:w="3179" w:type="dxa"/>
            <w:gridSpan w:val="2"/>
          </w:tcPr>
          <w:p w14:paraId="68A19F63" w14:textId="77777777" w:rsidR="0067153D" w:rsidRPr="000738C4" w:rsidRDefault="0067153D" w:rsidP="00227B20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ASQ:SE</w:t>
            </w:r>
          </w:p>
        </w:tc>
      </w:tr>
      <w:tr w:rsidR="0067153D" w:rsidRPr="000738C4" w14:paraId="3B0FCAD9" w14:textId="77777777" w:rsidTr="005517DF">
        <w:trPr>
          <w:trHeight w:val="363"/>
        </w:trPr>
        <w:tc>
          <w:tcPr>
            <w:tcW w:w="1795" w:type="dxa"/>
          </w:tcPr>
          <w:p w14:paraId="2DB8F543" w14:textId="77777777" w:rsidR="0067153D" w:rsidRPr="000738C4" w:rsidRDefault="0067153D" w:rsidP="00C16F2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2525" w:type="dxa"/>
            <w:gridSpan w:val="2"/>
          </w:tcPr>
          <w:p w14:paraId="2BA5E721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Communication</w:t>
            </w:r>
          </w:p>
        </w:tc>
        <w:tc>
          <w:tcPr>
            <w:tcW w:w="2520" w:type="dxa"/>
            <w:gridSpan w:val="2"/>
          </w:tcPr>
          <w:p w14:paraId="16A0A406" w14:textId="77777777" w:rsidR="0067153D" w:rsidRPr="000738C4" w:rsidRDefault="0067153D" w:rsidP="00C16F2B">
            <w:pPr>
              <w:spacing w:line="480" w:lineRule="auto"/>
              <w:jc w:val="both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Problem Solving</w:t>
            </w:r>
          </w:p>
        </w:tc>
        <w:tc>
          <w:tcPr>
            <w:tcW w:w="2880" w:type="dxa"/>
            <w:gridSpan w:val="2"/>
          </w:tcPr>
          <w:p w14:paraId="2BC13526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Personal Social</w:t>
            </w:r>
          </w:p>
        </w:tc>
        <w:tc>
          <w:tcPr>
            <w:tcW w:w="3179" w:type="dxa"/>
            <w:gridSpan w:val="2"/>
          </w:tcPr>
          <w:p w14:paraId="2E20CAC6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Socio-emotional</w:t>
            </w:r>
          </w:p>
        </w:tc>
      </w:tr>
      <w:tr w:rsidR="0067153D" w:rsidRPr="000738C4" w14:paraId="19AAD9C3" w14:textId="77777777" w:rsidTr="005517DF">
        <w:trPr>
          <w:trHeight w:val="971"/>
        </w:trPr>
        <w:tc>
          <w:tcPr>
            <w:tcW w:w="1795" w:type="dxa"/>
            <w:tcBorders>
              <w:bottom w:val="single" w:sz="4" w:space="0" w:color="auto"/>
            </w:tcBorders>
          </w:tcPr>
          <w:p w14:paraId="67E5B428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Predictor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23D4DC0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 xml:space="preserve">B </w:t>
            </w:r>
          </w:p>
          <w:p w14:paraId="34DCBC2E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(BCa 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2C0D40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  <w:i/>
                <w:iCs/>
              </w:rPr>
              <w:t>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05103E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 xml:space="preserve">B </w:t>
            </w:r>
          </w:p>
          <w:p w14:paraId="094CD2A6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(BCa 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39DFA7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  <w:i/>
                <w:iCs/>
              </w:rPr>
              <w:t>p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E45F018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 xml:space="preserve">B </w:t>
            </w:r>
          </w:p>
          <w:p w14:paraId="1C18AE2D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(BCa 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DEA593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  <w:i/>
                <w:iCs/>
              </w:rPr>
              <w:t>p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D82DF34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 xml:space="preserve">B </w:t>
            </w:r>
          </w:p>
          <w:p w14:paraId="50B9AFD2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</w:rPr>
              <w:t>(BCa 95% CI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7E9AF4B6" w14:textId="77777777" w:rsidR="0067153D" w:rsidRPr="000738C4" w:rsidRDefault="0067153D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  <w:i/>
                <w:iCs/>
              </w:rPr>
              <w:t>p</w:t>
            </w:r>
          </w:p>
        </w:tc>
      </w:tr>
      <w:tr w:rsidR="00087BD8" w:rsidRPr="000738C4" w14:paraId="3AAC4A99" w14:textId="77777777" w:rsidTr="005517DF">
        <w:trPr>
          <w:trHeight w:val="165"/>
        </w:trPr>
        <w:tc>
          <w:tcPr>
            <w:tcW w:w="1795" w:type="dxa"/>
            <w:tcBorders>
              <w:bottom w:val="nil"/>
            </w:tcBorders>
          </w:tcPr>
          <w:p w14:paraId="178DAFFD" w14:textId="3E67D4F8" w:rsidR="00087BD8" w:rsidRPr="000738C4" w:rsidRDefault="00087BD8" w:rsidP="00227B20">
            <w:pPr>
              <w:spacing w:line="480" w:lineRule="auto"/>
              <w:jc w:val="both"/>
              <w:rPr>
                <w:rFonts w:cs="Calibri"/>
              </w:rPr>
            </w:pPr>
            <w:r w:rsidRPr="000738C4">
              <w:rPr>
                <w:rFonts w:cs="Calibri"/>
              </w:rPr>
              <w:t>Global sensitivity</w:t>
            </w:r>
          </w:p>
        </w:tc>
        <w:tc>
          <w:tcPr>
            <w:tcW w:w="1625" w:type="dxa"/>
            <w:tcBorders>
              <w:bottom w:val="nil"/>
            </w:tcBorders>
          </w:tcPr>
          <w:p w14:paraId="4A70DA31" w14:textId="58CF0A74" w:rsidR="00087BD8" w:rsidRPr="000738C4" w:rsidRDefault="00ED2578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06 (-.13, .24)</w:t>
            </w:r>
          </w:p>
        </w:tc>
        <w:tc>
          <w:tcPr>
            <w:tcW w:w="900" w:type="dxa"/>
            <w:tcBorders>
              <w:bottom w:val="nil"/>
            </w:tcBorders>
          </w:tcPr>
          <w:p w14:paraId="666F6729" w14:textId="1ABC3698" w:rsidR="00087BD8" w:rsidRPr="000738C4" w:rsidRDefault="00ED2578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56</w:t>
            </w:r>
          </w:p>
        </w:tc>
        <w:tc>
          <w:tcPr>
            <w:tcW w:w="1620" w:type="dxa"/>
            <w:tcBorders>
              <w:bottom w:val="nil"/>
            </w:tcBorders>
          </w:tcPr>
          <w:p w14:paraId="5AD5762C" w14:textId="2DFA5B27" w:rsidR="00087BD8" w:rsidRPr="000738C4" w:rsidRDefault="00ED2578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004 (-.17, .18)</w:t>
            </w:r>
          </w:p>
        </w:tc>
        <w:tc>
          <w:tcPr>
            <w:tcW w:w="900" w:type="dxa"/>
            <w:tcBorders>
              <w:bottom w:val="nil"/>
            </w:tcBorders>
          </w:tcPr>
          <w:p w14:paraId="4A234D80" w14:textId="5A644BD5" w:rsidR="00087BD8" w:rsidRPr="000738C4" w:rsidRDefault="00ED2578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97</w:t>
            </w:r>
          </w:p>
        </w:tc>
        <w:tc>
          <w:tcPr>
            <w:tcW w:w="1800" w:type="dxa"/>
            <w:tcBorders>
              <w:bottom w:val="nil"/>
            </w:tcBorders>
          </w:tcPr>
          <w:p w14:paraId="47610755" w14:textId="4DF00964" w:rsidR="00087BD8" w:rsidRPr="000738C4" w:rsidRDefault="00E67BDE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-.08 (-.26, .10)</w:t>
            </w:r>
          </w:p>
        </w:tc>
        <w:tc>
          <w:tcPr>
            <w:tcW w:w="1080" w:type="dxa"/>
            <w:tcBorders>
              <w:bottom w:val="nil"/>
            </w:tcBorders>
          </w:tcPr>
          <w:p w14:paraId="70632DEE" w14:textId="20993D7D" w:rsidR="00087BD8" w:rsidRPr="000738C4" w:rsidRDefault="00E67BDE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37</w:t>
            </w:r>
          </w:p>
        </w:tc>
        <w:tc>
          <w:tcPr>
            <w:tcW w:w="2160" w:type="dxa"/>
            <w:tcBorders>
              <w:bottom w:val="nil"/>
            </w:tcBorders>
          </w:tcPr>
          <w:p w14:paraId="3C3E8C3A" w14:textId="492E81D9" w:rsidR="00087BD8" w:rsidRPr="000738C4" w:rsidRDefault="00E67BDE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-.07</w:t>
            </w:r>
            <w:r w:rsidR="006B05B3">
              <w:rPr>
                <w:rFonts w:cs="Calibri"/>
              </w:rPr>
              <w:t xml:space="preserve"> (-.24, .11)</w:t>
            </w:r>
          </w:p>
        </w:tc>
        <w:tc>
          <w:tcPr>
            <w:tcW w:w="1019" w:type="dxa"/>
            <w:tcBorders>
              <w:bottom w:val="nil"/>
            </w:tcBorders>
          </w:tcPr>
          <w:p w14:paraId="27E5EC70" w14:textId="0F32375D" w:rsidR="00087BD8" w:rsidRPr="000738C4" w:rsidRDefault="006B05B3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46</w:t>
            </w:r>
          </w:p>
        </w:tc>
      </w:tr>
      <w:tr w:rsidR="00087BD8" w:rsidRPr="000738C4" w14:paraId="66C97079" w14:textId="77777777" w:rsidTr="005517DF">
        <w:trPr>
          <w:trHeight w:val="321"/>
        </w:trPr>
        <w:tc>
          <w:tcPr>
            <w:tcW w:w="1795" w:type="dxa"/>
            <w:tcBorders>
              <w:top w:val="nil"/>
            </w:tcBorders>
          </w:tcPr>
          <w:p w14:paraId="3C92D4BD" w14:textId="306202FD" w:rsidR="00087BD8" w:rsidRPr="000738C4" w:rsidRDefault="00087BD8" w:rsidP="00227B20">
            <w:pPr>
              <w:spacing w:line="480" w:lineRule="auto"/>
              <w:jc w:val="both"/>
              <w:rPr>
                <w:rFonts w:cs="Calibri"/>
              </w:rPr>
            </w:pPr>
            <w:r w:rsidRPr="000738C4">
              <w:rPr>
                <w:rFonts w:cs="Calibri"/>
              </w:rPr>
              <w:t>3-scale composite</w:t>
            </w:r>
          </w:p>
        </w:tc>
        <w:tc>
          <w:tcPr>
            <w:tcW w:w="1625" w:type="dxa"/>
            <w:tcBorders>
              <w:top w:val="nil"/>
            </w:tcBorders>
          </w:tcPr>
          <w:p w14:paraId="3DBE2067" w14:textId="2B1CAC7A" w:rsidR="00087BD8" w:rsidRPr="000738C4" w:rsidRDefault="006B05B3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-.003 (-.08, .08)</w:t>
            </w:r>
          </w:p>
        </w:tc>
        <w:tc>
          <w:tcPr>
            <w:tcW w:w="900" w:type="dxa"/>
            <w:tcBorders>
              <w:top w:val="nil"/>
            </w:tcBorders>
          </w:tcPr>
          <w:p w14:paraId="585A4B4B" w14:textId="0C716375" w:rsidR="00087BD8" w:rsidRPr="000738C4" w:rsidRDefault="006B05B3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93</w:t>
            </w:r>
          </w:p>
        </w:tc>
        <w:tc>
          <w:tcPr>
            <w:tcW w:w="1620" w:type="dxa"/>
            <w:tcBorders>
              <w:top w:val="nil"/>
            </w:tcBorders>
          </w:tcPr>
          <w:p w14:paraId="1B0753D7" w14:textId="2A608E3E" w:rsidR="00087BD8" w:rsidRPr="000738C4" w:rsidRDefault="006B05B3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000 (-.08, .08)</w:t>
            </w:r>
          </w:p>
        </w:tc>
        <w:tc>
          <w:tcPr>
            <w:tcW w:w="900" w:type="dxa"/>
            <w:tcBorders>
              <w:top w:val="nil"/>
            </w:tcBorders>
          </w:tcPr>
          <w:p w14:paraId="03281F8C" w14:textId="3AB1B0B0" w:rsidR="00087BD8" w:rsidRPr="000738C4" w:rsidRDefault="006B05B3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995</w:t>
            </w:r>
          </w:p>
        </w:tc>
        <w:tc>
          <w:tcPr>
            <w:tcW w:w="1800" w:type="dxa"/>
            <w:tcBorders>
              <w:top w:val="nil"/>
            </w:tcBorders>
          </w:tcPr>
          <w:p w14:paraId="354EF96E" w14:textId="2F1E7BE5" w:rsidR="00087BD8" w:rsidRPr="000738C4" w:rsidRDefault="006B05B3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-.03 (-.10, .04)</w:t>
            </w:r>
          </w:p>
        </w:tc>
        <w:tc>
          <w:tcPr>
            <w:tcW w:w="1080" w:type="dxa"/>
            <w:tcBorders>
              <w:top w:val="nil"/>
            </w:tcBorders>
          </w:tcPr>
          <w:p w14:paraId="31C3B3F3" w14:textId="4D40C0ED" w:rsidR="00087BD8" w:rsidRPr="000738C4" w:rsidRDefault="006B05B3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40</w:t>
            </w:r>
          </w:p>
        </w:tc>
        <w:tc>
          <w:tcPr>
            <w:tcW w:w="2160" w:type="dxa"/>
            <w:tcBorders>
              <w:top w:val="nil"/>
            </w:tcBorders>
          </w:tcPr>
          <w:p w14:paraId="3301831A" w14:textId="629F8D67" w:rsidR="00087BD8" w:rsidRPr="000738C4" w:rsidRDefault="006B05B3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-.04 (-.11, .04)</w:t>
            </w:r>
          </w:p>
        </w:tc>
        <w:tc>
          <w:tcPr>
            <w:tcW w:w="1019" w:type="dxa"/>
            <w:tcBorders>
              <w:top w:val="nil"/>
            </w:tcBorders>
          </w:tcPr>
          <w:p w14:paraId="3BDB4A98" w14:textId="0964D21A" w:rsidR="00087BD8" w:rsidRPr="000738C4" w:rsidRDefault="006B05B3" w:rsidP="00227B20">
            <w:pPr>
              <w:spacing w:line="48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.33</w:t>
            </w:r>
          </w:p>
        </w:tc>
      </w:tr>
    </w:tbl>
    <w:p w14:paraId="2706DBCF" w14:textId="63152252" w:rsidR="0099283B" w:rsidRPr="003E28C1" w:rsidRDefault="0099283B" w:rsidP="0099283B">
      <w:pPr>
        <w:spacing w:line="480" w:lineRule="auto"/>
        <w:rPr>
          <w:rFonts w:ascii="Calibri" w:eastAsia="Aptos" w:hAnsi="Calibri" w:cs="Calibri"/>
          <w:sz w:val="22"/>
          <w:szCs w:val="22"/>
        </w:rPr>
      </w:pPr>
      <w:r w:rsidRPr="00654217">
        <w:rPr>
          <w:rFonts w:ascii="Calibri" w:hAnsi="Calibri" w:cs="Calibri"/>
          <w:i/>
          <w:iCs/>
          <w:sz w:val="22"/>
          <w:szCs w:val="22"/>
        </w:rPr>
        <w:t>Note:</w:t>
      </w:r>
      <w:r>
        <w:rPr>
          <w:rFonts w:ascii="Calibri" w:hAnsi="Calibri" w:cs="Calibri"/>
          <w:sz w:val="22"/>
          <w:szCs w:val="22"/>
        </w:rPr>
        <w:t xml:space="preserve"> </w:t>
      </w:r>
      <w:r w:rsidRPr="003E28C1">
        <w:rPr>
          <w:rFonts w:ascii="Calibri" w:hAnsi="Calibri" w:cs="Calibri"/>
          <w:sz w:val="22"/>
          <w:szCs w:val="22"/>
        </w:rPr>
        <w:t>BCa</w:t>
      </w:r>
      <w:r>
        <w:rPr>
          <w:rFonts w:ascii="Calibri" w:hAnsi="Calibri" w:cs="Calibri"/>
          <w:sz w:val="22"/>
          <w:szCs w:val="22"/>
        </w:rPr>
        <w:t xml:space="preserve"> CI</w:t>
      </w:r>
      <w:r w:rsidRPr="003E28C1">
        <w:rPr>
          <w:rFonts w:ascii="Calibri" w:hAnsi="Calibri" w:cs="Calibri"/>
          <w:sz w:val="22"/>
          <w:szCs w:val="22"/>
        </w:rPr>
        <w:t>: Bias corrected accelerated</w:t>
      </w:r>
      <w:r>
        <w:rPr>
          <w:rFonts w:ascii="Calibri" w:hAnsi="Calibri" w:cs="Calibri"/>
          <w:sz w:val="22"/>
          <w:szCs w:val="22"/>
        </w:rPr>
        <w:t xml:space="preserve"> 95%</w:t>
      </w:r>
      <w:r w:rsidRPr="00AE2876">
        <w:rPr>
          <w:rFonts w:ascii="Calibri" w:hAnsi="Calibri" w:cs="Calibri"/>
          <w:sz w:val="22"/>
          <w:szCs w:val="22"/>
        </w:rPr>
        <w:t xml:space="preserve"> bootstrap confidence interval (2000</w:t>
      </w:r>
      <w:r>
        <w:rPr>
          <w:rFonts w:ascii="Calibri" w:hAnsi="Calibri" w:cs="Calibri"/>
          <w:sz w:val="22"/>
          <w:szCs w:val="22"/>
        </w:rPr>
        <w:t xml:space="preserve"> resampling</w:t>
      </w:r>
      <w:r w:rsidRPr="00AE2876">
        <w:rPr>
          <w:rFonts w:ascii="Calibri" w:hAnsi="Calibri" w:cs="Calibri"/>
          <w:sz w:val="22"/>
          <w:szCs w:val="22"/>
        </w:rPr>
        <w:t xml:space="preserve"> iterations)</w:t>
      </w:r>
      <w:r>
        <w:rPr>
          <w:rFonts w:ascii="Calibri" w:hAnsi="Calibri" w:cs="Calibri"/>
          <w:sz w:val="22"/>
          <w:szCs w:val="22"/>
        </w:rPr>
        <w:t xml:space="preserve">; </w:t>
      </w:r>
      <w:r>
        <w:rPr>
          <w:rFonts w:ascii="Calibri" w:eastAsia="Aptos" w:hAnsi="Calibri" w:cs="Calibri"/>
          <w:sz w:val="22"/>
          <w:szCs w:val="22"/>
        </w:rPr>
        <w:t>ASQ-3 = Ages and Stages Questionnaire- Third Edition</w:t>
      </w:r>
      <w:r w:rsidR="00E5101E">
        <w:rPr>
          <w:rFonts w:ascii="Calibri" w:eastAsia="Aptos" w:hAnsi="Calibri" w:cs="Calibri"/>
          <w:sz w:val="22"/>
          <w:szCs w:val="22"/>
        </w:rPr>
        <w:t>, lower scores indicate poorer development</w:t>
      </w:r>
      <w:r>
        <w:rPr>
          <w:rFonts w:ascii="Calibri" w:eastAsia="Aptos" w:hAnsi="Calibri" w:cs="Calibri"/>
          <w:sz w:val="22"/>
          <w:szCs w:val="22"/>
        </w:rPr>
        <w:t>; ASQ:SE = Ages and Stages Questionnaire: Socio Emotional</w:t>
      </w:r>
      <w:r w:rsidR="00E5101E">
        <w:rPr>
          <w:rFonts w:ascii="Calibri" w:eastAsia="Aptos" w:hAnsi="Calibri" w:cs="Calibri"/>
          <w:sz w:val="22"/>
          <w:szCs w:val="22"/>
        </w:rPr>
        <w:t>, higher scores indicate greater socio-emotional problems</w:t>
      </w:r>
    </w:p>
    <w:p w14:paraId="7CD2A738" w14:textId="77777777" w:rsidR="009113C1" w:rsidRDefault="009113C1" w:rsidP="00AD6245">
      <w:pPr>
        <w:spacing w:after="100" w:line="480" w:lineRule="auto"/>
        <w:rPr>
          <w:rFonts w:ascii="Calibri" w:hAnsi="Calibri" w:cs="Calibri"/>
          <w:i/>
          <w:iCs/>
          <w:sz w:val="22"/>
          <w:szCs w:val="22"/>
        </w:rPr>
      </w:pPr>
    </w:p>
    <w:p w14:paraId="5BB3C581" w14:textId="77777777" w:rsidR="000A1172" w:rsidRDefault="000A1172" w:rsidP="00AD6245">
      <w:pPr>
        <w:spacing w:after="100" w:line="480" w:lineRule="auto"/>
        <w:rPr>
          <w:rFonts w:ascii="Calibri" w:hAnsi="Calibri" w:cs="Calibri"/>
          <w:i/>
          <w:iCs/>
          <w:sz w:val="22"/>
          <w:szCs w:val="22"/>
        </w:rPr>
      </w:pPr>
    </w:p>
    <w:p w14:paraId="72C71117" w14:textId="77777777" w:rsidR="000A1172" w:rsidRDefault="000A1172" w:rsidP="00AD6245">
      <w:pPr>
        <w:spacing w:after="100" w:line="480" w:lineRule="auto"/>
        <w:rPr>
          <w:rFonts w:ascii="Calibri" w:hAnsi="Calibri" w:cs="Calibri"/>
          <w:i/>
          <w:iCs/>
          <w:sz w:val="22"/>
          <w:szCs w:val="22"/>
        </w:rPr>
      </w:pPr>
    </w:p>
    <w:p w14:paraId="2573C79D" w14:textId="77777777" w:rsidR="000A1172" w:rsidRDefault="000A1172" w:rsidP="00AD6245">
      <w:pPr>
        <w:spacing w:after="100" w:line="480" w:lineRule="auto"/>
        <w:rPr>
          <w:rFonts w:ascii="Calibri" w:hAnsi="Calibri" w:cs="Calibri"/>
          <w:i/>
          <w:iCs/>
          <w:sz w:val="22"/>
          <w:szCs w:val="22"/>
        </w:rPr>
      </w:pPr>
    </w:p>
    <w:p w14:paraId="398D291D" w14:textId="4F0B3691" w:rsidR="0067153D" w:rsidRDefault="00647BE8" w:rsidP="00AD6245">
      <w:pPr>
        <w:spacing w:after="100" w:line="480" w:lineRule="auto"/>
        <w:rPr>
          <w:rFonts w:ascii="Calibri" w:hAnsi="Calibri" w:cs="Calibri"/>
          <w:i/>
          <w:iCs/>
          <w:sz w:val="22"/>
          <w:szCs w:val="22"/>
        </w:rPr>
      </w:pPr>
      <w:r w:rsidRPr="00647BE8">
        <w:rPr>
          <w:rFonts w:ascii="Calibri" w:hAnsi="Calibri" w:cs="Calibri"/>
          <w:b/>
          <w:bCs/>
          <w:sz w:val="22"/>
          <w:szCs w:val="22"/>
        </w:rPr>
        <w:lastRenderedPageBreak/>
        <w:t>Table S7.</w:t>
      </w:r>
      <w:r>
        <w:rPr>
          <w:rFonts w:ascii="Calibri" w:hAnsi="Calibri" w:cs="Calibri"/>
          <w:i/>
          <w:iCs/>
          <w:sz w:val="22"/>
          <w:szCs w:val="22"/>
        </w:rPr>
        <w:t xml:space="preserve"> Age specific</w:t>
      </w:r>
      <w:r w:rsidR="0067153D" w:rsidRPr="006B2918">
        <w:rPr>
          <w:rFonts w:ascii="Calibri" w:hAnsi="Calibri" w:cs="Calibri"/>
          <w:i/>
          <w:iCs/>
          <w:sz w:val="22"/>
          <w:szCs w:val="22"/>
        </w:rPr>
        <w:t xml:space="preserve"> results for linear regression of child development outcomes on </w:t>
      </w:r>
      <w:r w:rsidR="0067153D">
        <w:rPr>
          <w:rFonts w:ascii="Calibri" w:hAnsi="Calibri" w:cs="Calibri"/>
          <w:i/>
          <w:iCs/>
          <w:sz w:val="22"/>
          <w:szCs w:val="22"/>
        </w:rPr>
        <w:t>observed sensitivity by task</w:t>
      </w:r>
      <w:r w:rsidR="0067153D" w:rsidRPr="006B2918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5F3EEA">
        <w:rPr>
          <w:rFonts w:ascii="Calibri" w:hAnsi="Calibri" w:cs="Calibri"/>
          <w:i/>
          <w:iCs/>
          <w:sz w:val="22"/>
          <w:szCs w:val="22"/>
        </w:rPr>
        <w:t>(older infants only)</w:t>
      </w:r>
    </w:p>
    <w:tbl>
      <w:tblPr>
        <w:tblStyle w:val="TableGrid"/>
        <w:tblW w:w="128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1528"/>
        <w:gridCol w:w="900"/>
        <w:gridCol w:w="1620"/>
        <w:gridCol w:w="900"/>
        <w:gridCol w:w="1620"/>
        <w:gridCol w:w="1080"/>
        <w:gridCol w:w="1620"/>
        <w:gridCol w:w="1924"/>
      </w:tblGrid>
      <w:tr w:rsidR="008F0138" w:rsidRPr="000738C4" w14:paraId="11332330" w14:textId="77777777" w:rsidTr="00C16F2B">
        <w:trPr>
          <w:trHeight w:val="363"/>
        </w:trPr>
        <w:tc>
          <w:tcPr>
            <w:tcW w:w="1707" w:type="dxa"/>
          </w:tcPr>
          <w:p w14:paraId="5BEB95A8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7648" w:type="dxa"/>
            <w:gridSpan w:val="6"/>
          </w:tcPr>
          <w:p w14:paraId="77D92C83" w14:textId="388B4093" w:rsidR="008F0138" w:rsidRPr="000738C4" w:rsidRDefault="008F0138" w:rsidP="00544270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ASQ-3</w:t>
            </w:r>
            <w:r w:rsidR="004E5ADA">
              <w:rPr>
                <w:rFonts w:cs="Calibri"/>
                <w:b/>
                <w:bCs/>
              </w:rPr>
              <w:t xml:space="preserve"> (N=172</w:t>
            </w:r>
            <w:r w:rsidR="0040386F" w:rsidRPr="00A8577E">
              <w:rPr>
                <w:rFonts w:cs="Calibri"/>
                <w:b/>
                <w:bCs/>
                <w:vertAlign w:val="superscript"/>
              </w:rPr>
              <w:t>†</w:t>
            </w:r>
            <w:r w:rsidR="004E5ADA">
              <w:rPr>
                <w:rFonts w:cs="Calibri"/>
                <w:b/>
                <w:bCs/>
              </w:rPr>
              <w:t>)</w:t>
            </w:r>
          </w:p>
        </w:tc>
        <w:tc>
          <w:tcPr>
            <w:tcW w:w="3544" w:type="dxa"/>
            <w:gridSpan w:val="2"/>
          </w:tcPr>
          <w:p w14:paraId="618D9FAA" w14:textId="4ECBCFAC" w:rsidR="008F0138" w:rsidRPr="000738C4" w:rsidRDefault="008F0138" w:rsidP="00544270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ASQ:SE</w:t>
            </w:r>
            <w:r w:rsidR="004E5ADA">
              <w:rPr>
                <w:rFonts w:cs="Calibri"/>
                <w:b/>
                <w:bCs/>
              </w:rPr>
              <w:t xml:space="preserve"> (N=171</w:t>
            </w:r>
            <w:r w:rsidR="00A8577E" w:rsidRPr="00A8577E">
              <w:rPr>
                <w:rFonts w:cs="Calibri"/>
                <w:b/>
                <w:bCs/>
                <w:vertAlign w:val="superscript"/>
              </w:rPr>
              <w:t>††</w:t>
            </w:r>
            <w:r w:rsidR="004E5ADA">
              <w:rPr>
                <w:rFonts w:cs="Calibri"/>
                <w:b/>
                <w:bCs/>
              </w:rPr>
              <w:t>)</w:t>
            </w:r>
          </w:p>
        </w:tc>
      </w:tr>
      <w:tr w:rsidR="008F0138" w:rsidRPr="000738C4" w14:paraId="4E93F757" w14:textId="77777777" w:rsidTr="00C16F2B">
        <w:trPr>
          <w:trHeight w:val="363"/>
        </w:trPr>
        <w:tc>
          <w:tcPr>
            <w:tcW w:w="1707" w:type="dxa"/>
          </w:tcPr>
          <w:p w14:paraId="71D9A786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2428" w:type="dxa"/>
            <w:gridSpan w:val="2"/>
          </w:tcPr>
          <w:p w14:paraId="45FCBDA2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Communication</w:t>
            </w:r>
          </w:p>
        </w:tc>
        <w:tc>
          <w:tcPr>
            <w:tcW w:w="2520" w:type="dxa"/>
            <w:gridSpan w:val="2"/>
          </w:tcPr>
          <w:p w14:paraId="0C03D6BB" w14:textId="77777777" w:rsidR="008F0138" w:rsidRPr="000738C4" w:rsidRDefault="008F0138" w:rsidP="00C16F2B">
            <w:pPr>
              <w:spacing w:line="480" w:lineRule="auto"/>
              <w:jc w:val="both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Problem Solving</w:t>
            </w:r>
          </w:p>
        </w:tc>
        <w:tc>
          <w:tcPr>
            <w:tcW w:w="2700" w:type="dxa"/>
            <w:gridSpan w:val="2"/>
          </w:tcPr>
          <w:p w14:paraId="0A518679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Personal Social</w:t>
            </w:r>
          </w:p>
        </w:tc>
        <w:tc>
          <w:tcPr>
            <w:tcW w:w="3544" w:type="dxa"/>
            <w:gridSpan w:val="2"/>
          </w:tcPr>
          <w:p w14:paraId="74A08ED2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Socio-emotional</w:t>
            </w:r>
          </w:p>
        </w:tc>
      </w:tr>
      <w:tr w:rsidR="008F0138" w:rsidRPr="000738C4" w14:paraId="112CA3F8" w14:textId="77777777" w:rsidTr="00C16F2B">
        <w:trPr>
          <w:trHeight w:val="971"/>
        </w:trPr>
        <w:tc>
          <w:tcPr>
            <w:tcW w:w="1707" w:type="dxa"/>
            <w:tcBorders>
              <w:bottom w:val="single" w:sz="4" w:space="0" w:color="auto"/>
            </w:tcBorders>
          </w:tcPr>
          <w:p w14:paraId="1D84918F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Predictor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01D0E356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 xml:space="preserve">B </w:t>
            </w:r>
          </w:p>
          <w:p w14:paraId="45ADF930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(BCa 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E3D80F4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  <w:i/>
                <w:iCs/>
              </w:rPr>
              <w:t>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888EB4D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 xml:space="preserve">B </w:t>
            </w:r>
          </w:p>
          <w:p w14:paraId="17B7E0F0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(BCa 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3D0340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  <w:i/>
                <w:iCs/>
              </w:rPr>
              <w:t>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3B25A3C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 xml:space="preserve">B </w:t>
            </w:r>
          </w:p>
          <w:p w14:paraId="5C3C7B2C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>(BCa 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4E3CD9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  <w:i/>
                <w:iCs/>
              </w:rPr>
              <w:t>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F811FF5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</w:rPr>
            </w:pPr>
            <w:r w:rsidRPr="000738C4">
              <w:rPr>
                <w:rFonts w:cs="Calibri"/>
                <w:b/>
                <w:bCs/>
              </w:rPr>
              <w:t xml:space="preserve">B </w:t>
            </w:r>
          </w:p>
          <w:p w14:paraId="07B3CCA7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</w:rPr>
              <w:t>(BCa 95% CI)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17BEE38F" w14:textId="77777777" w:rsidR="008F0138" w:rsidRPr="000738C4" w:rsidRDefault="008F0138" w:rsidP="00C16F2B">
            <w:pPr>
              <w:spacing w:line="480" w:lineRule="auto"/>
              <w:rPr>
                <w:rFonts w:cs="Calibri"/>
                <w:b/>
                <w:bCs/>
                <w:i/>
                <w:iCs/>
              </w:rPr>
            </w:pPr>
            <w:r w:rsidRPr="000738C4">
              <w:rPr>
                <w:rFonts w:cs="Calibri"/>
                <w:b/>
                <w:bCs/>
                <w:i/>
                <w:iCs/>
              </w:rPr>
              <w:t>p</w:t>
            </w:r>
          </w:p>
        </w:tc>
      </w:tr>
      <w:tr w:rsidR="008F0138" w:rsidRPr="000738C4" w14:paraId="0380F01F" w14:textId="77777777" w:rsidTr="003072D9">
        <w:trPr>
          <w:trHeight w:val="229"/>
        </w:trPr>
        <w:tc>
          <w:tcPr>
            <w:tcW w:w="3235" w:type="dxa"/>
            <w:gridSpan w:val="2"/>
            <w:tcBorders>
              <w:bottom w:val="single" w:sz="4" w:space="0" w:color="auto"/>
            </w:tcBorders>
          </w:tcPr>
          <w:p w14:paraId="789B0B5A" w14:textId="6FBE9404" w:rsidR="00AC5EC4" w:rsidRPr="000738C4" w:rsidRDefault="008F0138" w:rsidP="00C16F2B">
            <w:pPr>
              <w:spacing w:line="480" w:lineRule="auto"/>
              <w:rPr>
                <w:rFonts w:cs="Calibri"/>
              </w:rPr>
            </w:pPr>
            <w:r w:rsidRPr="000738C4">
              <w:rPr>
                <w:rFonts w:cs="Calibri"/>
              </w:rPr>
              <w:t>Global sensitivit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0F669E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CE09D08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F50976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678A745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B5CCC6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627D7F13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</w:p>
        </w:tc>
      </w:tr>
      <w:tr w:rsidR="008F0138" w:rsidRPr="000738C4" w14:paraId="38C8B1EE" w14:textId="77777777" w:rsidTr="00C16F2B">
        <w:trPr>
          <w:trHeight w:val="339"/>
        </w:trPr>
        <w:tc>
          <w:tcPr>
            <w:tcW w:w="1707" w:type="dxa"/>
            <w:tcBorders>
              <w:top w:val="single" w:sz="4" w:space="0" w:color="auto"/>
              <w:bottom w:val="nil"/>
            </w:tcBorders>
          </w:tcPr>
          <w:p w14:paraId="04887E2D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  <w:r w:rsidRPr="000738C4">
              <w:rPr>
                <w:rFonts w:cs="Calibri"/>
              </w:rPr>
              <w:t>Free play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035D3E92" w14:textId="568E3463" w:rsidR="008F0138" w:rsidRPr="000738C4" w:rsidRDefault="00AC7E3F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6</w:t>
            </w:r>
            <w:r w:rsidR="002859E1">
              <w:rPr>
                <w:rFonts w:cs="Calibri"/>
              </w:rPr>
              <w:t xml:space="preserve"> (-.11, .23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B361FB0" w14:textId="2A7523FE" w:rsidR="008F0138" w:rsidRPr="000738C4" w:rsidRDefault="002859E1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5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566A62B3" w14:textId="23E6EF83" w:rsidR="008F0138" w:rsidRPr="000738C4" w:rsidRDefault="004F6609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5 (</w:t>
            </w:r>
            <w:r w:rsidR="00E5467A">
              <w:rPr>
                <w:rFonts w:cs="Calibri"/>
              </w:rPr>
              <w:t>-.13, .23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A595CF8" w14:textId="7BF37802" w:rsidR="008F0138" w:rsidRPr="000738C4" w:rsidRDefault="00E5467A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4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1507E2B" w14:textId="58670374" w:rsidR="008F0138" w:rsidRPr="000738C4" w:rsidRDefault="003D691A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</w:t>
            </w:r>
            <w:r w:rsidR="007B0AE9">
              <w:rPr>
                <w:rFonts w:cs="Calibri"/>
              </w:rPr>
              <w:t>08 (-.24, .08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8051CEC" w14:textId="4129C539" w:rsidR="008F0138" w:rsidRPr="000738C4" w:rsidRDefault="007B0AE9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3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73379C1" w14:textId="0A1399A3" w:rsidR="008F0138" w:rsidRPr="000738C4" w:rsidRDefault="00833E40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4</w:t>
            </w:r>
            <w:r w:rsidR="00E935AE">
              <w:rPr>
                <w:rFonts w:cs="Calibri"/>
              </w:rPr>
              <w:t xml:space="preserve"> (-.12, .23)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7CD2A9CA" w14:textId="256D889F" w:rsidR="008F0138" w:rsidRPr="000738C4" w:rsidRDefault="00833E40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67</w:t>
            </w:r>
          </w:p>
        </w:tc>
      </w:tr>
      <w:tr w:rsidR="008F0138" w:rsidRPr="000738C4" w14:paraId="51CAD246" w14:textId="77777777" w:rsidTr="00C16F2B">
        <w:trPr>
          <w:trHeight w:val="518"/>
        </w:trPr>
        <w:tc>
          <w:tcPr>
            <w:tcW w:w="1707" w:type="dxa"/>
            <w:tcBorders>
              <w:top w:val="nil"/>
              <w:bottom w:val="nil"/>
            </w:tcBorders>
          </w:tcPr>
          <w:p w14:paraId="065EC192" w14:textId="77777777" w:rsidR="008F0138" w:rsidRPr="000738C4" w:rsidRDefault="008F0138" w:rsidP="00C16F2B">
            <w:pPr>
              <w:spacing w:line="480" w:lineRule="auto"/>
              <w:rPr>
                <w:rFonts w:cs="Calibri"/>
              </w:rPr>
            </w:pPr>
            <w:r w:rsidRPr="000738C4">
              <w:rPr>
                <w:rFonts w:cs="Calibri"/>
              </w:rPr>
              <w:t>Book sharing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C34A3CD" w14:textId="7D6D09F9" w:rsidR="008F0138" w:rsidRPr="000738C4" w:rsidRDefault="002859E1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8 (-.28, .1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7CDE4C" w14:textId="5E705DB7" w:rsidR="008F0138" w:rsidRPr="000738C4" w:rsidRDefault="00761FB7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4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68AF98" w14:textId="34BB6DC9" w:rsidR="008F0138" w:rsidRPr="000738C4" w:rsidRDefault="00E5467A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8 (-.24, .0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2255DF2" w14:textId="47E6E2B3" w:rsidR="008F0138" w:rsidRPr="000738C4" w:rsidRDefault="00E5467A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4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E91CCFA" w14:textId="07A0F172" w:rsidR="008F0138" w:rsidRPr="000738C4" w:rsidRDefault="007B0AE9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</w:t>
            </w:r>
            <w:r w:rsidR="00A41920">
              <w:rPr>
                <w:rFonts w:cs="Calibri"/>
              </w:rPr>
              <w:t>9</w:t>
            </w:r>
            <w:r>
              <w:rPr>
                <w:rFonts w:cs="Calibri"/>
              </w:rPr>
              <w:t xml:space="preserve"> (</w:t>
            </w:r>
            <w:r w:rsidR="00A41920">
              <w:rPr>
                <w:rFonts w:cs="Calibri"/>
              </w:rPr>
              <w:t>-.28, .1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717845" w14:textId="7C9FDECD" w:rsidR="008F0138" w:rsidRPr="000738C4" w:rsidRDefault="00A41920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3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E1FED05" w14:textId="6ABF9F0B" w:rsidR="008F0138" w:rsidRPr="000738C4" w:rsidRDefault="00905B0B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9</w:t>
            </w:r>
            <w:r w:rsidR="00E935AE">
              <w:rPr>
                <w:rFonts w:cs="Calibri"/>
              </w:rPr>
              <w:t xml:space="preserve"> (-.08, </w:t>
            </w:r>
            <w:r w:rsidR="00BB6474">
              <w:rPr>
                <w:rFonts w:cs="Calibri"/>
              </w:rPr>
              <w:t>.26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59D4BFB1" w14:textId="742CADFE" w:rsidR="008F0138" w:rsidRPr="000738C4" w:rsidRDefault="00833E40" w:rsidP="00C16F2B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32</w:t>
            </w:r>
          </w:p>
        </w:tc>
      </w:tr>
      <w:tr w:rsidR="00AC7E3F" w:rsidRPr="000738C4" w14:paraId="43C8EE94" w14:textId="77777777" w:rsidTr="00C16F2B">
        <w:trPr>
          <w:trHeight w:val="524"/>
        </w:trPr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14:paraId="6CF1B3A0" w14:textId="77777777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  <w:r w:rsidRPr="000738C4">
              <w:rPr>
                <w:rFonts w:cs="Calibri"/>
              </w:rPr>
              <w:t>Clothing Change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0F84E60F" w14:textId="01CE598C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6 (-.11, .23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87A7455" w14:textId="644E091A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5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CCDEB80" w14:textId="52B3493A" w:rsidR="00AC7E3F" w:rsidRPr="000738C4" w:rsidRDefault="00BA0CA3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5 (-.13, .22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2D04279" w14:textId="193A867B" w:rsidR="00AC7E3F" w:rsidRPr="000738C4" w:rsidRDefault="00BA0CA3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5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A9305E9" w14:textId="58286F62" w:rsidR="00AC7E3F" w:rsidRPr="000738C4" w:rsidRDefault="00A41920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7 (-.11, .24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55668FB" w14:textId="4BF883A1" w:rsidR="00AC7E3F" w:rsidRPr="000738C4" w:rsidRDefault="007B7304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4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F06148A" w14:textId="3206BEE5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17 (-.33, -.03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174EC42F" w14:textId="5F6175AE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3</w:t>
            </w:r>
            <w:r w:rsidR="00C36FA7" w:rsidRPr="00C36FA7">
              <w:rPr>
                <w:rFonts w:cs="Calibri"/>
                <w:vertAlign w:val="superscript"/>
              </w:rPr>
              <w:t>a</w:t>
            </w:r>
          </w:p>
        </w:tc>
      </w:tr>
      <w:tr w:rsidR="00AC7E3F" w:rsidRPr="000738C4" w14:paraId="1A139CD5" w14:textId="77777777" w:rsidTr="00C16F2B">
        <w:trPr>
          <w:trHeight w:val="321"/>
        </w:trPr>
        <w:tc>
          <w:tcPr>
            <w:tcW w:w="41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7583C1" w14:textId="77777777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  <w:r w:rsidRPr="000738C4">
              <w:rPr>
                <w:rFonts w:cs="Calibri"/>
              </w:rPr>
              <w:t>3-scale composi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4C2A60" w14:textId="77777777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E02859B" w14:textId="77777777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1CC7841" w14:textId="77777777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C2E33A6" w14:textId="77777777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803F91" w14:textId="77777777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</w:p>
        </w:tc>
      </w:tr>
      <w:tr w:rsidR="00AC7E3F" w:rsidRPr="000738C4" w14:paraId="3C454DAB" w14:textId="77777777" w:rsidTr="00C16F2B">
        <w:trPr>
          <w:trHeight w:val="481"/>
        </w:trPr>
        <w:tc>
          <w:tcPr>
            <w:tcW w:w="1707" w:type="dxa"/>
            <w:tcBorders>
              <w:top w:val="single" w:sz="4" w:space="0" w:color="auto"/>
              <w:bottom w:val="nil"/>
            </w:tcBorders>
          </w:tcPr>
          <w:p w14:paraId="7D74544B" w14:textId="74F6CC6C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Free play 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72D2B4EF" w14:textId="6B759C55" w:rsidR="00AC7E3F" w:rsidRPr="000738C4" w:rsidRDefault="00095A21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2 (-.06, .10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874200D" w14:textId="5C520DE5" w:rsidR="00AC7E3F" w:rsidRPr="000738C4" w:rsidRDefault="00327A02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6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9FE4380" w14:textId="39024C87" w:rsidR="00AC7E3F" w:rsidRPr="000738C4" w:rsidRDefault="00A075DA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3 (</w:t>
            </w:r>
            <w:r w:rsidR="00430385">
              <w:rPr>
                <w:rFonts w:cs="Calibri"/>
              </w:rPr>
              <w:t>-.05, .11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A7068DA" w14:textId="455104CB" w:rsidR="00AC7E3F" w:rsidRPr="000738C4" w:rsidRDefault="00430385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4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5736DDA" w14:textId="69586A67" w:rsidR="00AC7E3F" w:rsidRPr="000738C4" w:rsidRDefault="00CD33D4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</w:t>
            </w:r>
            <w:r w:rsidR="00580F96">
              <w:rPr>
                <w:rFonts w:cs="Calibri"/>
              </w:rPr>
              <w:t>.02 (-.097, .06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84A2B4B" w14:textId="52C6052D" w:rsidR="00AC7E3F" w:rsidRPr="000738C4" w:rsidRDefault="00580F96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58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006BDA0E" w14:textId="42E80057" w:rsidR="00AC7E3F" w:rsidRPr="000738C4" w:rsidRDefault="00DC4770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02 (</w:t>
            </w:r>
            <w:r w:rsidR="0043361A">
              <w:rPr>
                <w:rFonts w:cs="Calibri"/>
              </w:rPr>
              <w:t>-.07, .08)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4498FD96" w14:textId="271AD4B9" w:rsidR="00AC7E3F" w:rsidRPr="000738C4" w:rsidRDefault="0043361A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95</w:t>
            </w:r>
          </w:p>
        </w:tc>
      </w:tr>
      <w:tr w:rsidR="00AC7E3F" w:rsidRPr="000738C4" w14:paraId="3A196B9D" w14:textId="77777777" w:rsidTr="006D1552">
        <w:trPr>
          <w:trHeight w:val="217"/>
        </w:trPr>
        <w:tc>
          <w:tcPr>
            <w:tcW w:w="1707" w:type="dxa"/>
            <w:tcBorders>
              <w:top w:val="nil"/>
              <w:bottom w:val="nil"/>
            </w:tcBorders>
          </w:tcPr>
          <w:p w14:paraId="49C166D2" w14:textId="77777777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  <w:r w:rsidRPr="000738C4">
              <w:rPr>
                <w:rFonts w:cs="Calibri"/>
              </w:rPr>
              <w:t>Book sharing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B926DFE" w14:textId="62D9E0D0" w:rsidR="00AC7E3F" w:rsidRPr="000738C4" w:rsidRDefault="00327A02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4 (-.11, .0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926BBC" w14:textId="08AD5517" w:rsidR="00AC7E3F" w:rsidRPr="000738C4" w:rsidRDefault="00327A02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3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3BE98F" w14:textId="5363EE3A" w:rsidR="00AC7E3F" w:rsidRPr="000738C4" w:rsidRDefault="00430385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1 (-.09, .0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47BD9C1" w14:textId="7B097751" w:rsidR="00AC7E3F" w:rsidRPr="000738C4" w:rsidRDefault="00430385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6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E5DB3E6" w14:textId="68141B24" w:rsidR="00AC7E3F" w:rsidRPr="000738C4" w:rsidRDefault="00580F96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4 (-.11, .0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BCB893F" w14:textId="79EC893D" w:rsidR="00AC7E3F" w:rsidRPr="000738C4" w:rsidRDefault="00896564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3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A5D181D" w14:textId="76D9F3A0" w:rsidR="00AC7E3F" w:rsidRPr="000738C4" w:rsidRDefault="0043361A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5 (-.03, .14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07315D5" w14:textId="67E4AF5C" w:rsidR="00AC7E3F" w:rsidRPr="000738C4" w:rsidRDefault="0043361A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18</w:t>
            </w:r>
          </w:p>
        </w:tc>
      </w:tr>
      <w:tr w:rsidR="00AC7E3F" w:rsidRPr="000738C4" w14:paraId="57D6152B" w14:textId="77777777" w:rsidTr="00C16F2B">
        <w:trPr>
          <w:trHeight w:val="455"/>
        </w:trPr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14:paraId="7C423AB3" w14:textId="77777777" w:rsidR="00AC7E3F" w:rsidRPr="000738C4" w:rsidRDefault="00AC7E3F" w:rsidP="00AC7E3F">
            <w:pPr>
              <w:spacing w:line="480" w:lineRule="auto"/>
              <w:rPr>
                <w:rFonts w:cs="Calibri"/>
              </w:rPr>
            </w:pPr>
            <w:r w:rsidRPr="000738C4">
              <w:rPr>
                <w:rFonts w:cs="Calibri"/>
              </w:rPr>
              <w:t>Clothing Change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13D2EEF9" w14:textId="39E76AF4" w:rsidR="00AC7E3F" w:rsidRPr="000738C4" w:rsidRDefault="00660ED8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1 (-.07, .09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E26895F" w14:textId="333B1B47" w:rsidR="00AC7E3F" w:rsidRPr="000738C4" w:rsidRDefault="00660ED8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8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770BCDB" w14:textId="5B73091C" w:rsidR="00AC7E3F" w:rsidRPr="000738C4" w:rsidRDefault="00430385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</w:t>
            </w:r>
            <w:r w:rsidR="0067154E">
              <w:rPr>
                <w:rFonts w:cs="Calibri"/>
              </w:rPr>
              <w:t>03 (-.08, .07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B09F201" w14:textId="6751DCCE" w:rsidR="00AC7E3F" w:rsidRPr="000738C4" w:rsidRDefault="0067154E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9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795DF09" w14:textId="7D0ACB71" w:rsidR="00AC7E3F" w:rsidRPr="000738C4" w:rsidRDefault="00896564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2 (-.06, .0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B9A51D5" w14:textId="31483AC8" w:rsidR="00AC7E3F" w:rsidRPr="000738C4" w:rsidRDefault="00896564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6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A4231FE" w14:textId="139D551A" w:rsidR="00AC7E3F" w:rsidRPr="000738C4" w:rsidRDefault="0043361A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-.08 (</w:t>
            </w:r>
            <w:r w:rsidR="007B6BE4">
              <w:rPr>
                <w:rFonts w:cs="Calibri"/>
              </w:rPr>
              <w:t>-.15, -.01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3884C068" w14:textId="6AF74711" w:rsidR="00AC7E3F" w:rsidRPr="000738C4" w:rsidRDefault="007B6BE4" w:rsidP="00AC7E3F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3</w:t>
            </w:r>
            <w:r w:rsidR="00C36FA7" w:rsidRPr="00C36FA7">
              <w:rPr>
                <w:rFonts w:cs="Calibri"/>
                <w:vertAlign w:val="superscript"/>
              </w:rPr>
              <w:t>b</w:t>
            </w:r>
          </w:p>
        </w:tc>
      </w:tr>
    </w:tbl>
    <w:p w14:paraId="3FECD7D7" w14:textId="2085BF0F" w:rsidR="0011636D" w:rsidRPr="00133AA7" w:rsidRDefault="0099283B" w:rsidP="00133AA7">
      <w:pPr>
        <w:spacing w:line="480" w:lineRule="auto"/>
        <w:rPr>
          <w:rFonts w:ascii="Calibri" w:eastAsia="Aptos" w:hAnsi="Calibri" w:cs="Calibri"/>
          <w:sz w:val="22"/>
          <w:szCs w:val="22"/>
        </w:rPr>
      </w:pPr>
      <w:r w:rsidRPr="00654217">
        <w:rPr>
          <w:rFonts w:ascii="Calibri" w:hAnsi="Calibri" w:cs="Calibri"/>
          <w:i/>
          <w:iCs/>
          <w:sz w:val="22"/>
          <w:szCs w:val="22"/>
        </w:rPr>
        <w:t>Note:</w:t>
      </w:r>
      <w:r>
        <w:rPr>
          <w:rFonts w:ascii="Calibri" w:hAnsi="Calibri" w:cs="Calibri"/>
          <w:sz w:val="22"/>
          <w:szCs w:val="22"/>
        </w:rPr>
        <w:t xml:space="preserve"> </w:t>
      </w:r>
      <w:r w:rsidRPr="003E28C1">
        <w:rPr>
          <w:rFonts w:ascii="Calibri" w:hAnsi="Calibri" w:cs="Calibri"/>
          <w:sz w:val="22"/>
          <w:szCs w:val="22"/>
        </w:rPr>
        <w:t>BCa</w:t>
      </w:r>
      <w:r>
        <w:rPr>
          <w:rFonts w:ascii="Calibri" w:hAnsi="Calibri" w:cs="Calibri"/>
          <w:sz w:val="22"/>
          <w:szCs w:val="22"/>
        </w:rPr>
        <w:t xml:space="preserve"> CI</w:t>
      </w:r>
      <w:r w:rsidRPr="003E28C1">
        <w:rPr>
          <w:rFonts w:ascii="Calibri" w:hAnsi="Calibri" w:cs="Calibri"/>
          <w:sz w:val="22"/>
          <w:szCs w:val="22"/>
        </w:rPr>
        <w:t>: Bias corrected accelerated</w:t>
      </w:r>
      <w:r>
        <w:rPr>
          <w:rFonts w:ascii="Calibri" w:hAnsi="Calibri" w:cs="Calibri"/>
          <w:sz w:val="22"/>
          <w:szCs w:val="22"/>
        </w:rPr>
        <w:t xml:space="preserve"> 95%</w:t>
      </w:r>
      <w:r w:rsidRPr="00AE2876">
        <w:rPr>
          <w:rFonts w:ascii="Calibri" w:hAnsi="Calibri" w:cs="Calibri"/>
          <w:sz w:val="22"/>
          <w:szCs w:val="22"/>
        </w:rPr>
        <w:t xml:space="preserve"> bootstrap confidence interval (2000</w:t>
      </w:r>
      <w:r>
        <w:rPr>
          <w:rFonts w:ascii="Calibri" w:hAnsi="Calibri" w:cs="Calibri"/>
          <w:sz w:val="22"/>
          <w:szCs w:val="22"/>
        </w:rPr>
        <w:t xml:space="preserve"> resampling</w:t>
      </w:r>
      <w:r w:rsidRPr="00AE2876">
        <w:rPr>
          <w:rFonts w:ascii="Calibri" w:hAnsi="Calibri" w:cs="Calibri"/>
          <w:sz w:val="22"/>
          <w:szCs w:val="22"/>
        </w:rPr>
        <w:t xml:space="preserve"> iterations)</w:t>
      </w:r>
      <w:r>
        <w:rPr>
          <w:rFonts w:ascii="Calibri" w:hAnsi="Calibri" w:cs="Calibri"/>
          <w:sz w:val="22"/>
          <w:szCs w:val="22"/>
        </w:rPr>
        <w:t xml:space="preserve">; </w:t>
      </w:r>
      <w:r>
        <w:rPr>
          <w:rFonts w:ascii="Calibri" w:eastAsia="Aptos" w:hAnsi="Calibri" w:cs="Calibri"/>
          <w:sz w:val="22"/>
          <w:szCs w:val="22"/>
        </w:rPr>
        <w:t>ASQ-3 = Ages and Stages Questionnaire- Third Edition</w:t>
      </w:r>
      <w:r w:rsidR="00544270">
        <w:rPr>
          <w:rFonts w:ascii="Calibri" w:eastAsia="Aptos" w:hAnsi="Calibri" w:cs="Calibri"/>
          <w:sz w:val="22"/>
          <w:szCs w:val="22"/>
        </w:rPr>
        <w:t>, lower scores indicates poorer development</w:t>
      </w:r>
      <w:r>
        <w:rPr>
          <w:rFonts w:ascii="Calibri" w:eastAsia="Aptos" w:hAnsi="Calibri" w:cs="Calibri"/>
          <w:sz w:val="22"/>
          <w:szCs w:val="22"/>
        </w:rPr>
        <w:t>; ASQ:SE = Ages and Stages Questionnaire: Socio Emotional</w:t>
      </w:r>
      <w:r w:rsidR="00544270">
        <w:rPr>
          <w:rFonts w:ascii="Calibri" w:eastAsia="Aptos" w:hAnsi="Calibri" w:cs="Calibri"/>
          <w:sz w:val="22"/>
          <w:szCs w:val="22"/>
        </w:rPr>
        <w:t xml:space="preserve">, </w:t>
      </w:r>
      <w:r w:rsidR="00C1393C">
        <w:rPr>
          <w:rFonts w:ascii="Calibri" w:eastAsia="Aptos" w:hAnsi="Calibri" w:cs="Calibri"/>
          <w:sz w:val="22"/>
          <w:szCs w:val="22"/>
        </w:rPr>
        <w:t xml:space="preserve">higher </w:t>
      </w:r>
      <w:r w:rsidR="00544270">
        <w:rPr>
          <w:rFonts w:ascii="Calibri" w:eastAsia="Aptos" w:hAnsi="Calibri" w:cs="Calibri"/>
          <w:sz w:val="22"/>
          <w:szCs w:val="22"/>
        </w:rPr>
        <w:t xml:space="preserve">scores indicate </w:t>
      </w:r>
      <w:r w:rsidR="00C1393C">
        <w:rPr>
          <w:rFonts w:ascii="Calibri" w:eastAsia="Aptos" w:hAnsi="Calibri" w:cs="Calibri"/>
          <w:sz w:val="22"/>
          <w:szCs w:val="22"/>
        </w:rPr>
        <w:t>greater socio-emotional problems</w:t>
      </w:r>
      <w:r w:rsidR="00133AA7">
        <w:rPr>
          <w:rFonts w:ascii="Calibri" w:eastAsia="Aptos" w:hAnsi="Calibri" w:cs="Calibri"/>
          <w:sz w:val="22"/>
          <w:szCs w:val="22"/>
        </w:rPr>
        <w:t xml:space="preserve">; </w:t>
      </w:r>
      <w:r w:rsidR="00133AA7" w:rsidRPr="00133AA7">
        <w:rPr>
          <w:rFonts w:ascii="Calibri" w:eastAsia="Aptos" w:hAnsi="Calibri" w:cs="Calibri"/>
          <w:sz w:val="22"/>
          <w:szCs w:val="22"/>
          <w:vertAlign w:val="superscript"/>
        </w:rPr>
        <w:t>†</w:t>
      </w:r>
      <w:r w:rsidR="00AD46D2" w:rsidRPr="00133AA7">
        <w:rPr>
          <w:rFonts w:ascii="Calibri" w:hAnsi="Calibri" w:cs="Calibri"/>
          <w:sz w:val="22"/>
          <w:szCs w:val="22"/>
        </w:rPr>
        <w:t>169 for 3-scale composit</w:t>
      </w:r>
      <w:r w:rsidR="00133AA7" w:rsidRPr="00133AA7">
        <w:rPr>
          <w:rFonts w:ascii="Calibri" w:hAnsi="Calibri" w:cs="Calibri"/>
          <w:sz w:val="22"/>
          <w:szCs w:val="22"/>
        </w:rPr>
        <w:t>e</w:t>
      </w:r>
      <w:r w:rsidR="00133AA7" w:rsidRPr="00133AA7">
        <w:rPr>
          <w:rFonts w:ascii="Calibri" w:eastAsia="Aptos" w:hAnsi="Calibri" w:cs="Calibri"/>
          <w:sz w:val="22"/>
          <w:szCs w:val="22"/>
        </w:rPr>
        <w:t>;</w:t>
      </w:r>
      <w:r w:rsidR="00133AA7" w:rsidRPr="00133AA7">
        <w:rPr>
          <w:rFonts w:ascii="Calibri" w:eastAsia="Aptos" w:hAnsi="Calibri" w:cs="Calibri"/>
          <w:sz w:val="22"/>
          <w:szCs w:val="22"/>
          <w:vertAlign w:val="superscript"/>
        </w:rPr>
        <w:t xml:space="preserve"> ††</w:t>
      </w:r>
      <w:r w:rsidR="00AD46D2" w:rsidRPr="00133AA7">
        <w:rPr>
          <w:rFonts w:ascii="Calibri" w:hAnsi="Calibri" w:cs="Calibri"/>
          <w:sz w:val="22"/>
          <w:szCs w:val="22"/>
        </w:rPr>
        <w:t>168 for 3-scale composite</w:t>
      </w:r>
      <w:r w:rsidR="00133AA7" w:rsidRPr="00133AA7">
        <w:rPr>
          <w:rFonts w:ascii="Calibri" w:eastAsia="Aptos" w:hAnsi="Calibri" w:cs="Calibri"/>
          <w:sz w:val="22"/>
          <w:szCs w:val="22"/>
        </w:rPr>
        <w:t xml:space="preserve">; </w:t>
      </w:r>
      <w:r w:rsidR="00C36FA7" w:rsidRPr="00133AA7">
        <w:rPr>
          <w:rFonts w:ascii="Calibri" w:hAnsi="Calibri" w:cs="Calibri"/>
          <w:b/>
          <w:bCs/>
          <w:sz w:val="22"/>
          <w:szCs w:val="22"/>
          <w:vertAlign w:val="superscript"/>
        </w:rPr>
        <w:t xml:space="preserve">a </w:t>
      </w:r>
      <w:r w:rsidR="00E77D41" w:rsidRPr="00133AA7">
        <w:rPr>
          <w:rFonts w:ascii="Calibri" w:hAnsi="Calibri" w:cs="Calibri"/>
          <w:sz w:val="22"/>
          <w:szCs w:val="22"/>
        </w:rPr>
        <w:t xml:space="preserve">predictor remains significant when maternal age, education, household </w:t>
      </w:r>
      <w:r w:rsidR="00E77D41" w:rsidRPr="00133AA7">
        <w:rPr>
          <w:rFonts w:ascii="Calibri" w:hAnsi="Calibri" w:cs="Calibri"/>
          <w:sz w:val="22"/>
          <w:szCs w:val="22"/>
        </w:rPr>
        <w:lastRenderedPageBreak/>
        <w:t xml:space="preserve">income, </w:t>
      </w:r>
      <w:r w:rsidR="00742001" w:rsidRPr="00133AA7">
        <w:rPr>
          <w:rFonts w:ascii="Calibri" w:hAnsi="Calibri" w:cs="Calibri"/>
          <w:sz w:val="22"/>
          <w:szCs w:val="22"/>
        </w:rPr>
        <w:t>maternal</w:t>
      </w:r>
      <w:r w:rsidR="00E77D41" w:rsidRPr="00133AA7">
        <w:rPr>
          <w:rFonts w:ascii="Calibri" w:hAnsi="Calibri" w:cs="Calibri"/>
          <w:sz w:val="22"/>
          <w:szCs w:val="22"/>
        </w:rPr>
        <w:t xml:space="preserve"> mental health symptoms are entered into the model B= </w:t>
      </w:r>
      <w:r w:rsidR="0045443F" w:rsidRPr="00133AA7">
        <w:rPr>
          <w:rFonts w:ascii="Calibri" w:hAnsi="Calibri" w:cs="Calibri"/>
          <w:sz w:val="22"/>
          <w:szCs w:val="22"/>
        </w:rPr>
        <w:t>-.22 (-.39, -.07), p=.01</w:t>
      </w:r>
      <w:r w:rsidR="00133AA7">
        <w:rPr>
          <w:rFonts w:ascii="Calibri" w:eastAsia="Aptos" w:hAnsi="Calibri" w:cs="Calibri"/>
          <w:sz w:val="22"/>
          <w:szCs w:val="22"/>
        </w:rPr>
        <w:t xml:space="preserve">; </w:t>
      </w:r>
      <w:r w:rsidR="00C36FA7" w:rsidRPr="00133AA7">
        <w:rPr>
          <w:rFonts w:ascii="Calibri" w:hAnsi="Calibri" w:cs="Calibri"/>
          <w:sz w:val="22"/>
          <w:szCs w:val="22"/>
          <w:vertAlign w:val="superscript"/>
        </w:rPr>
        <w:t>b</w:t>
      </w:r>
      <w:r w:rsidR="007B6BE4" w:rsidRPr="00133AA7">
        <w:rPr>
          <w:rFonts w:ascii="Calibri" w:hAnsi="Calibri" w:cs="Calibri"/>
          <w:sz w:val="22"/>
          <w:szCs w:val="22"/>
          <w:vertAlign w:val="superscript"/>
        </w:rPr>
        <w:t xml:space="preserve"> </w:t>
      </w:r>
      <w:r w:rsidR="007B6BE4" w:rsidRPr="00133AA7">
        <w:rPr>
          <w:rFonts w:ascii="Calibri" w:hAnsi="Calibri" w:cs="Calibri"/>
          <w:sz w:val="22"/>
          <w:szCs w:val="22"/>
        </w:rPr>
        <w:t>predictor remains significant when maternal age, education, household income, maternal mental health symptoms are entered into the model B= -.</w:t>
      </w:r>
      <w:r w:rsidR="00BA2210" w:rsidRPr="00133AA7">
        <w:rPr>
          <w:rFonts w:ascii="Calibri" w:hAnsi="Calibri" w:cs="Calibri"/>
          <w:sz w:val="22"/>
          <w:szCs w:val="22"/>
        </w:rPr>
        <w:t>08</w:t>
      </w:r>
      <w:r w:rsidR="007B6BE4" w:rsidRPr="00133AA7">
        <w:rPr>
          <w:rFonts w:ascii="Calibri" w:hAnsi="Calibri" w:cs="Calibri"/>
          <w:sz w:val="22"/>
          <w:szCs w:val="22"/>
        </w:rPr>
        <w:t xml:space="preserve"> </w:t>
      </w:r>
      <w:r w:rsidR="000702C0" w:rsidRPr="00133AA7">
        <w:rPr>
          <w:rFonts w:ascii="Calibri" w:hAnsi="Calibri" w:cs="Calibri"/>
          <w:sz w:val="22"/>
          <w:szCs w:val="22"/>
        </w:rPr>
        <w:t>(-.16, -.01</w:t>
      </w:r>
      <w:r w:rsidR="007B6BE4" w:rsidRPr="00133AA7">
        <w:rPr>
          <w:rFonts w:ascii="Calibri" w:hAnsi="Calibri" w:cs="Calibri"/>
          <w:sz w:val="22"/>
          <w:szCs w:val="22"/>
        </w:rPr>
        <w:t>), p=.0</w:t>
      </w:r>
      <w:r w:rsidR="000702C0" w:rsidRPr="00133AA7">
        <w:rPr>
          <w:rFonts w:ascii="Calibri" w:hAnsi="Calibri" w:cs="Calibri"/>
          <w:sz w:val="22"/>
          <w:szCs w:val="22"/>
        </w:rPr>
        <w:t>2</w:t>
      </w:r>
    </w:p>
    <w:p w14:paraId="46FA2942" w14:textId="77777777" w:rsidR="000A1172" w:rsidRPr="00133AA7" w:rsidRDefault="000A1172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074C1C6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02E2BB04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3921FF6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67F5EE7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783752A6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00EB05AB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B5DF881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D170C68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79D0BC7C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92F2811" w14:textId="77777777" w:rsidR="00982E83" w:rsidRDefault="00982E83" w:rsidP="004643C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514453F7" w14:textId="57DBE00D" w:rsidR="004643C7" w:rsidRPr="000E3095" w:rsidRDefault="004643C7" w:rsidP="004643C7">
      <w:pPr>
        <w:spacing w:line="480" w:lineRule="auto"/>
        <w:rPr>
          <w:rFonts w:ascii="Calibri" w:hAnsi="Calibri" w:cs="Calibri"/>
          <w:i/>
          <w:iCs/>
          <w:sz w:val="22"/>
          <w:szCs w:val="22"/>
        </w:rPr>
      </w:pPr>
      <w:r w:rsidRPr="00A06046">
        <w:rPr>
          <w:rFonts w:ascii="Calibri" w:hAnsi="Calibri" w:cs="Calibri"/>
          <w:b/>
          <w:bCs/>
          <w:sz w:val="22"/>
          <w:szCs w:val="22"/>
        </w:rPr>
        <w:lastRenderedPageBreak/>
        <w:t xml:space="preserve">Figur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A06046">
        <w:rPr>
          <w:rFonts w:ascii="Calibri" w:hAnsi="Calibri" w:cs="Calibri"/>
          <w:b/>
          <w:bCs/>
          <w:sz w:val="22"/>
          <w:szCs w:val="22"/>
        </w:rPr>
        <w:t>1.</w:t>
      </w:r>
      <w:r>
        <w:rPr>
          <w:rFonts w:ascii="Calibri" w:hAnsi="Calibri" w:cs="Calibri"/>
          <w:sz w:val="22"/>
          <w:szCs w:val="22"/>
        </w:rPr>
        <w:t xml:space="preserve"> </w:t>
      </w:r>
      <w:r w:rsidRPr="000E3095">
        <w:rPr>
          <w:rFonts w:ascii="Calibri" w:hAnsi="Calibri" w:cs="Calibri"/>
          <w:i/>
          <w:iCs/>
          <w:sz w:val="22"/>
          <w:szCs w:val="22"/>
        </w:rPr>
        <w:t>Mean Rank Sensitivity Over Time</w:t>
      </w:r>
    </w:p>
    <w:p w14:paraId="455606D1" w14:textId="77777777" w:rsidR="004643C7" w:rsidRPr="007D6A62" w:rsidRDefault="004643C7" w:rsidP="004643C7">
      <w:pPr>
        <w:spacing w:line="480" w:lineRule="auto"/>
        <w:rPr>
          <w:rFonts w:ascii="Calibri" w:hAnsi="Calibri" w:cs="Calibri"/>
          <w:sz w:val="22"/>
          <w:szCs w:val="22"/>
        </w:rPr>
      </w:pPr>
      <w:r w:rsidRPr="007D6A62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105062D6" wp14:editId="76EC5639">
            <wp:extent cx="5486400" cy="2879203"/>
            <wp:effectExtent l="0" t="0" r="0" b="16510"/>
            <wp:docPr id="84109585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979801" w14:textId="31363DFF" w:rsidR="002207B7" w:rsidRPr="007D6A62" w:rsidRDefault="00B5753C" w:rsidP="00E4256B">
      <w:pPr>
        <w:spacing w:line="480" w:lineRule="auto"/>
        <w:rPr>
          <w:rFonts w:ascii="Calibri" w:hAnsi="Calibri" w:cs="Calibri"/>
          <w:sz w:val="22"/>
          <w:szCs w:val="22"/>
        </w:rPr>
      </w:pPr>
      <w:r w:rsidRPr="007D6A62">
        <w:rPr>
          <w:rFonts w:ascii="Calibri" w:hAnsi="Calibri" w:cs="Calibri"/>
          <w:sz w:val="22"/>
          <w:szCs w:val="22"/>
        </w:rPr>
        <w:t>Results from a Friedman test show that there was a statistically significant difference in global sensitivity by task, χ</w:t>
      </w:r>
      <w:r w:rsidRPr="00FE58A1">
        <w:rPr>
          <w:rFonts w:ascii="Calibri" w:hAnsi="Calibri" w:cs="Calibri"/>
          <w:sz w:val="22"/>
          <w:szCs w:val="22"/>
          <w:vertAlign w:val="superscript"/>
        </w:rPr>
        <w:t>2</w:t>
      </w:r>
      <w:r w:rsidRPr="007D6A62">
        <w:rPr>
          <w:rFonts w:ascii="Calibri" w:hAnsi="Calibri" w:cs="Calibri"/>
          <w:sz w:val="22"/>
          <w:szCs w:val="22"/>
        </w:rPr>
        <w:t xml:space="preserve">(2) = 79.23, </w:t>
      </w:r>
      <w:r w:rsidRPr="004D4204">
        <w:rPr>
          <w:rFonts w:ascii="Calibri" w:hAnsi="Calibri" w:cs="Calibri"/>
          <w:i/>
          <w:iCs/>
          <w:sz w:val="22"/>
          <w:szCs w:val="22"/>
        </w:rPr>
        <w:t>p &lt;.</w:t>
      </w:r>
      <w:r w:rsidRPr="007D6A62">
        <w:rPr>
          <w:rFonts w:ascii="Calibri" w:hAnsi="Calibri" w:cs="Calibri"/>
          <w:sz w:val="22"/>
          <w:szCs w:val="22"/>
        </w:rPr>
        <w:t>001. Post hoc analysis with Wilcoxon signed-rank tests indicate that there were no significant difference between global sensitivity during the book sharing and clothing change task (Z = -.64</w:t>
      </w:r>
      <w:r w:rsidRPr="004D4204">
        <w:rPr>
          <w:rFonts w:ascii="Calibri" w:hAnsi="Calibri" w:cs="Calibri"/>
          <w:i/>
          <w:iCs/>
          <w:sz w:val="22"/>
          <w:szCs w:val="22"/>
        </w:rPr>
        <w:t>, p</w:t>
      </w:r>
      <w:r w:rsidRPr="007D6A62">
        <w:rPr>
          <w:rFonts w:ascii="Calibri" w:hAnsi="Calibri" w:cs="Calibri"/>
          <w:sz w:val="22"/>
          <w:szCs w:val="22"/>
        </w:rPr>
        <w:t xml:space="preserve"> = 0.52) but there was a statistically significant reduction in global sensitivity observed between the free play and book sharing task (Z = -7.92, </w:t>
      </w:r>
      <w:r w:rsidRPr="004D4204">
        <w:rPr>
          <w:rFonts w:ascii="Calibri" w:hAnsi="Calibri" w:cs="Calibri"/>
          <w:i/>
          <w:iCs/>
          <w:sz w:val="22"/>
          <w:szCs w:val="22"/>
        </w:rPr>
        <w:t xml:space="preserve">p </w:t>
      </w:r>
      <w:r w:rsidRPr="007D6A62">
        <w:rPr>
          <w:rFonts w:ascii="Calibri" w:hAnsi="Calibri" w:cs="Calibri"/>
          <w:sz w:val="22"/>
          <w:szCs w:val="22"/>
        </w:rPr>
        <w:t xml:space="preserve">&lt;.001), and free play and clothing change task (Z= -7.648, </w:t>
      </w:r>
      <w:r w:rsidRPr="004D4204">
        <w:rPr>
          <w:rFonts w:ascii="Calibri" w:hAnsi="Calibri" w:cs="Calibri"/>
          <w:i/>
          <w:iCs/>
          <w:sz w:val="22"/>
          <w:szCs w:val="22"/>
        </w:rPr>
        <w:t>p</w:t>
      </w:r>
      <w:r w:rsidRPr="007D6A62">
        <w:rPr>
          <w:rFonts w:ascii="Calibri" w:hAnsi="Calibri" w:cs="Calibri"/>
          <w:sz w:val="22"/>
          <w:szCs w:val="22"/>
        </w:rPr>
        <w:t>&lt;.001).</w:t>
      </w:r>
    </w:p>
    <w:sectPr w:rsidR="002207B7" w:rsidRPr="007D6A62" w:rsidSect="002F72B4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D779C" w14:textId="77777777" w:rsidR="0010189C" w:rsidRDefault="0010189C" w:rsidP="00225C23">
      <w:pPr>
        <w:spacing w:after="0" w:line="240" w:lineRule="auto"/>
      </w:pPr>
      <w:r>
        <w:separator/>
      </w:r>
    </w:p>
  </w:endnote>
  <w:endnote w:type="continuationSeparator" w:id="0">
    <w:p w14:paraId="6EE3516E" w14:textId="77777777" w:rsidR="0010189C" w:rsidRDefault="0010189C" w:rsidP="00225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7295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CB3A8" w14:textId="5FD87825" w:rsidR="00225C23" w:rsidRDefault="00225C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9D7468" w14:textId="77777777" w:rsidR="00225C23" w:rsidRDefault="00225C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BAFED" w14:textId="77777777" w:rsidR="0010189C" w:rsidRDefault="0010189C" w:rsidP="00225C23">
      <w:pPr>
        <w:spacing w:after="0" w:line="240" w:lineRule="auto"/>
      </w:pPr>
      <w:r>
        <w:separator/>
      </w:r>
    </w:p>
  </w:footnote>
  <w:footnote w:type="continuationSeparator" w:id="0">
    <w:p w14:paraId="4E9A89FC" w14:textId="77777777" w:rsidR="0010189C" w:rsidRDefault="0010189C" w:rsidP="00225C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A5856"/>
    <w:multiLevelType w:val="hybridMultilevel"/>
    <w:tmpl w:val="EB0A60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0096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0CB"/>
    <w:rsid w:val="000030CA"/>
    <w:rsid w:val="00005927"/>
    <w:rsid w:val="00005CE4"/>
    <w:rsid w:val="000107F1"/>
    <w:rsid w:val="00010AA5"/>
    <w:rsid w:val="00012859"/>
    <w:rsid w:val="00012F3E"/>
    <w:rsid w:val="00013DA5"/>
    <w:rsid w:val="000203DF"/>
    <w:rsid w:val="00033B34"/>
    <w:rsid w:val="00033CD9"/>
    <w:rsid w:val="000441F9"/>
    <w:rsid w:val="00045966"/>
    <w:rsid w:val="00045E56"/>
    <w:rsid w:val="00046FB9"/>
    <w:rsid w:val="0005026E"/>
    <w:rsid w:val="00051A25"/>
    <w:rsid w:val="00052238"/>
    <w:rsid w:val="00053BBE"/>
    <w:rsid w:val="000556F2"/>
    <w:rsid w:val="000573B2"/>
    <w:rsid w:val="00067622"/>
    <w:rsid w:val="000702C0"/>
    <w:rsid w:val="00070905"/>
    <w:rsid w:val="00071259"/>
    <w:rsid w:val="0007184B"/>
    <w:rsid w:val="00071B73"/>
    <w:rsid w:val="00073D0B"/>
    <w:rsid w:val="00074AF6"/>
    <w:rsid w:val="000874B6"/>
    <w:rsid w:val="00087BD8"/>
    <w:rsid w:val="00095A21"/>
    <w:rsid w:val="000969EA"/>
    <w:rsid w:val="000A0118"/>
    <w:rsid w:val="000A1172"/>
    <w:rsid w:val="000A376F"/>
    <w:rsid w:val="000A38D6"/>
    <w:rsid w:val="000A3FA2"/>
    <w:rsid w:val="000A4900"/>
    <w:rsid w:val="000A52C9"/>
    <w:rsid w:val="000A6414"/>
    <w:rsid w:val="000B1DDC"/>
    <w:rsid w:val="000B2834"/>
    <w:rsid w:val="000B63EB"/>
    <w:rsid w:val="000C70C5"/>
    <w:rsid w:val="000D1F2F"/>
    <w:rsid w:val="000D6B42"/>
    <w:rsid w:val="000D6BDD"/>
    <w:rsid w:val="000D7530"/>
    <w:rsid w:val="000E1C0D"/>
    <w:rsid w:val="000E3095"/>
    <w:rsid w:val="000E39DA"/>
    <w:rsid w:val="000E5C3A"/>
    <w:rsid w:val="000E716D"/>
    <w:rsid w:val="000E7FC8"/>
    <w:rsid w:val="000F0B1C"/>
    <w:rsid w:val="000F119D"/>
    <w:rsid w:val="000F2FD7"/>
    <w:rsid w:val="000F37B3"/>
    <w:rsid w:val="000F3BFF"/>
    <w:rsid w:val="000F3C85"/>
    <w:rsid w:val="000F7C65"/>
    <w:rsid w:val="000F7CCE"/>
    <w:rsid w:val="001003E6"/>
    <w:rsid w:val="0010189C"/>
    <w:rsid w:val="00101ED6"/>
    <w:rsid w:val="00110E68"/>
    <w:rsid w:val="001137D8"/>
    <w:rsid w:val="0011636D"/>
    <w:rsid w:val="0011731B"/>
    <w:rsid w:val="00117A20"/>
    <w:rsid w:val="0012319C"/>
    <w:rsid w:val="0012497F"/>
    <w:rsid w:val="001300BD"/>
    <w:rsid w:val="00130BC3"/>
    <w:rsid w:val="001320B2"/>
    <w:rsid w:val="00133AA7"/>
    <w:rsid w:val="00134E05"/>
    <w:rsid w:val="001352CC"/>
    <w:rsid w:val="001414B3"/>
    <w:rsid w:val="00141821"/>
    <w:rsid w:val="00141896"/>
    <w:rsid w:val="00154A94"/>
    <w:rsid w:val="00160608"/>
    <w:rsid w:val="0016071D"/>
    <w:rsid w:val="00161539"/>
    <w:rsid w:val="00164208"/>
    <w:rsid w:val="001652B8"/>
    <w:rsid w:val="0016748D"/>
    <w:rsid w:val="0016786C"/>
    <w:rsid w:val="00167D9B"/>
    <w:rsid w:val="0017289D"/>
    <w:rsid w:val="00174882"/>
    <w:rsid w:val="001751D1"/>
    <w:rsid w:val="00177D72"/>
    <w:rsid w:val="0018038F"/>
    <w:rsid w:val="00180EAE"/>
    <w:rsid w:val="00183010"/>
    <w:rsid w:val="00190D0D"/>
    <w:rsid w:val="00193F4D"/>
    <w:rsid w:val="0019570B"/>
    <w:rsid w:val="001A157E"/>
    <w:rsid w:val="001A32CC"/>
    <w:rsid w:val="001A6319"/>
    <w:rsid w:val="001B0BDC"/>
    <w:rsid w:val="001B2123"/>
    <w:rsid w:val="001B45C6"/>
    <w:rsid w:val="001B7CA5"/>
    <w:rsid w:val="001C5CF7"/>
    <w:rsid w:val="001D123F"/>
    <w:rsid w:val="001D16BA"/>
    <w:rsid w:val="001D601F"/>
    <w:rsid w:val="001D61AD"/>
    <w:rsid w:val="001D7FBD"/>
    <w:rsid w:val="001E0EC6"/>
    <w:rsid w:val="001E16A1"/>
    <w:rsid w:val="001E207C"/>
    <w:rsid w:val="001E2D2C"/>
    <w:rsid w:val="001E552D"/>
    <w:rsid w:val="001F1416"/>
    <w:rsid w:val="00201B69"/>
    <w:rsid w:val="00202881"/>
    <w:rsid w:val="002044F4"/>
    <w:rsid w:val="002052F2"/>
    <w:rsid w:val="002071FE"/>
    <w:rsid w:val="002125B8"/>
    <w:rsid w:val="00216DA3"/>
    <w:rsid w:val="002207B7"/>
    <w:rsid w:val="00220A77"/>
    <w:rsid w:val="002246F6"/>
    <w:rsid w:val="00225C23"/>
    <w:rsid w:val="00227B20"/>
    <w:rsid w:val="00231F24"/>
    <w:rsid w:val="0023362F"/>
    <w:rsid w:val="00234B7A"/>
    <w:rsid w:val="00235B62"/>
    <w:rsid w:val="00236D80"/>
    <w:rsid w:val="00236E6B"/>
    <w:rsid w:val="002435D6"/>
    <w:rsid w:val="002448F6"/>
    <w:rsid w:val="00251061"/>
    <w:rsid w:val="002564E5"/>
    <w:rsid w:val="002616E8"/>
    <w:rsid w:val="002628DD"/>
    <w:rsid w:val="00264E69"/>
    <w:rsid w:val="0026633D"/>
    <w:rsid w:val="00266900"/>
    <w:rsid w:val="00270FF1"/>
    <w:rsid w:val="00274F43"/>
    <w:rsid w:val="00276C97"/>
    <w:rsid w:val="002770F8"/>
    <w:rsid w:val="00280256"/>
    <w:rsid w:val="00281913"/>
    <w:rsid w:val="00285480"/>
    <w:rsid w:val="002859E1"/>
    <w:rsid w:val="00285CB1"/>
    <w:rsid w:val="00286BC9"/>
    <w:rsid w:val="0028715F"/>
    <w:rsid w:val="00290C02"/>
    <w:rsid w:val="00296123"/>
    <w:rsid w:val="002A06AD"/>
    <w:rsid w:val="002A0CE0"/>
    <w:rsid w:val="002A1331"/>
    <w:rsid w:val="002A190B"/>
    <w:rsid w:val="002A2F7E"/>
    <w:rsid w:val="002A4EC2"/>
    <w:rsid w:val="002A631C"/>
    <w:rsid w:val="002A7FF5"/>
    <w:rsid w:val="002B1020"/>
    <w:rsid w:val="002B15B4"/>
    <w:rsid w:val="002B29A9"/>
    <w:rsid w:val="002B2D2A"/>
    <w:rsid w:val="002B5196"/>
    <w:rsid w:val="002B5231"/>
    <w:rsid w:val="002B7A8D"/>
    <w:rsid w:val="002C010E"/>
    <w:rsid w:val="002C1C37"/>
    <w:rsid w:val="002C3A0B"/>
    <w:rsid w:val="002C3A7E"/>
    <w:rsid w:val="002C7912"/>
    <w:rsid w:val="002D0F76"/>
    <w:rsid w:val="002D1011"/>
    <w:rsid w:val="002D1101"/>
    <w:rsid w:val="002E00DB"/>
    <w:rsid w:val="002E0B5D"/>
    <w:rsid w:val="002E1F7D"/>
    <w:rsid w:val="002E293B"/>
    <w:rsid w:val="002E535C"/>
    <w:rsid w:val="002E5BCC"/>
    <w:rsid w:val="002F72B4"/>
    <w:rsid w:val="00304E30"/>
    <w:rsid w:val="00305086"/>
    <w:rsid w:val="003060B7"/>
    <w:rsid w:val="003072D9"/>
    <w:rsid w:val="003239F9"/>
    <w:rsid w:val="00326A37"/>
    <w:rsid w:val="00327A02"/>
    <w:rsid w:val="0033400E"/>
    <w:rsid w:val="00334142"/>
    <w:rsid w:val="00335176"/>
    <w:rsid w:val="003361DA"/>
    <w:rsid w:val="0033743F"/>
    <w:rsid w:val="003379E5"/>
    <w:rsid w:val="00337E2F"/>
    <w:rsid w:val="003407F9"/>
    <w:rsid w:val="00341378"/>
    <w:rsid w:val="0034259E"/>
    <w:rsid w:val="00342F7F"/>
    <w:rsid w:val="00345733"/>
    <w:rsid w:val="0034712C"/>
    <w:rsid w:val="0035304B"/>
    <w:rsid w:val="00360FF9"/>
    <w:rsid w:val="0036164C"/>
    <w:rsid w:val="003620A4"/>
    <w:rsid w:val="003636D7"/>
    <w:rsid w:val="0036397B"/>
    <w:rsid w:val="0036512F"/>
    <w:rsid w:val="00366E72"/>
    <w:rsid w:val="00373E81"/>
    <w:rsid w:val="00375D9E"/>
    <w:rsid w:val="00376B27"/>
    <w:rsid w:val="00376B7E"/>
    <w:rsid w:val="00377952"/>
    <w:rsid w:val="0037796E"/>
    <w:rsid w:val="003816D8"/>
    <w:rsid w:val="00381B61"/>
    <w:rsid w:val="00383632"/>
    <w:rsid w:val="00390FDE"/>
    <w:rsid w:val="00392FC7"/>
    <w:rsid w:val="003935AC"/>
    <w:rsid w:val="00393C7D"/>
    <w:rsid w:val="00393E1C"/>
    <w:rsid w:val="00393E45"/>
    <w:rsid w:val="00394223"/>
    <w:rsid w:val="003973D2"/>
    <w:rsid w:val="003A10AD"/>
    <w:rsid w:val="003A5931"/>
    <w:rsid w:val="003B08ED"/>
    <w:rsid w:val="003B0D49"/>
    <w:rsid w:val="003B193A"/>
    <w:rsid w:val="003B36A1"/>
    <w:rsid w:val="003B4115"/>
    <w:rsid w:val="003B522A"/>
    <w:rsid w:val="003C0011"/>
    <w:rsid w:val="003C40D4"/>
    <w:rsid w:val="003C4671"/>
    <w:rsid w:val="003C7AF4"/>
    <w:rsid w:val="003D23E5"/>
    <w:rsid w:val="003D691A"/>
    <w:rsid w:val="003D741E"/>
    <w:rsid w:val="003F4BBB"/>
    <w:rsid w:val="004005FD"/>
    <w:rsid w:val="00401A2A"/>
    <w:rsid w:val="0040386F"/>
    <w:rsid w:val="00404756"/>
    <w:rsid w:val="0040794F"/>
    <w:rsid w:val="00411470"/>
    <w:rsid w:val="00413E5B"/>
    <w:rsid w:val="004156A2"/>
    <w:rsid w:val="0041754B"/>
    <w:rsid w:val="004207C0"/>
    <w:rsid w:val="00422BBE"/>
    <w:rsid w:val="00423A82"/>
    <w:rsid w:val="0042435A"/>
    <w:rsid w:val="00427BB4"/>
    <w:rsid w:val="00430385"/>
    <w:rsid w:val="00431A1D"/>
    <w:rsid w:val="0043361A"/>
    <w:rsid w:val="0043364A"/>
    <w:rsid w:val="004338D7"/>
    <w:rsid w:val="00433D1E"/>
    <w:rsid w:val="00436956"/>
    <w:rsid w:val="004402C2"/>
    <w:rsid w:val="004411AD"/>
    <w:rsid w:val="00441928"/>
    <w:rsid w:val="0044305E"/>
    <w:rsid w:val="00443C07"/>
    <w:rsid w:val="00443C30"/>
    <w:rsid w:val="00450297"/>
    <w:rsid w:val="00453B12"/>
    <w:rsid w:val="0045443F"/>
    <w:rsid w:val="004573B6"/>
    <w:rsid w:val="00457D7A"/>
    <w:rsid w:val="004601B7"/>
    <w:rsid w:val="00460514"/>
    <w:rsid w:val="004617FF"/>
    <w:rsid w:val="00462647"/>
    <w:rsid w:val="004643C7"/>
    <w:rsid w:val="00466208"/>
    <w:rsid w:val="0046685A"/>
    <w:rsid w:val="00471E74"/>
    <w:rsid w:val="0047319B"/>
    <w:rsid w:val="004741AE"/>
    <w:rsid w:val="0047468A"/>
    <w:rsid w:val="00484BE2"/>
    <w:rsid w:val="004864AC"/>
    <w:rsid w:val="00487335"/>
    <w:rsid w:val="0049663F"/>
    <w:rsid w:val="00496F5A"/>
    <w:rsid w:val="00497E13"/>
    <w:rsid w:val="004A10E3"/>
    <w:rsid w:val="004A1567"/>
    <w:rsid w:val="004A420C"/>
    <w:rsid w:val="004A4DE7"/>
    <w:rsid w:val="004A55D9"/>
    <w:rsid w:val="004A590D"/>
    <w:rsid w:val="004B6692"/>
    <w:rsid w:val="004C003C"/>
    <w:rsid w:val="004C1018"/>
    <w:rsid w:val="004C3C68"/>
    <w:rsid w:val="004C6C06"/>
    <w:rsid w:val="004C7D8C"/>
    <w:rsid w:val="004D4204"/>
    <w:rsid w:val="004D47D7"/>
    <w:rsid w:val="004D4F16"/>
    <w:rsid w:val="004E0CA1"/>
    <w:rsid w:val="004E0D8F"/>
    <w:rsid w:val="004E1153"/>
    <w:rsid w:val="004E1B36"/>
    <w:rsid w:val="004E1F20"/>
    <w:rsid w:val="004E3257"/>
    <w:rsid w:val="004E5ADA"/>
    <w:rsid w:val="004E6A8A"/>
    <w:rsid w:val="004F2CAB"/>
    <w:rsid w:val="004F4676"/>
    <w:rsid w:val="004F4ADE"/>
    <w:rsid w:val="004F4ED6"/>
    <w:rsid w:val="004F6609"/>
    <w:rsid w:val="00500866"/>
    <w:rsid w:val="00503F60"/>
    <w:rsid w:val="00505E2D"/>
    <w:rsid w:val="00507576"/>
    <w:rsid w:val="00513712"/>
    <w:rsid w:val="00521345"/>
    <w:rsid w:val="00523080"/>
    <w:rsid w:val="0052376E"/>
    <w:rsid w:val="00525267"/>
    <w:rsid w:val="0052550A"/>
    <w:rsid w:val="00527AFB"/>
    <w:rsid w:val="00531F76"/>
    <w:rsid w:val="0054002F"/>
    <w:rsid w:val="005435CD"/>
    <w:rsid w:val="00544270"/>
    <w:rsid w:val="00544F8D"/>
    <w:rsid w:val="005517DF"/>
    <w:rsid w:val="00554190"/>
    <w:rsid w:val="005571F6"/>
    <w:rsid w:val="00560A93"/>
    <w:rsid w:val="005629F3"/>
    <w:rsid w:val="00564E86"/>
    <w:rsid w:val="0057051A"/>
    <w:rsid w:val="00570AB5"/>
    <w:rsid w:val="00570AD6"/>
    <w:rsid w:val="00580F96"/>
    <w:rsid w:val="00581682"/>
    <w:rsid w:val="00583044"/>
    <w:rsid w:val="005874CD"/>
    <w:rsid w:val="005916EE"/>
    <w:rsid w:val="00591B1C"/>
    <w:rsid w:val="00593C58"/>
    <w:rsid w:val="00594D2E"/>
    <w:rsid w:val="005A2BD3"/>
    <w:rsid w:val="005B7303"/>
    <w:rsid w:val="005C34EC"/>
    <w:rsid w:val="005C3C8F"/>
    <w:rsid w:val="005C4495"/>
    <w:rsid w:val="005C5D8D"/>
    <w:rsid w:val="005C639B"/>
    <w:rsid w:val="005C768F"/>
    <w:rsid w:val="005D1CF1"/>
    <w:rsid w:val="005D479A"/>
    <w:rsid w:val="005D6017"/>
    <w:rsid w:val="005E1EA9"/>
    <w:rsid w:val="005E2EF1"/>
    <w:rsid w:val="005E6ED7"/>
    <w:rsid w:val="005E7457"/>
    <w:rsid w:val="005F3EEA"/>
    <w:rsid w:val="005F5417"/>
    <w:rsid w:val="005F5965"/>
    <w:rsid w:val="005F7290"/>
    <w:rsid w:val="006009BC"/>
    <w:rsid w:val="00602986"/>
    <w:rsid w:val="0060410B"/>
    <w:rsid w:val="00607F98"/>
    <w:rsid w:val="006117B1"/>
    <w:rsid w:val="00612FA7"/>
    <w:rsid w:val="0061335D"/>
    <w:rsid w:val="00615C18"/>
    <w:rsid w:val="00616747"/>
    <w:rsid w:val="00621F79"/>
    <w:rsid w:val="00622FC4"/>
    <w:rsid w:val="006320E5"/>
    <w:rsid w:val="00632C9F"/>
    <w:rsid w:val="00633588"/>
    <w:rsid w:val="00634374"/>
    <w:rsid w:val="006404E6"/>
    <w:rsid w:val="00640642"/>
    <w:rsid w:val="00642DD4"/>
    <w:rsid w:val="006434A2"/>
    <w:rsid w:val="00647075"/>
    <w:rsid w:val="00647129"/>
    <w:rsid w:val="00647BE8"/>
    <w:rsid w:val="00650B8D"/>
    <w:rsid w:val="00653AAA"/>
    <w:rsid w:val="00660D14"/>
    <w:rsid w:val="00660ED8"/>
    <w:rsid w:val="00660FEB"/>
    <w:rsid w:val="006642A8"/>
    <w:rsid w:val="00667B08"/>
    <w:rsid w:val="0067153D"/>
    <w:rsid w:val="0067154E"/>
    <w:rsid w:val="00672443"/>
    <w:rsid w:val="00674A9A"/>
    <w:rsid w:val="00675F8C"/>
    <w:rsid w:val="00680A74"/>
    <w:rsid w:val="006818E5"/>
    <w:rsid w:val="00681EAD"/>
    <w:rsid w:val="00682F30"/>
    <w:rsid w:val="00683201"/>
    <w:rsid w:val="00684E76"/>
    <w:rsid w:val="00685137"/>
    <w:rsid w:val="00693B66"/>
    <w:rsid w:val="00694DE0"/>
    <w:rsid w:val="00695ABE"/>
    <w:rsid w:val="0069661B"/>
    <w:rsid w:val="006A0536"/>
    <w:rsid w:val="006A1BF2"/>
    <w:rsid w:val="006A1BFE"/>
    <w:rsid w:val="006A2FE7"/>
    <w:rsid w:val="006A3B36"/>
    <w:rsid w:val="006A3E6B"/>
    <w:rsid w:val="006B05B3"/>
    <w:rsid w:val="006B0B5C"/>
    <w:rsid w:val="006B0B9D"/>
    <w:rsid w:val="006B15CB"/>
    <w:rsid w:val="006B21E8"/>
    <w:rsid w:val="006B2918"/>
    <w:rsid w:val="006C0551"/>
    <w:rsid w:val="006C42B2"/>
    <w:rsid w:val="006C526C"/>
    <w:rsid w:val="006D1552"/>
    <w:rsid w:val="006D15F6"/>
    <w:rsid w:val="006D5F64"/>
    <w:rsid w:val="006D65D8"/>
    <w:rsid w:val="006E0A54"/>
    <w:rsid w:val="006E1B30"/>
    <w:rsid w:val="006E1EF8"/>
    <w:rsid w:val="006E606A"/>
    <w:rsid w:val="006E68AC"/>
    <w:rsid w:val="006E777C"/>
    <w:rsid w:val="006F1028"/>
    <w:rsid w:val="006F2D23"/>
    <w:rsid w:val="006F3652"/>
    <w:rsid w:val="006F7161"/>
    <w:rsid w:val="00700EC4"/>
    <w:rsid w:val="007014AA"/>
    <w:rsid w:val="00702835"/>
    <w:rsid w:val="00707B9A"/>
    <w:rsid w:val="00710DA4"/>
    <w:rsid w:val="0071342F"/>
    <w:rsid w:val="00725A4B"/>
    <w:rsid w:val="007266B0"/>
    <w:rsid w:val="00727C75"/>
    <w:rsid w:val="00732859"/>
    <w:rsid w:val="0073304D"/>
    <w:rsid w:val="00736A45"/>
    <w:rsid w:val="00736F6C"/>
    <w:rsid w:val="00742001"/>
    <w:rsid w:val="00742B6C"/>
    <w:rsid w:val="00746279"/>
    <w:rsid w:val="00746E0F"/>
    <w:rsid w:val="00753BAD"/>
    <w:rsid w:val="007560EF"/>
    <w:rsid w:val="00761FB7"/>
    <w:rsid w:val="00763F18"/>
    <w:rsid w:val="00764BAE"/>
    <w:rsid w:val="00765725"/>
    <w:rsid w:val="00767E26"/>
    <w:rsid w:val="00780200"/>
    <w:rsid w:val="00797089"/>
    <w:rsid w:val="00797DDE"/>
    <w:rsid w:val="007A1C45"/>
    <w:rsid w:val="007A1EA6"/>
    <w:rsid w:val="007A2D90"/>
    <w:rsid w:val="007A713B"/>
    <w:rsid w:val="007A71AA"/>
    <w:rsid w:val="007B0682"/>
    <w:rsid w:val="007B0AE9"/>
    <w:rsid w:val="007B3A26"/>
    <w:rsid w:val="007B6BE4"/>
    <w:rsid w:val="007B7304"/>
    <w:rsid w:val="007B74D3"/>
    <w:rsid w:val="007C0E1F"/>
    <w:rsid w:val="007C27C3"/>
    <w:rsid w:val="007C2F61"/>
    <w:rsid w:val="007C44CF"/>
    <w:rsid w:val="007C4635"/>
    <w:rsid w:val="007C7A44"/>
    <w:rsid w:val="007D04E4"/>
    <w:rsid w:val="007D6A62"/>
    <w:rsid w:val="007D6FCC"/>
    <w:rsid w:val="007E37B6"/>
    <w:rsid w:val="007E4132"/>
    <w:rsid w:val="007E5697"/>
    <w:rsid w:val="007F0345"/>
    <w:rsid w:val="007F1FA0"/>
    <w:rsid w:val="007F32EE"/>
    <w:rsid w:val="007F4BC7"/>
    <w:rsid w:val="007F504D"/>
    <w:rsid w:val="00805A66"/>
    <w:rsid w:val="00810E17"/>
    <w:rsid w:val="008123F7"/>
    <w:rsid w:val="0082352B"/>
    <w:rsid w:val="00825F7A"/>
    <w:rsid w:val="008336C6"/>
    <w:rsid w:val="00833E40"/>
    <w:rsid w:val="00835B53"/>
    <w:rsid w:val="0084042F"/>
    <w:rsid w:val="0084294D"/>
    <w:rsid w:val="00847465"/>
    <w:rsid w:val="00847E52"/>
    <w:rsid w:val="00850711"/>
    <w:rsid w:val="00850F7A"/>
    <w:rsid w:val="008534C7"/>
    <w:rsid w:val="0085739D"/>
    <w:rsid w:val="00863ADD"/>
    <w:rsid w:val="00864588"/>
    <w:rsid w:val="00877B46"/>
    <w:rsid w:val="008806CC"/>
    <w:rsid w:val="00893CA8"/>
    <w:rsid w:val="00896032"/>
    <w:rsid w:val="00896564"/>
    <w:rsid w:val="008A05F4"/>
    <w:rsid w:val="008A2399"/>
    <w:rsid w:val="008A4183"/>
    <w:rsid w:val="008B3217"/>
    <w:rsid w:val="008B40FF"/>
    <w:rsid w:val="008B481E"/>
    <w:rsid w:val="008B4F2C"/>
    <w:rsid w:val="008B7692"/>
    <w:rsid w:val="008C3162"/>
    <w:rsid w:val="008C382D"/>
    <w:rsid w:val="008D1232"/>
    <w:rsid w:val="008D402B"/>
    <w:rsid w:val="008D5F36"/>
    <w:rsid w:val="008E13DB"/>
    <w:rsid w:val="008E2EC5"/>
    <w:rsid w:val="008E6B00"/>
    <w:rsid w:val="008F0138"/>
    <w:rsid w:val="008F20D2"/>
    <w:rsid w:val="008F2478"/>
    <w:rsid w:val="008F43DC"/>
    <w:rsid w:val="008F53A9"/>
    <w:rsid w:val="0090164F"/>
    <w:rsid w:val="00905B0B"/>
    <w:rsid w:val="0090754B"/>
    <w:rsid w:val="009113C1"/>
    <w:rsid w:val="00915740"/>
    <w:rsid w:val="00920C21"/>
    <w:rsid w:val="009238B5"/>
    <w:rsid w:val="00937B44"/>
    <w:rsid w:val="0095084A"/>
    <w:rsid w:val="00952F12"/>
    <w:rsid w:val="00955C71"/>
    <w:rsid w:val="00955E4D"/>
    <w:rsid w:val="00956EA1"/>
    <w:rsid w:val="0096029C"/>
    <w:rsid w:val="00961BC0"/>
    <w:rsid w:val="00964A1B"/>
    <w:rsid w:val="0096764E"/>
    <w:rsid w:val="00967E9E"/>
    <w:rsid w:val="00971AA3"/>
    <w:rsid w:val="009757A5"/>
    <w:rsid w:val="00976C56"/>
    <w:rsid w:val="009804BF"/>
    <w:rsid w:val="00980650"/>
    <w:rsid w:val="00982E83"/>
    <w:rsid w:val="00985CB2"/>
    <w:rsid w:val="00990E2B"/>
    <w:rsid w:val="009926A8"/>
    <w:rsid w:val="0099283B"/>
    <w:rsid w:val="00992A47"/>
    <w:rsid w:val="00992C97"/>
    <w:rsid w:val="009935C6"/>
    <w:rsid w:val="00993A8D"/>
    <w:rsid w:val="00994191"/>
    <w:rsid w:val="009948E4"/>
    <w:rsid w:val="00997199"/>
    <w:rsid w:val="0099732F"/>
    <w:rsid w:val="009A04CC"/>
    <w:rsid w:val="009A144A"/>
    <w:rsid w:val="009A5ACD"/>
    <w:rsid w:val="009B0B4C"/>
    <w:rsid w:val="009B3003"/>
    <w:rsid w:val="009B398A"/>
    <w:rsid w:val="009B3E1D"/>
    <w:rsid w:val="009B5803"/>
    <w:rsid w:val="009B5964"/>
    <w:rsid w:val="009B6FDF"/>
    <w:rsid w:val="009B7268"/>
    <w:rsid w:val="009B7C48"/>
    <w:rsid w:val="009C30F6"/>
    <w:rsid w:val="009C3BB3"/>
    <w:rsid w:val="009C4672"/>
    <w:rsid w:val="009C57B9"/>
    <w:rsid w:val="009C5D6C"/>
    <w:rsid w:val="009C6572"/>
    <w:rsid w:val="009C776C"/>
    <w:rsid w:val="009C787C"/>
    <w:rsid w:val="009D2702"/>
    <w:rsid w:val="009D59F4"/>
    <w:rsid w:val="009D6F12"/>
    <w:rsid w:val="009D7BE0"/>
    <w:rsid w:val="009E017F"/>
    <w:rsid w:val="009E03EB"/>
    <w:rsid w:val="009E1860"/>
    <w:rsid w:val="009E1B1B"/>
    <w:rsid w:val="009F2A73"/>
    <w:rsid w:val="009F7D78"/>
    <w:rsid w:val="00A0016F"/>
    <w:rsid w:val="00A04463"/>
    <w:rsid w:val="00A06046"/>
    <w:rsid w:val="00A07105"/>
    <w:rsid w:val="00A075DA"/>
    <w:rsid w:val="00A11651"/>
    <w:rsid w:val="00A12081"/>
    <w:rsid w:val="00A13D5E"/>
    <w:rsid w:val="00A14463"/>
    <w:rsid w:val="00A147D9"/>
    <w:rsid w:val="00A1560D"/>
    <w:rsid w:val="00A17CC2"/>
    <w:rsid w:val="00A212DE"/>
    <w:rsid w:val="00A214C8"/>
    <w:rsid w:val="00A22DB0"/>
    <w:rsid w:val="00A23CEF"/>
    <w:rsid w:val="00A256B6"/>
    <w:rsid w:val="00A31BF1"/>
    <w:rsid w:val="00A3266B"/>
    <w:rsid w:val="00A33D60"/>
    <w:rsid w:val="00A33DC3"/>
    <w:rsid w:val="00A34DF1"/>
    <w:rsid w:val="00A41920"/>
    <w:rsid w:val="00A45008"/>
    <w:rsid w:val="00A4650C"/>
    <w:rsid w:val="00A53384"/>
    <w:rsid w:val="00A56F6C"/>
    <w:rsid w:val="00A57093"/>
    <w:rsid w:val="00A630D8"/>
    <w:rsid w:val="00A632D6"/>
    <w:rsid w:val="00A63B9C"/>
    <w:rsid w:val="00A642F9"/>
    <w:rsid w:val="00A660D1"/>
    <w:rsid w:val="00A670E2"/>
    <w:rsid w:val="00A70DA8"/>
    <w:rsid w:val="00A75AF5"/>
    <w:rsid w:val="00A75C95"/>
    <w:rsid w:val="00A805EA"/>
    <w:rsid w:val="00A824BF"/>
    <w:rsid w:val="00A84608"/>
    <w:rsid w:val="00A84863"/>
    <w:rsid w:val="00A8577E"/>
    <w:rsid w:val="00A86392"/>
    <w:rsid w:val="00A87A6A"/>
    <w:rsid w:val="00A90467"/>
    <w:rsid w:val="00A94642"/>
    <w:rsid w:val="00A977D8"/>
    <w:rsid w:val="00AA1461"/>
    <w:rsid w:val="00AB0D69"/>
    <w:rsid w:val="00AB120F"/>
    <w:rsid w:val="00AB2E0C"/>
    <w:rsid w:val="00AB39FC"/>
    <w:rsid w:val="00AC269A"/>
    <w:rsid w:val="00AC5791"/>
    <w:rsid w:val="00AC5EC4"/>
    <w:rsid w:val="00AC6F13"/>
    <w:rsid w:val="00AC7E3F"/>
    <w:rsid w:val="00AD46D2"/>
    <w:rsid w:val="00AD6245"/>
    <w:rsid w:val="00AD62C3"/>
    <w:rsid w:val="00AD6D6F"/>
    <w:rsid w:val="00AE150D"/>
    <w:rsid w:val="00AE3656"/>
    <w:rsid w:val="00AE5914"/>
    <w:rsid w:val="00AE6B8B"/>
    <w:rsid w:val="00AF2596"/>
    <w:rsid w:val="00AF45F8"/>
    <w:rsid w:val="00AF70A9"/>
    <w:rsid w:val="00AF7DF6"/>
    <w:rsid w:val="00B00B8D"/>
    <w:rsid w:val="00B01011"/>
    <w:rsid w:val="00B01DCA"/>
    <w:rsid w:val="00B04C03"/>
    <w:rsid w:val="00B0781F"/>
    <w:rsid w:val="00B07ED4"/>
    <w:rsid w:val="00B10F77"/>
    <w:rsid w:val="00B1233F"/>
    <w:rsid w:val="00B13D6C"/>
    <w:rsid w:val="00B1608E"/>
    <w:rsid w:val="00B16612"/>
    <w:rsid w:val="00B22861"/>
    <w:rsid w:val="00B240DD"/>
    <w:rsid w:val="00B25D2D"/>
    <w:rsid w:val="00B327AA"/>
    <w:rsid w:val="00B32B0D"/>
    <w:rsid w:val="00B35222"/>
    <w:rsid w:val="00B44A64"/>
    <w:rsid w:val="00B44C87"/>
    <w:rsid w:val="00B470FB"/>
    <w:rsid w:val="00B531D4"/>
    <w:rsid w:val="00B540CB"/>
    <w:rsid w:val="00B5753C"/>
    <w:rsid w:val="00B60501"/>
    <w:rsid w:val="00B61804"/>
    <w:rsid w:val="00B61E89"/>
    <w:rsid w:val="00B61FC6"/>
    <w:rsid w:val="00B64B74"/>
    <w:rsid w:val="00B64D0D"/>
    <w:rsid w:val="00B67B34"/>
    <w:rsid w:val="00B70854"/>
    <w:rsid w:val="00B752D1"/>
    <w:rsid w:val="00B76EED"/>
    <w:rsid w:val="00B8096B"/>
    <w:rsid w:val="00B82458"/>
    <w:rsid w:val="00B8466B"/>
    <w:rsid w:val="00B86A0E"/>
    <w:rsid w:val="00B87901"/>
    <w:rsid w:val="00B879E1"/>
    <w:rsid w:val="00B9202F"/>
    <w:rsid w:val="00B93EA7"/>
    <w:rsid w:val="00B95FED"/>
    <w:rsid w:val="00BA01D0"/>
    <w:rsid w:val="00BA02D7"/>
    <w:rsid w:val="00BA0CA3"/>
    <w:rsid w:val="00BA20E8"/>
    <w:rsid w:val="00BA2210"/>
    <w:rsid w:val="00BA2387"/>
    <w:rsid w:val="00BA3235"/>
    <w:rsid w:val="00BA66E7"/>
    <w:rsid w:val="00BA6B8F"/>
    <w:rsid w:val="00BB0B9B"/>
    <w:rsid w:val="00BB4B16"/>
    <w:rsid w:val="00BB6474"/>
    <w:rsid w:val="00BB6A8E"/>
    <w:rsid w:val="00BB6C1E"/>
    <w:rsid w:val="00BC05E9"/>
    <w:rsid w:val="00BC18A0"/>
    <w:rsid w:val="00BC4688"/>
    <w:rsid w:val="00BC6B20"/>
    <w:rsid w:val="00BC74E6"/>
    <w:rsid w:val="00BD435E"/>
    <w:rsid w:val="00BE404C"/>
    <w:rsid w:val="00BE6D76"/>
    <w:rsid w:val="00BE7CF4"/>
    <w:rsid w:val="00BF0A1A"/>
    <w:rsid w:val="00BF5A8B"/>
    <w:rsid w:val="00C03BF7"/>
    <w:rsid w:val="00C06B02"/>
    <w:rsid w:val="00C1100A"/>
    <w:rsid w:val="00C113B4"/>
    <w:rsid w:val="00C1393C"/>
    <w:rsid w:val="00C13E64"/>
    <w:rsid w:val="00C151AC"/>
    <w:rsid w:val="00C22BE6"/>
    <w:rsid w:val="00C22DDE"/>
    <w:rsid w:val="00C2520B"/>
    <w:rsid w:val="00C255F3"/>
    <w:rsid w:val="00C347A6"/>
    <w:rsid w:val="00C34E94"/>
    <w:rsid w:val="00C36FA7"/>
    <w:rsid w:val="00C36FFC"/>
    <w:rsid w:val="00C37C5A"/>
    <w:rsid w:val="00C40F78"/>
    <w:rsid w:val="00C41CB6"/>
    <w:rsid w:val="00C41CCC"/>
    <w:rsid w:val="00C41F64"/>
    <w:rsid w:val="00C42F2C"/>
    <w:rsid w:val="00C443B7"/>
    <w:rsid w:val="00C467E5"/>
    <w:rsid w:val="00C46ABF"/>
    <w:rsid w:val="00C504D5"/>
    <w:rsid w:val="00C5440E"/>
    <w:rsid w:val="00C54671"/>
    <w:rsid w:val="00C55421"/>
    <w:rsid w:val="00C56B3D"/>
    <w:rsid w:val="00C6062E"/>
    <w:rsid w:val="00C62FE9"/>
    <w:rsid w:val="00C65B11"/>
    <w:rsid w:val="00C7100C"/>
    <w:rsid w:val="00C72188"/>
    <w:rsid w:val="00C72C5F"/>
    <w:rsid w:val="00C73BF1"/>
    <w:rsid w:val="00C76C02"/>
    <w:rsid w:val="00C84903"/>
    <w:rsid w:val="00C85718"/>
    <w:rsid w:val="00C91708"/>
    <w:rsid w:val="00C92084"/>
    <w:rsid w:val="00C920F6"/>
    <w:rsid w:val="00C9296B"/>
    <w:rsid w:val="00C92EE9"/>
    <w:rsid w:val="00C955DD"/>
    <w:rsid w:val="00C976D1"/>
    <w:rsid w:val="00C97868"/>
    <w:rsid w:val="00CA0203"/>
    <w:rsid w:val="00CA547A"/>
    <w:rsid w:val="00CA65CB"/>
    <w:rsid w:val="00CB5831"/>
    <w:rsid w:val="00CB6593"/>
    <w:rsid w:val="00CC5955"/>
    <w:rsid w:val="00CD29AF"/>
    <w:rsid w:val="00CD2A70"/>
    <w:rsid w:val="00CD2F69"/>
    <w:rsid w:val="00CD33D4"/>
    <w:rsid w:val="00CE20C5"/>
    <w:rsid w:val="00CE748A"/>
    <w:rsid w:val="00CE7E03"/>
    <w:rsid w:val="00CF2AC7"/>
    <w:rsid w:val="00CF3158"/>
    <w:rsid w:val="00CF4035"/>
    <w:rsid w:val="00CF6144"/>
    <w:rsid w:val="00CF65E6"/>
    <w:rsid w:val="00D00001"/>
    <w:rsid w:val="00D05994"/>
    <w:rsid w:val="00D0664E"/>
    <w:rsid w:val="00D06D9D"/>
    <w:rsid w:val="00D25611"/>
    <w:rsid w:val="00D3022A"/>
    <w:rsid w:val="00D30B99"/>
    <w:rsid w:val="00D35B0E"/>
    <w:rsid w:val="00D36063"/>
    <w:rsid w:val="00D36E7F"/>
    <w:rsid w:val="00D40AD3"/>
    <w:rsid w:val="00D45F42"/>
    <w:rsid w:val="00D52641"/>
    <w:rsid w:val="00D54723"/>
    <w:rsid w:val="00D55663"/>
    <w:rsid w:val="00D55E0A"/>
    <w:rsid w:val="00D66643"/>
    <w:rsid w:val="00D90244"/>
    <w:rsid w:val="00D92269"/>
    <w:rsid w:val="00D9285D"/>
    <w:rsid w:val="00D9322C"/>
    <w:rsid w:val="00D96EF8"/>
    <w:rsid w:val="00DA01A2"/>
    <w:rsid w:val="00DA2D63"/>
    <w:rsid w:val="00DA3A50"/>
    <w:rsid w:val="00DA5775"/>
    <w:rsid w:val="00DA5822"/>
    <w:rsid w:val="00DA5D2C"/>
    <w:rsid w:val="00DB17B3"/>
    <w:rsid w:val="00DB1F2D"/>
    <w:rsid w:val="00DB2E0C"/>
    <w:rsid w:val="00DB4897"/>
    <w:rsid w:val="00DB4FBA"/>
    <w:rsid w:val="00DB558A"/>
    <w:rsid w:val="00DB684D"/>
    <w:rsid w:val="00DB76AF"/>
    <w:rsid w:val="00DB7A79"/>
    <w:rsid w:val="00DC0D70"/>
    <w:rsid w:val="00DC1699"/>
    <w:rsid w:val="00DC29B1"/>
    <w:rsid w:val="00DC3B69"/>
    <w:rsid w:val="00DC4770"/>
    <w:rsid w:val="00DC4AAC"/>
    <w:rsid w:val="00DC520E"/>
    <w:rsid w:val="00DD0707"/>
    <w:rsid w:val="00DD295A"/>
    <w:rsid w:val="00DE505F"/>
    <w:rsid w:val="00DE607A"/>
    <w:rsid w:val="00DF06B6"/>
    <w:rsid w:val="00DF2AAF"/>
    <w:rsid w:val="00DF5DA1"/>
    <w:rsid w:val="00E01A93"/>
    <w:rsid w:val="00E01C91"/>
    <w:rsid w:val="00E01D8B"/>
    <w:rsid w:val="00E04706"/>
    <w:rsid w:val="00E04E9E"/>
    <w:rsid w:val="00E07C83"/>
    <w:rsid w:val="00E11CEE"/>
    <w:rsid w:val="00E11DBB"/>
    <w:rsid w:val="00E13756"/>
    <w:rsid w:val="00E1771A"/>
    <w:rsid w:val="00E2173F"/>
    <w:rsid w:val="00E22D83"/>
    <w:rsid w:val="00E310C9"/>
    <w:rsid w:val="00E31232"/>
    <w:rsid w:val="00E354B5"/>
    <w:rsid w:val="00E40649"/>
    <w:rsid w:val="00E4256B"/>
    <w:rsid w:val="00E42E72"/>
    <w:rsid w:val="00E43813"/>
    <w:rsid w:val="00E47A0C"/>
    <w:rsid w:val="00E5101E"/>
    <w:rsid w:val="00E523DD"/>
    <w:rsid w:val="00E53D2D"/>
    <w:rsid w:val="00E543F1"/>
    <w:rsid w:val="00E5467A"/>
    <w:rsid w:val="00E55DF0"/>
    <w:rsid w:val="00E60812"/>
    <w:rsid w:val="00E66432"/>
    <w:rsid w:val="00E67BDE"/>
    <w:rsid w:val="00E77D41"/>
    <w:rsid w:val="00E81A76"/>
    <w:rsid w:val="00E81BB5"/>
    <w:rsid w:val="00E81EC5"/>
    <w:rsid w:val="00E82044"/>
    <w:rsid w:val="00E824CB"/>
    <w:rsid w:val="00E84C9D"/>
    <w:rsid w:val="00E92642"/>
    <w:rsid w:val="00E935AE"/>
    <w:rsid w:val="00E946A4"/>
    <w:rsid w:val="00E96C2E"/>
    <w:rsid w:val="00E970D0"/>
    <w:rsid w:val="00EA1603"/>
    <w:rsid w:val="00EA2802"/>
    <w:rsid w:val="00EB13A6"/>
    <w:rsid w:val="00EB604D"/>
    <w:rsid w:val="00EB6236"/>
    <w:rsid w:val="00EC3C30"/>
    <w:rsid w:val="00EC3D79"/>
    <w:rsid w:val="00EC6936"/>
    <w:rsid w:val="00EC72E2"/>
    <w:rsid w:val="00ED2578"/>
    <w:rsid w:val="00ED2D06"/>
    <w:rsid w:val="00ED4D19"/>
    <w:rsid w:val="00EE03F5"/>
    <w:rsid w:val="00EE687D"/>
    <w:rsid w:val="00EE7372"/>
    <w:rsid w:val="00EE7EAC"/>
    <w:rsid w:val="00EF085B"/>
    <w:rsid w:val="00EF6F83"/>
    <w:rsid w:val="00F0461C"/>
    <w:rsid w:val="00F06022"/>
    <w:rsid w:val="00F06530"/>
    <w:rsid w:val="00F13384"/>
    <w:rsid w:val="00F21A5C"/>
    <w:rsid w:val="00F234CF"/>
    <w:rsid w:val="00F26E7E"/>
    <w:rsid w:val="00F274B5"/>
    <w:rsid w:val="00F32B7C"/>
    <w:rsid w:val="00F32E43"/>
    <w:rsid w:val="00F377E0"/>
    <w:rsid w:val="00F43684"/>
    <w:rsid w:val="00F50842"/>
    <w:rsid w:val="00F50C21"/>
    <w:rsid w:val="00F51CF1"/>
    <w:rsid w:val="00F53A1B"/>
    <w:rsid w:val="00F54C86"/>
    <w:rsid w:val="00F55571"/>
    <w:rsid w:val="00F60399"/>
    <w:rsid w:val="00F6230E"/>
    <w:rsid w:val="00F64E2E"/>
    <w:rsid w:val="00F66D4E"/>
    <w:rsid w:val="00F71DA7"/>
    <w:rsid w:val="00F81E43"/>
    <w:rsid w:val="00F85655"/>
    <w:rsid w:val="00F856F0"/>
    <w:rsid w:val="00F865B8"/>
    <w:rsid w:val="00F9213C"/>
    <w:rsid w:val="00F92340"/>
    <w:rsid w:val="00FA0489"/>
    <w:rsid w:val="00FA1E64"/>
    <w:rsid w:val="00FA46F9"/>
    <w:rsid w:val="00FB28AA"/>
    <w:rsid w:val="00FB576B"/>
    <w:rsid w:val="00FB5BA6"/>
    <w:rsid w:val="00FB7453"/>
    <w:rsid w:val="00FC1A7C"/>
    <w:rsid w:val="00FC3FD3"/>
    <w:rsid w:val="00FC4803"/>
    <w:rsid w:val="00FC4B75"/>
    <w:rsid w:val="00FC561E"/>
    <w:rsid w:val="00FD0ED6"/>
    <w:rsid w:val="00FD6828"/>
    <w:rsid w:val="00FE58A1"/>
    <w:rsid w:val="00FE68F8"/>
    <w:rsid w:val="00FE6E42"/>
    <w:rsid w:val="00FF03C0"/>
    <w:rsid w:val="00FF257C"/>
    <w:rsid w:val="00FF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CF853"/>
  <w15:chartTrackingRefBased/>
  <w15:docId w15:val="{2A3E4D16-1F49-44AF-9729-0DB2D066A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4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0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0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0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0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0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0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0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0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0C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54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0CB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0CB"/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39"/>
    <w:rsid w:val="00B540CB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C91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C91"/>
    <w:rPr>
      <w:rFonts w:ascii="Calibri" w:hAnsi="Calibri"/>
      <w:b/>
      <w:bCs/>
      <w:sz w:val="20"/>
      <w:szCs w:val="20"/>
    </w:rPr>
  </w:style>
  <w:style w:type="table" w:customStyle="1" w:styleId="TableGrid14">
    <w:name w:val="Table Grid14"/>
    <w:basedOn w:val="TableNormal"/>
    <w:next w:val="TableGrid"/>
    <w:uiPriority w:val="39"/>
    <w:rsid w:val="001D16BA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F54C86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49663F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2A0CE0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5C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C23"/>
  </w:style>
  <w:style w:type="paragraph" w:styleId="Footer">
    <w:name w:val="footer"/>
    <w:basedOn w:val="Normal"/>
    <w:link w:val="FooterChar"/>
    <w:uiPriority w:val="99"/>
    <w:unhideWhenUsed/>
    <w:rsid w:val="00225C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C23"/>
  </w:style>
  <w:style w:type="paragraph" w:styleId="Revision">
    <w:name w:val="Revision"/>
    <w:hidden/>
    <w:uiPriority w:val="99"/>
    <w:semiHidden/>
    <w:rsid w:val="00FC48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Mean Rank Sensitivity</a:t>
            </a:r>
            <a:r>
              <a:rPr lang="en-GB" baseline="0"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 Over Time </a:t>
            </a:r>
            <a:endParaRPr lang="en-GB"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lobal Sensitivity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3"/>
                <c:pt idx="0">
                  <c:v>Free play</c:v>
                </c:pt>
                <c:pt idx="1">
                  <c:v>Book sharing</c:v>
                </c:pt>
                <c:pt idx="2">
                  <c:v>Clothing change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.35</c:v>
                </c:pt>
                <c:pt idx="1">
                  <c:v>1.83</c:v>
                </c:pt>
                <c:pt idx="2">
                  <c:v>1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B4-44CA-94F2-F32AD236ED4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3-scale composit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3"/>
                <c:pt idx="0">
                  <c:v>Free play</c:v>
                </c:pt>
                <c:pt idx="1">
                  <c:v>Book sharing</c:v>
                </c:pt>
                <c:pt idx="2">
                  <c:v>Clothing change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2.42</c:v>
                </c:pt>
                <c:pt idx="1">
                  <c:v>1.75</c:v>
                </c:pt>
                <c:pt idx="2">
                  <c:v>1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B4-44CA-94F2-F32AD236ED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9370527"/>
        <c:axId val="159371487"/>
      </c:lineChart>
      <c:catAx>
        <c:axId val="1593705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371487"/>
        <c:crosses val="autoZero"/>
        <c:auto val="1"/>
        <c:lblAlgn val="ctr"/>
        <c:lblOffset val="100"/>
        <c:noMultiLvlLbl val="0"/>
      </c:catAx>
      <c:valAx>
        <c:axId val="1593714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370527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649E1-6879-4EFF-85E4-31A0D5B21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194</Words>
  <Characters>6808</Characters>
  <Application>Microsoft Office Word</Application>
  <DocSecurity>0</DocSecurity>
  <Lines>56</Lines>
  <Paragraphs>15</Paragraphs>
  <ScaleCrop>false</ScaleCrop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llancourt, Kyla</dc:creator>
  <cp:keywords/>
  <dc:description/>
  <cp:lastModifiedBy>Vaillancourt, Kyla</cp:lastModifiedBy>
  <cp:revision>19</cp:revision>
  <dcterms:created xsi:type="dcterms:W3CDTF">2026-02-05T11:21:00Z</dcterms:created>
  <dcterms:modified xsi:type="dcterms:W3CDTF">2026-02-05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5-22T14:36:19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f3ea6cf2-bbbd-4e42-a1a4-e15d5cf01f45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10, 3, 0, 1</vt:lpwstr>
  </property>
</Properties>
</file>